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35D6" w:rsidRDefault="007D35D6" w:rsidP="00B268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30910">
        <w:rPr>
          <w:rFonts w:ascii="Times New Roman" w:hAnsi="Times New Roman" w:cs="Times New Roman"/>
          <w:sz w:val="24"/>
          <w:szCs w:val="24"/>
        </w:rPr>
        <w:t>Tabl</w:t>
      </w:r>
      <w:r>
        <w:rPr>
          <w:rFonts w:ascii="Times New Roman" w:hAnsi="Times New Roman" w:cs="Times New Roman"/>
          <w:sz w:val="24"/>
          <w:szCs w:val="24"/>
        </w:rPr>
        <w:t>e</w:t>
      </w:r>
      <w:r w:rsidR="00313D9D">
        <w:rPr>
          <w:rFonts w:ascii="Times New Roman" w:hAnsi="Times New Roman" w:cs="Times New Roman"/>
          <w:sz w:val="24"/>
          <w:szCs w:val="24"/>
        </w:rPr>
        <w:t xml:space="preserve"> A</w:t>
      </w:r>
      <w:r w:rsidRPr="0013091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verage number of sequence reads available, p</w:t>
      </w:r>
      <w:r w:rsidRPr="00130910">
        <w:rPr>
          <w:rFonts w:ascii="Times New Roman" w:hAnsi="Times New Roman" w:cs="Times New Roman"/>
          <w:sz w:val="24"/>
          <w:szCs w:val="24"/>
        </w:rPr>
        <w:t>ercentage of reads mapped</w:t>
      </w:r>
      <w:r>
        <w:rPr>
          <w:rFonts w:ascii="Times New Roman" w:hAnsi="Times New Roman" w:cs="Times New Roman"/>
          <w:sz w:val="24"/>
          <w:szCs w:val="24"/>
        </w:rPr>
        <w:t xml:space="preserve"> (RM</w:t>
      </w:r>
      <w:r w:rsidR="00561FF6">
        <w:rPr>
          <w:rFonts w:ascii="Times New Roman" w:hAnsi="Times New Roman" w:cs="Times New Roman"/>
          <w:sz w:val="24"/>
          <w:szCs w:val="24"/>
        </w:rPr>
        <w:t xml:space="preserve">); </w:t>
      </w:r>
      <w:r>
        <w:rPr>
          <w:rFonts w:ascii="Times New Roman" w:hAnsi="Times New Roman" w:cs="Times New Roman"/>
          <w:sz w:val="24"/>
          <w:szCs w:val="24"/>
        </w:rPr>
        <w:t xml:space="preserve">percentage of reads </w:t>
      </w:r>
      <w:r w:rsidRPr="00130910">
        <w:rPr>
          <w:rFonts w:ascii="Times New Roman" w:hAnsi="Times New Roman" w:cs="Times New Roman"/>
          <w:sz w:val="24"/>
          <w:szCs w:val="24"/>
        </w:rPr>
        <w:t>unique</w:t>
      </w:r>
      <w:r>
        <w:rPr>
          <w:rFonts w:ascii="Times New Roman" w:hAnsi="Times New Roman" w:cs="Times New Roman"/>
          <w:sz w:val="24"/>
          <w:szCs w:val="24"/>
        </w:rPr>
        <w:t>ly</w:t>
      </w:r>
      <w:r w:rsidRPr="001309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pped (UM</w:t>
      </w:r>
      <w:r w:rsidR="00561FF6">
        <w:rPr>
          <w:rFonts w:ascii="Times New Roman" w:hAnsi="Times New Roman" w:cs="Times New Roman"/>
          <w:sz w:val="24"/>
          <w:szCs w:val="24"/>
        </w:rPr>
        <w:t>);</w:t>
      </w:r>
      <w:r w:rsidR="00561FF6" w:rsidRPr="001309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ercentage of reads mapped to </w:t>
      </w:r>
      <w:r w:rsidRPr="00130910">
        <w:rPr>
          <w:rFonts w:ascii="Times New Roman" w:hAnsi="Times New Roman" w:cs="Times New Roman"/>
          <w:sz w:val="24"/>
          <w:szCs w:val="24"/>
        </w:rPr>
        <w:t xml:space="preserve">multiple </w:t>
      </w:r>
      <w:r>
        <w:rPr>
          <w:rFonts w:ascii="Times New Roman" w:hAnsi="Times New Roman" w:cs="Times New Roman"/>
          <w:sz w:val="24"/>
          <w:szCs w:val="24"/>
        </w:rPr>
        <w:t>locations (MM</w:t>
      </w:r>
      <w:r w:rsidR="00561FF6">
        <w:rPr>
          <w:rFonts w:ascii="Times New Roman" w:hAnsi="Times New Roman" w:cs="Times New Roman"/>
          <w:sz w:val="24"/>
          <w:szCs w:val="24"/>
        </w:rPr>
        <w:t>);</w:t>
      </w:r>
      <w:r w:rsidR="00561FF6" w:rsidRPr="00130910">
        <w:rPr>
          <w:rFonts w:ascii="Times New Roman" w:hAnsi="Times New Roman" w:cs="Times New Roman"/>
          <w:sz w:val="24"/>
          <w:szCs w:val="24"/>
        </w:rPr>
        <w:t xml:space="preserve"> </w:t>
      </w:r>
      <w:r w:rsidRPr="00130910">
        <w:rPr>
          <w:rFonts w:ascii="Times New Roman" w:hAnsi="Times New Roman" w:cs="Times New Roman"/>
          <w:sz w:val="24"/>
          <w:szCs w:val="24"/>
        </w:rPr>
        <w:t>con</w:t>
      </w:r>
      <w:r>
        <w:rPr>
          <w:rFonts w:ascii="Times New Roman" w:hAnsi="Times New Roman" w:cs="Times New Roman"/>
          <w:sz w:val="24"/>
          <w:szCs w:val="24"/>
        </w:rPr>
        <w:t>cordant</w:t>
      </w:r>
      <w:r w:rsidRPr="00130910">
        <w:rPr>
          <w:rFonts w:ascii="Times New Roman" w:hAnsi="Times New Roman" w:cs="Times New Roman"/>
          <w:sz w:val="24"/>
          <w:szCs w:val="24"/>
        </w:rPr>
        <w:t xml:space="preserve"> pair </w:t>
      </w:r>
      <w:r>
        <w:rPr>
          <w:rFonts w:ascii="Times New Roman" w:hAnsi="Times New Roman" w:cs="Times New Roman"/>
          <w:sz w:val="24"/>
          <w:szCs w:val="24"/>
        </w:rPr>
        <w:t>mapping</w:t>
      </w:r>
      <w:r w:rsidRPr="001309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ercentage (CPM) to the mouse genome </w:t>
      </w:r>
      <w:r w:rsidR="00C04359">
        <w:rPr>
          <w:rFonts w:ascii="Times New Roman" w:hAnsi="Times New Roman" w:cs="Times New Roman"/>
          <w:sz w:val="24"/>
          <w:szCs w:val="24"/>
        </w:rPr>
        <w:t>by cell type and</w:t>
      </w:r>
      <w:r w:rsidR="001A6442">
        <w:rPr>
          <w:rFonts w:ascii="Times New Roman" w:hAnsi="Times New Roman" w:cs="Times New Roman"/>
          <w:sz w:val="24"/>
          <w:szCs w:val="24"/>
        </w:rPr>
        <w:t xml:space="preserve"> strai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96A8A" w:rsidRDefault="00496A8A" w:rsidP="007D35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="1488" w:tblpY="16"/>
        <w:tblW w:w="0" w:type="auto"/>
        <w:tblLook w:val="04A0" w:firstRow="1" w:lastRow="0" w:firstColumn="1" w:lastColumn="0" w:noHBand="0" w:noVBand="1"/>
      </w:tblPr>
      <w:tblGrid>
        <w:gridCol w:w="2479"/>
        <w:gridCol w:w="1499"/>
        <w:gridCol w:w="1151"/>
        <w:gridCol w:w="1151"/>
        <w:gridCol w:w="1151"/>
        <w:gridCol w:w="1245"/>
      </w:tblGrid>
      <w:tr w:rsidR="00E40CB6" w:rsidRPr="00496A8A" w:rsidTr="007477F0">
        <w:trPr>
          <w:trHeight w:val="232"/>
        </w:trPr>
        <w:tc>
          <w:tcPr>
            <w:tcW w:w="2479" w:type="dxa"/>
          </w:tcPr>
          <w:p w:rsidR="00E40CB6" w:rsidRPr="00496A8A" w:rsidRDefault="00E40CB6" w:rsidP="00747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A8A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  <w:r w:rsidR="00C04359" w:rsidRPr="005724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99" w:type="dxa"/>
          </w:tcPr>
          <w:p w:rsidR="00E40CB6" w:rsidRPr="00496A8A" w:rsidRDefault="00E40CB6" w:rsidP="007477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6A8A">
              <w:rPr>
                <w:rFonts w:ascii="Times New Roman" w:hAnsi="Times New Roman" w:cs="Times New Roman"/>
                <w:sz w:val="24"/>
                <w:szCs w:val="24"/>
              </w:rPr>
              <w:t>Total reads</w:t>
            </w:r>
          </w:p>
        </w:tc>
        <w:tc>
          <w:tcPr>
            <w:tcW w:w="1151" w:type="dxa"/>
          </w:tcPr>
          <w:p w:rsidR="00E40CB6" w:rsidRPr="00496A8A" w:rsidRDefault="00E40CB6" w:rsidP="007477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6A8A">
              <w:rPr>
                <w:rFonts w:ascii="Times New Roman" w:hAnsi="Times New Roman" w:cs="Times New Roman"/>
                <w:sz w:val="24"/>
                <w:szCs w:val="24"/>
              </w:rPr>
              <w:t>RM (%)</w:t>
            </w:r>
          </w:p>
        </w:tc>
        <w:tc>
          <w:tcPr>
            <w:tcW w:w="1151" w:type="dxa"/>
          </w:tcPr>
          <w:p w:rsidR="00E40CB6" w:rsidRPr="00496A8A" w:rsidRDefault="00E40CB6" w:rsidP="007477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6A8A">
              <w:rPr>
                <w:rFonts w:ascii="Times New Roman" w:hAnsi="Times New Roman" w:cs="Times New Roman"/>
                <w:sz w:val="24"/>
                <w:szCs w:val="24"/>
              </w:rPr>
              <w:t>UM (%)</w:t>
            </w:r>
          </w:p>
        </w:tc>
        <w:tc>
          <w:tcPr>
            <w:tcW w:w="1151" w:type="dxa"/>
          </w:tcPr>
          <w:p w:rsidR="00E40CB6" w:rsidRPr="00496A8A" w:rsidRDefault="00E40CB6" w:rsidP="007477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6A8A">
              <w:rPr>
                <w:rFonts w:ascii="Times New Roman" w:hAnsi="Times New Roman" w:cs="Times New Roman"/>
                <w:sz w:val="24"/>
                <w:szCs w:val="24"/>
              </w:rPr>
              <w:t>MM (%)</w:t>
            </w:r>
          </w:p>
        </w:tc>
        <w:tc>
          <w:tcPr>
            <w:tcW w:w="1245" w:type="dxa"/>
          </w:tcPr>
          <w:p w:rsidR="00E40CB6" w:rsidRPr="00496A8A" w:rsidRDefault="00E40CB6" w:rsidP="007477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6A8A">
              <w:rPr>
                <w:rFonts w:ascii="Times New Roman" w:hAnsi="Times New Roman" w:cs="Times New Roman"/>
                <w:sz w:val="24"/>
                <w:szCs w:val="24"/>
              </w:rPr>
              <w:t>CPM (%)</w:t>
            </w:r>
          </w:p>
        </w:tc>
      </w:tr>
      <w:tr w:rsidR="00E40CB6" w:rsidRPr="00496A8A" w:rsidTr="007477F0">
        <w:trPr>
          <w:trHeight w:val="244"/>
        </w:trPr>
        <w:tc>
          <w:tcPr>
            <w:tcW w:w="2479" w:type="dxa"/>
          </w:tcPr>
          <w:p w:rsidR="00E40CB6" w:rsidRPr="00496A8A" w:rsidRDefault="00E053B8" w:rsidP="00747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96A8A">
              <w:rPr>
                <w:rFonts w:ascii="Times New Roman" w:hAnsi="Times New Roman" w:cs="Times New Roman"/>
                <w:sz w:val="24"/>
                <w:szCs w:val="24"/>
              </w:rPr>
              <w:t xml:space="preserve">icroglia </w:t>
            </w:r>
            <w:r w:rsidR="00E40CB6" w:rsidRPr="00496A8A">
              <w:rPr>
                <w:rFonts w:ascii="Times New Roman" w:hAnsi="Times New Roman" w:cs="Times New Roman"/>
                <w:sz w:val="24"/>
                <w:szCs w:val="24"/>
              </w:rPr>
              <w:t xml:space="preserve">IDO1-KO </w:t>
            </w:r>
          </w:p>
        </w:tc>
        <w:tc>
          <w:tcPr>
            <w:tcW w:w="1499" w:type="dxa"/>
            <w:vAlign w:val="center"/>
          </w:tcPr>
          <w:p w:rsidR="00E40CB6" w:rsidRPr="00496A8A" w:rsidRDefault="00E40CB6" w:rsidP="007477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6A8A">
              <w:rPr>
                <w:rFonts w:ascii="Times New Roman" w:hAnsi="Times New Roman" w:cs="Times New Roman"/>
                <w:sz w:val="24"/>
                <w:szCs w:val="24"/>
              </w:rPr>
              <w:t>65,528,979</w:t>
            </w:r>
          </w:p>
        </w:tc>
        <w:tc>
          <w:tcPr>
            <w:tcW w:w="1151" w:type="dxa"/>
            <w:vAlign w:val="center"/>
          </w:tcPr>
          <w:p w:rsidR="00E40CB6" w:rsidRPr="00496A8A" w:rsidRDefault="00E40CB6" w:rsidP="007477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46</w:t>
            </w:r>
          </w:p>
        </w:tc>
        <w:tc>
          <w:tcPr>
            <w:tcW w:w="1151" w:type="dxa"/>
            <w:vAlign w:val="center"/>
          </w:tcPr>
          <w:p w:rsidR="00E40CB6" w:rsidRPr="00496A8A" w:rsidRDefault="00E40CB6" w:rsidP="007477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6A8A">
              <w:rPr>
                <w:rFonts w:ascii="Times New Roman" w:hAnsi="Times New Roman" w:cs="Times New Roman"/>
                <w:sz w:val="24"/>
                <w:szCs w:val="24"/>
              </w:rPr>
              <w:t>76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1" w:type="dxa"/>
            <w:vAlign w:val="center"/>
          </w:tcPr>
          <w:p w:rsidR="00E40CB6" w:rsidRPr="00496A8A" w:rsidRDefault="00E40CB6" w:rsidP="007477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6A8A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5" w:type="dxa"/>
            <w:vAlign w:val="center"/>
          </w:tcPr>
          <w:p w:rsidR="00E40CB6" w:rsidRPr="00496A8A" w:rsidRDefault="00E40CB6" w:rsidP="007477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6A8A">
              <w:rPr>
                <w:rFonts w:ascii="Times New Roman" w:hAnsi="Times New Roman" w:cs="Times New Roman"/>
                <w:sz w:val="24"/>
                <w:szCs w:val="24"/>
              </w:rPr>
              <w:t>83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40CB6" w:rsidRPr="00496A8A" w:rsidTr="007477F0">
        <w:trPr>
          <w:trHeight w:val="255"/>
        </w:trPr>
        <w:tc>
          <w:tcPr>
            <w:tcW w:w="2479" w:type="dxa"/>
          </w:tcPr>
          <w:p w:rsidR="00E40CB6" w:rsidRPr="00496A8A" w:rsidRDefault="00E053B8" w:rsidP="00747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96A8A">
              <w:rPr>
                <w:rFonts w:ascii="Times New Roman" w:hAnsi="Times New Roman" w:cs="Times New Roman"/>
                <w:sz w:val="24"/>
                <w:szCs w:val="24"/>
              </w:rPr>
              <w:t xml:space="preserve">icroglia </w:t>
            </w:r>
            <w:r w:rsidR="00E40CB6" w:rsidRPr="00496A8A">
              <w:rPr>
                <w:rFonts w:ascii="Times New Roman" w:hAnsi="Times New Roman" w:cs="Times New Roman"/>
                <w:sz w:val="24"/>
                <w:szCs w:val="24"/>
              </w:rPr>
              <w:t xml:space="preserve">WT </w:t>
            </w:r>
          </w:p>
        </w:tc>
        <w:tc>
          <w:tcPr>
            <w:tcW w:w="1499" w:type="dxa"/>
            <w:vAlign w:val="center"/>
          </w:tcPr>
          <w:p w:rsidR="00E40CB6" w:rsidRPr="00496A8A" w:rsidRDefault="00E40CB6" w:rsidP="007477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6A8A">
              <w:rPr>
                <w:rFonts w:ascii="Times New Roman" w:hAnsi="Times New Roman" w:cs="Times New Roman"/>
                <w:sz w:val="24"/>
                <w:szCs w:val="24"/>
              </w:rPr>
              <w:t>57,432,778</w:t>
            </w:r>
          </w:p>
        </w:tc>
        <w:tc>
          <w:tcPr>
            <w:tcW w:w="1151" w:type="dxa"/>
            <w:vAlign w:val="center"/>
          </w:tcPr>
          <w:p w:rsidR="00E40CB6" w:rsidRPr="00496A8A" w:rsidRDefault="00E40CB6" w:rsidP="007477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6A8A">
              <w:rPr>
                <w:rFonts w:ascii="Times New Roman" w:hAnsi="Times New Roman" w:cs="Times New Roman"/>
                <w:sz w:val="24"/>
                <w:szCs w:val="24"/>
              </w:rPr>
              <w:t>88.15</w:t>
            </w:r>
          </w:p>
        </w:tc>
        <w:tc>
          <w:tcPr>
            <w:tcW w:w="1151" w:type="dxa"/>
            <w:vAlign w:val="center"/>
          </w:tcPr>
          <w:p w:rsidR="00E40CB6" w:rsidRPr="00496A8A" w:rsidRDefault="00E40CB6" w:rsidP="007477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6A8A">
              <w:rPr>
                <w:rFonts w:ascii="Times New Roman" w:hAnsi="Times New Roman" w:cs="Times New Roman"/>
                <w:sz w:val="24"/>
                <w:szCs w:val="24"/>
              </w:rPr>
              <w:t>75.87</w:t>
            </w:r>
          </w:p>
        </w:tc>
        <w:tc>
          <w:tcPr>
            <w:tcW w:w="1151" w:type="dxa"/>
            <w:vAlign w:val="center"/>
          </w:tcPr>
          <w:p w:rsidR="00E40CB6" w:rsidRPr="00496A8A" w:rsidRDefault="00E40CB6" w:rsidP="007477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6A8A">
              <w:rPr>
                <w:rFonts w:ascii="Times New Roman" w:hAnsi="Times New Roman" w:cs="Times New Roman"/>
                <w:sz w:val="24"/>
                <w:szCs w:val="24"/>
              </w:rPr>
              <w:t>13.94</w:t>
            </w:r>
          </w:p>
        </w:tc>
        <w:tc>
          <w:tcPr>
            <w:tcW w:w="1245" w:type="dxa"/>
            <w:vAlign w:val="center"/>
          </w:tcPr>
          <w:p w:rsidR="00E40CB6" w:rsidRPr="00496A8A" w:rsidRDefault="00E40CB6" w:rsidP="007477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6A8A">
              <w:rPr>
                <w:rFonts w:ascii="Times New Roman" w:hAnsi="Times New Roman" w:cs="Times New Roman"/>
                <w:sz w:val="24"/>
                <w:szCs w:val="24"/>
              </w:rPr>
              <w:t>83.63</w:t>
            </w:r>
          </w:p>
        </w:tc>
      </w:tr>
      <w:tr w:rsidR="00E40CB6" w:rsidRPr="00496A8A" w:rsidTr="007477F0">
        <w:trPr>
          <w:trHeight w:val="255"/>
        </w:trPr>
        <w:tc>
          <w:tcPr>
            <w:tcW w:w="2479" w:type="dxa"/>
          </w:tcPr>
          <w:p w:rsidR="00E40CB6" w:rsidRPr="00496A8A" w:rsidRDefault="00453C6E" w:rsidP="00747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174AC" w:rsidRPr="00496A8A">
              <w:rPr>
                <w:rFonts w:ascii="Times New Roman" w:hAnsi="Times New Roman" w:cs="Times New Roman"/>
                <w:sz w:val="24"/>
                <w:szCs w:val="24"/>
              </w:rPr>
              <w:t xml:space="preserve">acrophage </w:t>
            </w:r>
            <w:r w:rsidR="00E40CB6" w:rsidRPr="00496A8A">
              <w:rPr>
                <w:rFonts w:ascii="Times New Roman" w:hAnsi="Times New Roman" w:cs="Times New Roman"/>
                <w:sz w:val="24"/>
                <w:szCs w:val="24"/>
              </w:rPr>
              <w:t xml:space="preserve">IDO1-KO </w:t>
            </w:r>
          </w:p>
        </w:tc>
        <w:tc>
          <w:tcPr>
            <w:tcW w:w="1499" w:type="dxa"/>
            <w:vAlign w:val="center"/>
          </w:tcPr>
          <w:p w:rsidR="00E40CB6" w:rsidRPr="00496A8A" w:rsidRDefault="00E40CB6" w:rsidP="007477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6A8A">
              <w:rPr>
                <w:rFonts w:ascii="Times New Roman" w:hAnsi="Times New Roman" w:cs="Times New Roman"/>
                <w:sz w:val="24"/>
                <w:szCs w:val="24"/>
              </w:rPr>
              <w:t>62,929,589</w:t>
            </w:r>
          </w:p>
        </w:tc>
        <w:tc>
          <w:tcPr>
            <w:tcW w:w="1151" w:type="dxa"/>
            <w:vAlign w:val="center"/>
          </w:tcPr>
          <w:p w:rsidR="00E40CB6" w:rsidRPr="00496A8A" w:rsidRDefault="00E40CB6" w:rsidP="007477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6A8A">
              <w:rPr>
                <w:rFonts w:ascii="Times New Roman" w:hAnsi="Times New Roman" w:cs="Times New Roman"/>
                <w:sz w:val="24"/>
                <w:szCs w:val="24"/>
              </w:rPr>
              <w:t>92.15</w:t>
            </w:r>
          </w:p>
        </w:tc>
        <w:tc>
          <w:tcPr>
            <w:tcW w:w="1151" w:type="dxa"/>
            <w:vAlign w:val="center"/>
          </w:tcPr>
          <w:p w:rsidR="00E40CB6" w:rsidRPr="00496A8A" w:rsidRDefault="00E40CB6" w:rsidP="007477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6A8A">
              <w:rPr>
                <w:rFonts w:ascii="Times New Roman" w:hAnsi="Times New Roman" w:cs="Times New Roman"/>
                <w:sz w:val="24"/>
                <w:szCs w:val="24"/>
              </w:rPr>
              <w:t>75.27</w:t>
            </w:r>
          </w:p>
        </w:tc>
        <w:tc>
          <w:tcPr>
            <w:tcW w:w="1151" w:type="dxa"/>
            <w:vAlign w:val="center"/>
          </w:tcPr>
          <w:p w:rsidR="00E40CB6" w:rsidRPr="00496A8A" w:rsidRDefault="00E40CB6" w:rsidP="007477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6A8A">
              <w:rPr>
                <w:rFonts w:ascii="Times New Roman" w:hAnsi="Times New Roman" w:cs="Times New Roman"/>
                <w:sz w:val="24"/>
                <w:szCs w:val="24"/>
              </w:rPr>
              <w:t>18.31</w:t>
            </w:r>
          </w:p>
        </w:tc>
        <w:tc>
          <w:tcPr>
            <w:tcW w:w="1245" w:type="dxa"/>
            <w:vAlign w:val="center"/>
          </w:tcPr>
          <w:p w:rsidR="00E40CB6" w:rsidRPr="00496A8A" w:rsidRDefault="00E40CB6" w:rsidP="007477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6A8A">
              <w:rPr>
                <w:rFonts w:ascii="Times New Roman" w:hAnsi="Times New Roman" w:cs="Times New Roman"/>
                <w:sz w:val="24"/>
                <w:szCs w:val="24"/>
              </w:rPr>
              <w:t>86.25</w:t>
            </w:r>
          </w:p>
        </w:tc>
      </w:tr>
      <w:tr w:rsidR="00E40CB6" w:rsidRPr="00496A8A" w:rsidTr="007477F0">
        <w:trPr>
          <w:trHeight w:val="267"/>
        </w:trPr>
        <w:tc>
          <w:tcPr>
            <w:tcW w:w="2479" w:type="dxa"/>
          </w:tcPr>
          <w:p w:rsidR="00E40CB6" w:rsidRPr="00496A8A" w:rsidRDefault="00453C6E" w:rsidP="00747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96A8A">
              <w:rPr>
                <w:rFonts w:ascii="Times New Roman" w:hAnsi="Times New Roman" w:cs="Times New Roman"/>
                <w:sz w:val="24"/>
                <w:szCs w:val="24"/>
              </w:rPr>
              <w:t xml:space="preserve">acrophage </w:t>
            </w:r>
            <w:r w:rsidR="00E40CB6" w:rsidRPr="00496A8A">
              <w:rPr>
                <w:rFonts w:ascii="Times New Roman" w:hAnsi="Times New Roman" w:cs="Times New Roman"/>
                <w:sz w:val="24"/>
                <w:szCs w:val="24"/>
              </w:rPr>
              <w:t xml:space="preserve">WT </w:t>
            </w:r>
          </w:p>
        </w:tc>
        <w:tc>
          <w:tcPr>
            <w:tcW w:w="1499" w:type="dxa"/>
            <w:vAlign w:val="bottom"/>
          </w:tcPr>
          <w:p w:rsidR="00E40CB6" w:rsidRPr="00496A8A" w:rsidRDefault="00E40CB6" w:rsidP="007477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6A8A">
              <w:rPr>
                <w:rFonts w:ascii="Times New Roman" w:hAnsi="Times New Roman" w:cs="Times New Roman"/>
                <w:sz w:val="24"/>
                <w:szCs w:val="24"/>
              </w:rPr>
              <w:t>55,243,410</w:t>
            </w:r>
          </w:p>
        </w:tc>
        <w:tc>
          <w:tcPr>
            <w:tcW w:w="1151" w:type="dxa"/>
            <w:vAlign w:val="bottom"/>
          </w:tcPr>
          <w:p w:rsidR="00E40CB6" w:rsidRPr="00496A8A" w:rsidRDefault="00E40CB6" w:rsidP="007477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6A8A">
              <w:rPr>
                <w:rFonts w:ascii="Times New Roman" w:hAnsi="Times New Roman" w:cs="Times New Roman"/>
                <w:sz w:val="24"/>
                <w:szCs w:val="24"/>
              </w:rPr>
              <w:t>92.06</w:t>
            </w:r>
          </w:p>
        </w:tc>
        <w:tc>
          <w:tcPr>
            <w:tcW w:w="1151" w:type="dxa"/>
            <w:vAlign w:val="bottom"/>
          </w:tcPr>
          <w:p w:rsidR="00E40CB6" w:rsidRPr="00496A8A" w:rsidRDefault="00E40CB6" w:rsidP="007477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6A8A">
              <w:rPr>
                <w:rFonts w:ascii="Times New Roman" w:hAnsi="Times New Roman" w:cs="Times New Roman"/>
                <w:sz w:val="24"/>
                <w:szCs w:val="24"/>
              </w:rPr>
              <w:t>74.87</w:t>
            </w:r>
          </w:p>
        </w:tc>
        <w:tc>
          <w:tcPr>
            <w:tcW w:w="1151" w:type="dxa"/>
            <w:vAlign w:val="bottom"/>
          </w:tcPr>
          <w:p w:rsidR="00E40CB6" w:rsidRPr="00496A8A" w:rsidRDefault="00E40CB6" w:rsidP="007477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6A8A">
              <w:rPr>
                <w:rFonts w:ascii="Times New Roman" w:hAnsi="Times New Roman" w:cs="Times New Roman"/>
                <w:sz w:val="24"/>
                <w:szCs w:val="24"/>
              </w:rPr>
              <w:t>18.67</w:t>
            </w:r>
          </w:p>
        </w:tc>
        <w:tc>
          <w:tcPr>
            <w:tcW w:w="1245" w:type="dxa"/>
            <w:vAlign w:val="bottom"/>
          </w:tcPr>
          <w:p w:rsidR="00E40CB6" w:rsidRPr="00496A8A" w:rsidRDefault="00E40CB6" w:rsidP="007477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6A8A">
              <w:rPr>
                <w:rFonts w:ascii="Times New Roman" w:hAnsi="Times New Roman" w:cs="Times New Roman"/>
                <w:sz w:val="24"/>
                <w:szCs w:val="24"/>
              </w:rPr>
              <w:t>86.29</w:t>
            </w:r>
          </w:p>
        </w:tc>
      </w:tr>
    </w:tbl>
    <w:p w:rsidR="00496A8A" w:rsidRDefault="00496A8A" w:rsidP="007D35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96A8A" w:rsidRDefault="00496A8A" w:rsidP="007D35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40CB6" w:rsidRDefault="00E40CB6" w:rsidP="00FE1AF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40CB6" w:rsidRDefault="00E40CB6" w:rsidP="00FE1AF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04359" w:rsidRPr="00AA6A89" w:rsidRDefault="005724DD" w:rsidP="00FE1AF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A6A8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A6A89">
        <w:rPr>
          <w:rFonts w:ascii="Times New Roman" w:hAnsi="Times New Roman" w:cs="Times New Roman"/>
          <w:sz w:val="24"/>
          <w:szCs w:val="24"/>
        </w:rPr>
        <w:t xml:space="preserve">Sample </w:t>
      </w:r>
      <w:r w:rsidR="00C04359" w:rsidRPr="00AA6A89">
        <w:rPr>
          <w:rFonts w:ascii="Times New Roman" w:hAnsi="Times New Roman" w:cs="Times New Roman"/>
          <w:sz w:val="24"/>
          <w:szCs w:val="24"/>
        </w:rPr>
        <w:t>nomenclature: cell type: microglia or macrophage and strain: IDO1-knockout (IDO1-KO) and wild type (WT)</w:t>
      </w:r>
    </w:p>
    <w:p w:rsidR="005724DD" w:rsidRDefault="005724DD">
      <w:r>
        <w:br w:type="page"/>
      </w:r>
    </w:p>
    <w:p w:rsidR="0013766F" w:rsidRDefault="0013766F" w:rsidP="001376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33BC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313D9D">
        <w:rPr>
          <w:rFonts w:ascii="Times New Roman" w:hAnsi="Times New Roman" w:cs="Times New Roman"/>
          <w:sz w:val="24"/>
          <w:szCs w:val="24"/>
        </w:rPr>
        <w:t xml:space="preserve"> B</w:t>
      </w:r>
      <w:r w:rsidRPr="008933BC">
        <w:rPr>
          <w:rFonts w:ascii="Times New Roman" w:hAnsi="Times New Roman" w:cs="Times New Roman"/>
          <w:sz w:val="24"/>
          <w:szCs w:val="24"/>
        </w:rPr>
        <w:t xml:space="preserve">. </w:t>
      </w:r>
      <w:r w:rsidR="00042587">
        <w:rPr>
          <w:rFonts w:ascii="Times New Roman" w:hAnsi="Times New Roman" w:cs="Times New Roman"/>
          <w:sz w:val="24"/>
          <w:szCs w:val="24"/>
        </w:rPr>
        <w:t>M</w:t>
      </w:r>
      <w:r w:rsidR="00BA2CA9">
        <w:rPr>
          <w:rFonts w:ascii="Times New Roman" w:hAnsi="Times New Roman" w:cs="Times New Roman"/>
          <w:sz w:val="24"/>
          <w:szCs w:val="24"/>
        </w:rPr>
        <w:t>ost extreme differentially expressed genes (FDR-adjusted P-value &lt; 5.0 x 10</w:t>
      </w:r>
      <w:r w:rsidR="00BA2CA9" w:rsidRPr="00BE2361"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 w:rsidR="00BA2CA9">
        <w:rPr>
          <w:rFonts w:ascii="Times New Roman" w:hAnsi="Times New Roman" w:cs="Times New Roman"/>
          <w:sz w:val="24"/>
          <w:szCs w:val="24"/>
        </w:rPr>
        <w:t xml:space="preserve">) </w:t>
      </w:r>
      <w:r w:rsidR="00042587">
        <w:rPr>
          <w:rFonts w:ascii="Times New Roman" w:hAnsi="Times New Roman" w:cs="Times New Roman"/>
          <w:sz w:val="24"/>
          <w:szCs w:val="24"/>
        </w:rPr>
        <w:t xml:space="preserve">between microglia and macrophages in wild type </w:t>
      </w:r>
      <w:r w:rsidR="00561FF6">
        <w:rPr>
          <w:rFonts w:ascii="Times New Roman" w:hAnsi="Times New Roman" w:cs="Times New Roman"/>
          <w:sz w:val="24"/>
          <w:szCs w:val="24"/>
        </w:rPr>
        <w:t>mice</w:t>
      </w:r>
      <w:r w:rsidR="005724DD">
        <w:rPr>
          <w:rFonts w:ascii="Times New Roman" w:hAnsi="Times New Roman" w:cs="Times New Roman"/>
          <w:sz w:val="24"/>
          <w:szCs w:val="24"/>
        </w:rPr>
        <w:t>, including log</w:t>
      </w:r>
      <w:r w:rsidR="005724DD" w:rsidRPr="005724D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724DD">
        <w:rPr>
          <w:rFonts w:ascii="Times New Roman" w:hAnsi="Times New Roman" w:cs="Times New Roman"/>
          <w:sz w:val="24"/>
          <w:szCs w:val="24"/>
        </w:rPr>
        <w:t>(fold ratio)</w:t>
      </w:r>
      <w:r w:rsidR="00FA482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957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1937"/>
        <w:gridCol w:w="4950"/>
        <w:gridCol w:w="2070"/>
      </w:tblGrid>
      <w:tr w:rsidR="00FA482D" w:rsidRPr="005A093E" w:rsidTr="007477F0">
        <w:tc>
          <w:tcPr>
            <w:tcW w:w="1937" w:type="dxa"/>
          </w:tcPr>
          <w:p w:rsidR="00FA482D" w:rsidRPr="005A093E" w:rsidRDefault="00FA482D" w:rsidP="00042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4950" w:type="dxa"/>
          </w:tcPr>
          <w:p w:rsidR="00FA482D" w:rsidRPr="005A093E" w:rsidRDefault="00FA482D" w:rsidP="00C04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2070" w:type="dxa"/>
          </w:tcPr>
          <w:p w:rsidR="00FA482D" w:rsidRPr="005A093E" w:rsidRDefault="00FA482D" w:rsidP="00042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0425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(Macrophage/Microglia)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Slc2a5</w:t>
            </w:r>
          </w:p>
        </w:tc>
        <w:tc>
          <w:tcPr>
            <w:tcW w:w="4950" w:type="dxa"/>
            <w:shd w:val="clear" w:color="auto" w:fill="auto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Solute carrier family 2 (facilitated glucose transporter), member 5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-12.950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Gpr56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G protein-coupled receptor 56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-12.499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Olfml3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Olfactomedin-like 3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-12.452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Siglech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Sialic acid binding Ig-like lectin H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-11.639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Crybb1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Crystallin, beta B1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-10.468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S100a9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S100 calcium binding protein A9 (calgranulin B)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-10.017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Cask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 xml:space="preserve">Calcium/calmodulin-dependent serine protein kinase 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-9.766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Serpine2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Serine (or cysteine) peptidase inhibitor, clade E, member 2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-8.602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Ang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Angiogenin, ribonuclease, RNase A family, 5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-8.369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Hpgd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Hydroxyprostaglandin dehydrogenase 15 (NAD)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-7.650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Rab3il1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RAB3A interacting protein (rabin3)-like 1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-7.492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Fosb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FBJ osteosarcoma oncogene B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-7.308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Lag3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Lymphocyte-activation gene 3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-7.249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S100a8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S100 calcium binding protein A8 (calgranulin A)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-7.203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F11r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F11 receptor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-6.948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Fscn1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Fascin homolog 1, actin bundling protein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-6.157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St3gal6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ST3 beta-galactoside alpha-2,3-sialyltransferase 6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-5.679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Phyhd1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Phytanoyl-CoA dioxygenase domain containing 1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-5.657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Trem2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Triggering receptor expressed on myeloid cells 2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-5.494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Aif1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Allograft inflammatory factor 1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-5.297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Golm1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Golgi membrane protein 1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-4.717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AF251705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cDNA sequence AF251705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-4.608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Lpcat2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Lysophosphatidylcholine acyltransferase 2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-4.031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Ckb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Creatine kinase, brain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-3.754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Srgap2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SLIT-ROBO Rho GTPase activating protein 2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-3.667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R74862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Expressed sequence R74862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-3.481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Tmem173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Transmembrane protein 173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-3.205</w:t>
            </w:r>
          </w:p>
        </w:tc>
      </w:tr>
      <w:tr w:rsidR="00FA482D" w:rsidRPr="005724DD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Tgfbr1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Transforming growth factor, beta receptor I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-3.085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Abhd12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Abhydrolase domain containing 12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-3.066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Tagln2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Transgelin 2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3.080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Tlr2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Toll-like receptor 2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3.225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Ifitm3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Interferon induced transmembrane protein 3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3.274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Srgn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Serglycin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3.275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inj1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Ninjurin 1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3.439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Capg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Capping protein (actin filament), gelsolin-like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3.579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Crip1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Cysteine-rich protein 1 (intestinal)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3.631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Smpdl3a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Sphingomyelin phosphodiesterase, acid-like 3A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3.795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Nupr1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Nuclear protein transcription regulator 1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3.980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Ifitm2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Interferon induced transmembrane protein 2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4.043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Fxyd5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FXYD domain-containing ion transport regulator 5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4.093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Slfn2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Schlafen 2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4.130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S100a4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S100 calcium binding protein A4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4.260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Plac8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Placenta-specific 8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4.368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Cd79b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CD79B antigen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4.867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Pf4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Platelet factor 4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5.106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Lilrb4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Leukocyte immunoglobulin-like receptor, subfamily B, member 4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5.141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Tnfaip2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Tumor necrosis factor, alpha-induced protein 2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5.329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Cxcl2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Chemokine (C-X-C motif) ligand 2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5.882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Wfdc17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WAP four-disulfide core domain 17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6.375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Chemokine (C-X-C motif) ligand 1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7.333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Alox15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Arachidonate 15-lipoxygenase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8.052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Ccl24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Chemokine (C-C motif) ligand 24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8.092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4921530D09Rik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Coiled-coil domain containing 183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8.144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Clec4d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C-type lectin domain family 4, member d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8.447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Retnla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Resistin like alpha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9.290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Olr1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Oxidized low density lipoprotein (lectin-like) receptor 1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10.002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Lyz1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Lysozyme 1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10.887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Cd5l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CD5 antigen-like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11.130</w:t>
            </w:r>
          </w:p>
        </w:tc>
      </w:tr>
      <w:tr w:rsidR="00FA482D" w:rsidRPr="005A093E" w:rsidTr="007477F0">
        <w:tc>
          <w:tcPr>
            <w:tcW w:w="1937" w:type="dxa"/>
            <w:vAlign w:val="center"/>
          </w:tcPr>
          <w:p w:rsidR="00FA482D" w:rsidRPr="005A093E" w:rsidRDefault="00FA482D" w:rsidP="003A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Cxcl13</w:t>
            </w:r>
          </w:p>
        </w:tc>
        <w:tc>
          <w:tcPr>
            <w:tcW w:w="4950" w:type="dxa"/>
            <w:vAlign w:val="center"/>
          </w:tcPr>
          <w:p w:rsidR="00FA482D" w:rsidRPr="005A093E" w:rsidRDefault="00FA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Chemokine (C-X-C motif) ligand 13</w:t>
            </w:r>
          </w:p>
        </w:tc>
        <w:tc>
          <w:tcPr>
            <w:tcW w:w="2070" w:type="dxa"/>
            <w:vAlign w:val="center"/>
          </w:tcPr>
          <w:p w:rsidR="00FA482D" w:rsidRPr="005A093E" w:rsidRDefault="00FA4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11.746</w:t>
            </w:r>
          </w:p>
        </w:tc>
      </w:tr>
    </w:tbl>
    <w:p w:rsidR="007477F0" w:rsidRDefault="007477F0" w:rsidP="00B268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477F0" w:rsidRDefault="007477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375AC" w:rsidRDefault="003A248E" w:rsidP="00B268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33BC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C83583">
        <w:rPr>
          <w:rFonts w:ascii="Times New Roman" w:hAnsi="Times New Roman" w:cs="Times New Roman"/>
          <w:sz w:val="24"/>
          <w:szCs w:val="24"/>
        </w:rPr>
        <w:t xml:space="preserve"> C</w:t>
      </w:r>
      <w:r w:rsidRPr="008933BC">
        <w:rPr>
          <w:rFonts w:ascii="Times New Roman" w:hAnsi="Times New Roman" w:cs="Times New Roman"/>
          <w:sz w:val="24"/>
          <w:szCs w:val="24"/>
        </w:rPr>
        <w:t xml:space="preserve">. </w:t>
      </w:r>
      <w:r w:rsidR="005724DD">
        <w:rPr>
          <w:rFonts w:ascii="Times New Roman" w:hAnsi="Times New Roman" w:cs="Times New Roman"/>
          <w:sz w:val="24"/>
          <w:szCs w:val="24"/>
        </w:rPr>
        <w:t>Enriched (DAVID Enrichment score ES &gt; 2) f</w:t>
      </w:r>
      <w:r w:rsidR="005724DD" w:rsidRPr="008933BC">
        <w:rPr>
          <w:rFonts w:ascii="Times New Roman" w:hAnsi="Times New Roman" w:cs="Times New Roman"/>
          <w:sz w:val="24"/>
          <w:szCs w:val="24"/>
        </w:rPr>
        <w:t xml:space="preserve">unctional </w:t>
      </w:r>
      <w:r w:rsidRPr="008933BC">
        <w:rPr>
          <w:rFonts w:ascii="Times New Roman" w:hAnsi="Times New Roman" w:cs="Times New Roman"/>
          <w:sz w:val="24"/>
          <w:szCs w:val="24"/>
        </w:rPr>
        <w:t>cluster</w:t>
      </w:r>
      <w:r w:rsidR="00A64F37">
        <w:rPr>
          <w:rFonts w:ascii="Times New Roman" w:hAnsi="Times New Roman" w:cs="Times New Roman"/>
          <w:sz w:val="24"/>
          <w:szCs w:val="24"/>
        </w:rPr>
        <w:t>s</w:t>
      </w:r>
      <w:r w:rsidR="009375AC">
        <w:rPr>
          <w:rFonts w:ascii="Times New Roman" w:hAnsi="Times New Roman" w:cs="Times New Roman"/>
          <w:sz w:val="24"/>
          <w:szCs w:val="24"/>
        </w:rPr>
        <w:t xml:space="preserve"> </w:t>
      </w:r>
      <w:r w:rsidRPr="008933BC">
        <w:rPr>
          <w:rFonts w:ascii="Times New Roman" w:hAnsi="Times New Roman" w:cs="Times New Roman"/>
          <w:sz w:val="24"/>
          <w:szCs w:val="24"/>
        </w:rPr>
        <w:t xml:space="preserve">of </w:t>
      </w:r>
      <w:r w:rsidR="00DD1DEF">
        <w:rPr>
          <w:rFonts w:ascii="Times New Roman" w:hAnsi="Times New Roman" w:cs="Times New Roman"/>
          <w:sz w:val="24"/>
          <w:szCs w:val="24"/>
        </w:rPr>
        <w:t xml:space="preserve">categories </w:t>
      </w:r>
      <w:r w:rsidR="00561FF6">
        <w:rPr>
          <w:rFonts w:ascii="Times New Roman" w:hAnsi="Times New Roman" w:cs="Times New Roman"/>
          <w:sz w:val="24"/>
          <w:szCs w:val="24"/>
        </w:rPr>
        <w:t>encompassing</w:t>
      </w:r>
      <w:r w:rsidR="009375AC">
        <w:rPr>
          <w:rFonts w:ascii="Times New Roman" w:hAnsi="Times New Roman" w:cs="Times New Roman"/>
          <w:sz w:val="24"/>
          <w:szCs w:val="24"/>
        </w:rPr>
        <w:t xml:space="preserve"> </w:t>
      </w:r>
      <w:r w:rsidR="00B26865" w:rsidRPr="008933BC">
        <w:rPr>
          <w:rFonts w:ascii="Times New Roman" w:hAnsi="Times New Roman" w:cs="Times New Roman"/>
          <w:sz w:val="24"/>
          <w:szCs w:val="24"/>
        </w:rPr>
        <w:t xml:space="preserve">differentially </w:t>
      </w:r>
      <w:r w:rsidR="00B26865">
        <w:rPr>
          <w:rFonts w:ascii="Times New Roman" w:hAnsi="Times New Roman" w:cs="Times New Roman"/>
          <w:sz w:val="24"/>
          <w:szCs w:val="24"/>
        </w:rPr>
        <w:t xml:space="preserve">expressed </w:t>
      </w:r>
      <w:r w:rsidR="009375AC">
        <w:rPr>
          <w:rFonts w:ascii="Times New Roman" w:hAnsi="Times New Roman" w:cs="Times New Roman"/>
          <w:sz w:val="24"/>
          <w:szCs w:val="24"/>
        </w:rPr>
        <w:t xml:space="preserve">transcript isoforms between microglia and macrophages in </w:t>
      </w:r>
      <w:r w:rsidR="00B26865">
        <w:rPr>
          <w:rFonts w:ascii="Times New Roman" w:hAnsi="Times New Roman" w:cs="Times New Roman"/>
          <w:sz w:val="24"/>
          <w:szCs w:val="24"/>
        </w:rPr>
        <w:t>wild type mice</w:t>
      </w:r>
      <w:r w:rsidR="00785F66">
        <w:rPr>
          <w:rFonts w:ascii="Times New Roman" w:hAnsi="Times New Roman" w:cs="Times New Roman"/>
          <w:sz w:val="24"/>
          <w:szCs w:val="24"/>
        </w:rPr>
        <w:t>.</w:t>
      </w:r>
      <w:r w:rsidR="009375A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1"/>
        <w:tblOverlap w:val="never"/>
        <w:tblW w:w="9175" w:type="dxa"/>
        <w:tblLayout w:type="fixed"/>
        <w:tblLook w:val="04A0" w:firstRow="1" w:lastRow="0" w:firstColumn="1" w:lastColumn="0" w:noHBand="0" w:noVBand="1"/>
      </w:tblPr>
      <w:tblGrid>
        <w:gridCol w:w="1670"/>
        <w:gridCol w:w="4625"/>
        <w:gridCol w:w="810"/>
        <w:gridCol w:w="1170"/>
        <w:gridCol w:w="900"/>
      </w:tblGrid>
      <w:tr w:rsidR="00785F66" w:rsidRPr="005A093E" w:rsidTr="007477F0">
        <w:tc>
          <w:tcPr>
            <w:tcW w:w="1670" w:type="dxa"/>
          </w:tcPr>
          <w:p w:rsidR="00785F66" w:rsidRPr="005A093E" w:rsidRDefault="007726CE" w:rsidP="005A0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uster</w:t>
            </w: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 xml:space="preserve"> and Category</w:t>
            </w:r>
            <w:r w:rsidRPr="007726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625" w:type="dxa"/>
          </w:tcPr>
          <w:p w:rsidR="00785F66" w:rsidRPr="005A093E" w:rsidRDefault="004718BC" w:rsidP="005A0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  <w:r w:rsidR="00B2686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726CE" w:rsidRPr="007726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0" w:type="dxa"/>
          </w:tcPr>
          <w:p w:rsidR="00785F66" w:rsidRPr="005A093E" w:rsidRDefault="002F664F" w:rsidP="004718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r w:rsidR="00785F66" w:rsidRPr="005A093E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170" w:type="dxa"/>
          </w:tcPr>
          <w:p w:rsidR="00785F66" w:rsidRPr="005A093E" w:rsidRDefault="00785F66" w:rsidP="004718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00" w:type="dxa"/>
          </w:tcPr>
          <w:p w:rsidR="00785F66" w:rsidRPr="005A093E" w:rsidRDefault="00785F66" w:rsidP="004718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b/>
                <w:sz w:val="24"/>
                <w:szCs w:val="24"/>
              </w:rPr>
              <w:t>ES</w:t>
            </w:r>
          </w:p>
        </w:tc>
      </w:tr>
      <w:tr w:rsidR="00785F66" w:rsidRPr="005A093E" w:rsidTr="007477F0">
        <w:tc>
          <w:tcPr>
            <w:tcW w:w="1670" w:type="dxa"/>
          </w:tcPr>
          <w:p w:rsidR="00785F66" w:rsidRPr="005724DD" w:rsidRDefault="00785F66" w:rsidP="005A09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24DD">
              <w:rPr>
                <w:rFonts w:ascii="Times New Roman" w:hAnsi="Times New Roman" w:cs="Times New Roman"/>
                <w:b/>
                <w:sz w:val="24"/>
                <w:szCs w:val="24"/>
              </w:rPr>
              <w:t>Cluster 1</w:t>
            </w:r>
          </w:p>
        </w:tc>
        <w:tc>
          <w:tcPr>
            <w:tcW w:w="4625" w:type="dxa"/>
          </w:tcPr>
          <w:p w:rsidR="00785F66" w:rsidRPr="005A093E" w:rsidRDefault="00785F66" w:rsidP="005A0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785F66" w:rsidRPr="005A093E" w:rsidRDefault="00785F66" w:rsidP="005A0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85F66" w:rsidRPr="005A093E" w:rsidRDefault="00785F66" w:rsidP="005A0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785F66" w:rsidRPr="005A093E" w:rsidRDefault="00C04359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b/>
                <w:sz w:val="24"/>
                <w:szCs w:val="24"/>
              </w:rPr>
              <w:t>11.85</w:t>
            </w:r>
          </w:p>
        </w:tc>
      </w:tr>
      <w:tr w:rsidR="00785F66" w:rsidRPr="005A093E" w:rsidTr="007477F0">
        <w:tc>
          <w:tcPr>
            <w:tcW w:w="1670" w:type="dxa"/>
            <w:vAlign w:val="bottom"/>
          </w:tcPr>
          <w:p w:rsidR="00785F66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155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adhesion</w:t>
            </w:r>
          </w:p>
        </w:tc>
        <w:tc>
          <w:tcPr>
            <w:tcW w:w="810" w:type="dxa"/>
            <w:vAlign w:val="bottom"/>
          </w:tcPr>
          <w:p w:rsidR="00785F66" w:rsidRPr="005A093E" w:rsidRDefault="00785F66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170" w:type="dxa"/>
            <w:vAlign w:val="bottom"/>
          </w:tcPr>
          <w:p w:rsidR="00785F66" w:rsidRPr="005A093E" w:rsidRDefault="00785F66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7E-17</w:t>
            </w:r>
          </w:p>
        </w:tc>
        <w:tc>
          <w:tcPr>
            <w:tcW w:w="900" w:type="dxa"/>
          </w:tcPr>
          <w:p w:rsidR="00785F66" w:rsidRPr="005A093E" w:rsidRDefault="00785F66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2047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22610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ogical adhes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E-16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2047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6337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-cell adhes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5F66" w:rsidRPr="005A093E" w:rsidTr="007477F0">
        <w:tc>
          <w:tcPr>
            <w:tcW w:w="1670" w:type="dxa"/>
            <w:vAlign w:val="bottom"/>
          </w:tcPr>
          <w:p w:rsidR="00785F66" w:rsidRPr="005724DD" w:rsidRDefault="00785F66" w:rsidP="005A093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24DD">
              <w:rPr>
                <w:rFonts w:ascii="Times New Roman" w:hAnsi="Times New Roman" w:cs="Times New Roman"/>
                <w:b/>
                <w:sz w:val="24"/>
                <w:szCs w:val="24"/>
              </w:rPr>
              <w:t>Cluster 2</w:t>
            </w:r>
          </w:p>
        </w:tc>
        <w:tc>
          <w:tcPr>
            <w:tcW w:w="4625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:rsidR="00785F66" w:rsidRPr="005A093E" w:rsidRDefault="00C04359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8.07</w:t>
            </w:r>
          </w:p>
        </w:tc>
      </w:tr>
      <w:tr w:rsidR="005A093E" w:rsidRPr="005A093E" w:rsidTr="007477F0">
        <w:tc>
          <w:tcPr>
            <w:tcW w:w="1670" w:type="dxa"/>
          </w:tcPr>
          <w:p w:rsidR="005A093E" w:rsidRPr="005A093E" w:rsidRDefault="004718BC" w:rsidP="00471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F</w:t>
            </w:r>
            <w:r w:rsidRPr="0047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FAT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625" w:type="dxa"/>
            <w:vAlign w:val="bottom"/>
          </w:tcPr>
          <w:p w:rsidR="005A093E" w:rsidRPr="005A093E" w:rsidRDefault="005A093E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246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 binding</w:t>
            </w:r>
          </w:p>
        </w:tc>
        <w:tc>
          <w:tcPr>
            <w:tcW w:w="810" w:type="dxa"/>
            <w:vAlign w:val="bottom"/>
          </w:tcPr>
          <w:p w:rsidR="005A093E" w:rsidRPr="005A093E" w:rsidRDefault="005A093E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170" w:type="dxa"/>
            <w:vAlign w:val="bottom"/>
          </w:tcPr>
          <w:p w:rsidR="005A093E" w:rsidRPr="005A093E" w:rsidRDefault="005A093E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7E-13</w:t>
            </w:r>
          </w:p>
        </w:tc>
        <w:tc>
          <w:tcPr>
            <w:tcW w:w="900" w:type="dxa"/>
          </w:tcPr>
          <w:p w:rsidR="005A093E" w:rsidRPr="005A093E" w:rsidRDefault="005A093E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5B1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871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tern binding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E-08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5B1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247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saccharide binding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E-08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5B1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539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saminoglycan binding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6E-07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5B1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8201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arin binding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E-06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5F66" w:rsidRPr="005A093E" w:rsidTr="007477F0">
        <w:tc>
          <w:tcPr>
            <w:tcW w:w="1670" w:type="dxa"/>
            <w:vAlign w:val="bottom"/>
          </w:tcPr>
          <w:p w:rsidR="00785F66" w:rsidRPr="005724DD" w:rsidRDefault="00785F66" w:rsidP="005A093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24DD">
              <w:rPr>
                <w:rFonts w:ascii="Times New Roman" w:hAnsi="Times New Roman" w:cs="Times New Roman"/>
                <w:b/>
                <w:sz w:val="24"/>
                <w:szCs w:val="24"/>
              </w:rPr>
              <w:t>Cluster 3</w:t>
            </w:r>
          </w:p>
        </w:tc>
        <w:tc>
          <w:tcPr>
            <w:tcW w:w="4625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:rsidR="00785F66" w:rsidRPr="005A093E" w:rsidRDefault="00C04359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.67</w:t>
            </w: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137B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9611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to wounding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E-08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137B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54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lammatory response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E-08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137B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52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ense response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6E-05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5F66" w:rsidRPr="005A093E" w:rsidTr="007477F0">
        <w:tc>
          <w:tcPr>
            <w:tcW w:w="1670" w:type="dxa"/>
            <w:vAlign w:val="bottom"/>
          </w:tcPr>
          <w:p w:rsidR="00785F66" w:rsidRPr="005724DD" w:rsidRDefault="00785F66" w:rsidP="005A093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24DD">
              <w:rPr>
                <w:rFonts w:ascii="Times New Roman" w:hAnsi="Times New Roman" w:cs="Times New Roman"/>
                <w:b/>
                <w:sz w:val="24"/>
                <w:szCs w:val="24"/>
              </w:rPr>
              <w:t>Cluster 4</w:t>
            </w:r>
          </w:p>
        </w:tc>
        <w:tc>
          <w:tcPr>
            <w:tcW w:w="4625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:rsidR="00785F66" w:rsidRPr="005A093E" w:rsidRDefault="00C04359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.93</w:t>
            </w: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CB54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28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mo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4E-08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CB54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030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projection organiz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E-07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CB54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1175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n projection development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E-07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CB54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812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n projection morphogenesi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3E-07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CB54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411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xon guidance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6E-07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CB54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0902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morphogenesi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5E-07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CB54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409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xonogenesi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9E-07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CB54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858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projection morphogenesi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4E-07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CB54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0904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morphogenesis involved in differenti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E-06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CB54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2990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part morphogenesi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7E-06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CB54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2989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component morphogenesi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3E-06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CB54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667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morphogenesis involved in neuron differenti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6E-06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BD76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182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n differenti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E-05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BD76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666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n development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E-05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5F66" w:rsidRPr="005A093E" w:rsidTr="007477F0">
        <w:tc>
          <w:tcPr>
            <w:tcW w:w="1670" w:type="dxa"/>
            <w:vAlign w:val="bottom"/>
          </w:tcPr>
          <w:p w:rsidR="00785F66" w:rsidRPr="005724DD" w:rsidRDefault="00785F66" w:rsidP="005A093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24DD">
              <w:rPr>
                <w:rFonts w:ascii="Times New Roman" w:hAnsi="Times New Roman" w:cs="Times New Roman"/>
                <w:b/>
                <w:sz w:val="24"/>
                <w:szCs w:val="24"/>
              </w:rPr>
              <w:t>Cluster 5</w:t>
            </w:r>
          </w:p>
        </w:tc>
        <w:tc>
          <w:tcPr>
            <w:tcW w:w="4625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:rsidR="00785F66" w:rsidRPr="005A093E" w:rsidRDefault="00C04359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b/>
                <w:sz w:val="24"/>
                <w:szCs w:val="24"/>
              </w:rPr>
              <w:t>5.08</w:t>
            </w: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F63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28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mo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4E-08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F63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6477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migr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4E-06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F63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1674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lization of cell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F63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870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motility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5F66" w:rsidRPr="005A093E" w:rsidTr="007477F0">
        <w:tc>
          <w:tcPr>
            <w:tcW w:w="1670" w:type="dxa"/>
            <w:vAlign w:val="bottom"/>
          </w:tcPr>
          <w:p w:rsidR="00785F66" w:rsidRPr="005724DD" w:rsidRDefault="00785F66" w:rsidP="005A093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24DD">
              <w:rPr>
                <w:rFonts w:ascii="Times New Roman" w:hAnsi="Times New Roman" w:cs="Times New Roman"/>
                <w:b/>
                <w:sz w:val="24"/>
                <w:szCs w:val="24"/>
              </w:rPr>
              <w:t>Cluster 6</w:t>
            </w:r>
          </w:p>
        </w:tc>
        <w:tc>
          <w:tcPr>
            <w:tcW w:w="4625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:rsidR="00785F66" w:rsidRPr="005A093E" w:rsidRDefault="00C04359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b/>
                <w:sz w:val="24"/>
                <w:szCs w:val="24"/>
              </w:rPr>
              <w:t>4.60</w:t>
            </w: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B5C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695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Pase regulator activity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6E-09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B5C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60589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side-triphosphatase regulator activity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E-08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5F66" w:rsidRPr="005A093E" w:rsidTr="007477F0">
        <w:tc>
          <w:tcPr>
            <w:tcW w:w="1670" w:type="dxa"/>
            <w:vAlign w:val="bottom"/>
          </w:tcPr>
          <w:p w:rsidR="00785F66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1056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small GTPase mediated signal transduction</w:t>
            </w:r>
          </w:p>
        </w:tc>
        <w:tc>
          <w:tcPr>
            <w:tcW w:w="810" w:type="dxa"/>
            <w:vAlign w:val="bottom"/>
          </w:tcPr>
          <w:p w:rsidR="00785F66" w:rsidRPr="005A093E" w:rsidRDefault="00785F66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70" w:type="dxa"/>
            <w:vAlign w:val="bottom"/>
          </w:tcPr>
          <w:p w:rsidR="00785F66" w:rsidRPr="005A093E" w:rsidRDefault="00785F66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9E-07</w:t>
            </w:r>
          </w:p>
        </w:tc>
        <w:tc>
          <w:tcPr>
            <w:tcW w:w="900" w:type="dxa"/>
          </w:tcPr>
          <w:p w:rsidR="00785F66" w:rsidRPr="005A093E" w:rsidRDefault="00785F66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E53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085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yl-nucleotide exchange factor activity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E-05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E53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083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 GTPase regulator activity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2E-05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E53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8047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zyme activator activity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E53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088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 guanyl-nucleotide exchange factor activity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E53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096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Pase activator activity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5F66" w:rsidRPr="005A093E" w:rsidTr="007477F0">
        <w:tc>
          <w:tcPr>
            <w:tcW w:w="1670" w:type="dxa"/>
            <w:vAlign w:val="bottom"/>
          </w:tcPr>
          <w:p w:rsidR="00785F66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6578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Ras protein signal transduction</w:t>
            </w:r>
          </w:p>
        </w:tc>
        <w:tc>
          <w:tcPr>
            <w:tcW w:w="810" w:type="dxa"/>
            <w:vAlign w:val="bottom"/>
          </w:tcPr>
          <w:p w:rsidR="00785F66" w:rsidRPr="005A093E" w:rsidRDefault="00785F66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70" w:type="dxa"/>
            <w:vAlign w:val="bottom"/>
          </w:tcPr>
          <w:p w:rsidR="00785F66" w:rsidRPr="005A093E" w:rsidRDefault="00785F66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E-03</w:t>
            </w:r>
          </w:p>
        </w:tc>
        <w:tc>
          <w:tcPr>
            <w:tcW w:w="900" w:type="dxa"/>
          </w:tcPr>
          <w:p w:rsidR="00785F66" w:rsidRPr="005A093E" w:rsidRDefault="00785F66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5F66" w:rsidRPr="005A093E" w:rsidTr="007477F0">
        <w:tc>
          <w:tcPr>
            <w:tcW w:w="1670" w:type="dxa"/>
            <w:vAlign w:val="bottom"/>
          </w:tcPr>
          <w:p w:rsidR="00785F66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F</w:t>
            </w:r>
            <w:r w:rsidRPr="0047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FAT</w:t>
            </w:r>
          </w:p>
        </w:tc>
        <w:tc>
          <w:tcPr>
            <w:tcW w:w="4625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089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 guanyl-nucleotide exchange factor activity</w:t>
            </w:r>
          </w:p>
        </w:tc>
        <w:tc>
          <w:tcPr>
            <w:tcW w:w="810" w:type="dxa"/>
            <w:vAlign w:val="bottom"/>
          </w:tcPr>
          <w:p w:rsidR="00785F66" w:rsidRPr="005A093E" w:rsidRDefault="00785F66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0" w:type="dxa"/>
            <w:vAlign w:val="bottom"/>
          </w:tcPr>
          <w:p w:rsidR="00785F66" w:rsidRPr="005A093E" w:rsidRDefault="00785F66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E-03</w:t>
            </w:r>
          </w:p>
        </w:tc>
        <w:tc>
          <w:tcPr>
            <w:tcW w:w="900" w:type="dxa"/>
          </w:tcPr>
          <w:p w:rsidR="00785F66" w:rsidRPr="005A093E" w:rsidRDefault="00785F66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5F66" w:rsidRPr="005A093E" w:rsidTr="007477F0">
        <w:tc>
          <w:tcPr>
            <w:tcW w:w="1670" w:type="dxa"/>
            <w:vAlign w:val="bottom"/>
          </w:tcPr>
          <w:p w:rsidR="00785F66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5023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Rho protein signal transduction</w:t>
            </w:r>
          </w:p>
        </w:tc>
        <w:tc>
          <w:tcPr>
            <w:tcW w:w="810" w:type="dxa"/>
            <w:vAlign w:val="bottom"/>
          </w:tcPr>
          <w:p w:rsidR="00785F66" w:rsidRPr="005A093E" w:rsidRDefault="00785F66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70" w:type="dxa"/>
            <w:vAlign w:val="bottom"/>
          </w:tcPr>
          <w:p w:rsidR="00785F66" w:rsidRPr="005A093E" w:rsidRDefault="00785F66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E-03</w:t>
            </w:r>
          </w:p>
        </w:tc>
        <w:tc>
          <w:tcPr>
            <w:tcW w:w="900" w:type="dxa"/>
          </w:tcPr>
          <w:p w:rsidR="00785F66" w:rsidRPr="005A093E" w:rsidRDefault="00785F66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5F66" w:rsidRPr="005A093E" w:rsidTr="007477F0">
        <w:tc>
          <w:tcPr>
            <w:tcW w:w="1670" w:type="dxa"/>
            <w:vAlign w:val="bottom"/>
          </w:tcPr>
          <w:p w:rsidR="00785F66" w:rsidRPr="005724DD" w:rsidRDefault="00785F66" w:rsidP="005A093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24DD">
              <w:rPr>
                <w:rFonts w:ascii="Times New Roman" w:hAnsi="Times New Roman" w:cs="Times New Roman"/>
                <w:b/>
                <w:sz w:val="24"/>
                <w:szCs w:val="24"/>
              </w:rPr>
              <w:t>Cluster 7</w:t>
            </w:r>
          </w:p>
        </w:tc>
        <w:tc>
          <w:tcPr>
            <w:tcW w:w="4625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:rsidR="00785F66" w:rsidRPr="005A093E" w:rsidRDefault="00C04359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b/>
                <w:sz w:val="24"/>
                <w:szCs w:val="24"/>
              </w:rPr>
              <w:t>3.73</w:t>
            </w: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BA6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944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sculature development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E-05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BA6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568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 vessel development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BA6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514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 vessel morphogenesi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BA6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525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giogenesi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5F66" w:rsidRPr="005A093E" w:rsidTr="007477F0">
        <w:tc>
          <w:tcPr>
            <w:tcW w:w="1670" w:type="dxa"/>
            <w:vAlign w:val="bottom"/>
          </w:tcPr>
          <w:p w:rsidR="00785F66" w:rsidRPr="005724DD" w:rsidRDefault="00785F66" w:rsidP="005A093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24DD">
              <w:rPr>
                <w:rFonts w:ascii="Times New Roman" w:hAnsi="Times New Roman" w:cs="Times New Roman"/>
                <w:b/>
                <w:sz w:val="24"/>
                <w:szCs w:val="24"/>
              </w:rPr>
              <w:t>Cluster 8</w:t>
            </w:r>
          </w:p>
        </w:tc>
        <w:tc>
          <w:tcPr>
            <w:tcW w:w="4625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:rsidR="00785F66" w:rsidRPr="005A093E" w:rsidRDefault="00C04359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b/>
                <w:sz w:val="24"/>
                <w:szCs w:val="24"/>
              </w:rPr>
              <w:t>3.72</w:t>
            </w: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764D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330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xi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6E-06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764D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35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otaxi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6E-06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764D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626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omotory behavior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764D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610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havior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E-02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5F66" w:rsidRPr="005A093E" w:rsidTr="007477F0">
        <w:tc>
          <w:tcPr>
            <w:tcW w:w="1670" w:type="dxa"/>
            <w:vAlign w:val="bottom"/>
          </w:tcPr>
          <w:p w:rsidR="00785F66" w:rsidRPr="005724DD" w:rsidRDefault="00785F66" w:rsidP="005A093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24DD">
              <w:rPr>
                <w:rFonts w:ascii="Times New Roman" w:hAnsi="Times New Roman" w:cs="Times New Roman"/>
                <w:b/>
                <w:sz w:val="24"/>
                <w:szCs w:val="24"/>
              </w:rPr>
              <w:t>Cluster 9</w:t>
            </w:r>
          </w:p>
        </w:tc>
        <w:tc>
          <w:tcPr>
            <w:tcW w:w="4625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:rsidR="00785F66" w:rsidRPr="005A093E" w:rsidRDefault="00C04359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b/>
                <w:sz w:val="24"/>
                <w:szCs w:val="24"/>
              </w:rPr>
              <w:t>3.68</w:t>
            </w: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E3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0663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leukocyte prolifer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E-07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E3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694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leukocyte activ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E-07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E3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684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immune system proces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E-07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E3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865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cell activ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E-07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E3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2944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mononuclear cell prolifer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E-07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E3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670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lymphocyte prolifer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E-07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E3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863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T cell activ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E-06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E3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129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T cell prolifer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E-06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E3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1249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lymphocyte activ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7E-06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E3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0665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leukocyte prolifer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E-05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E3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2946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mononuclear cell prolifer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E3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671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lymphocyte prolifer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E3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695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leukocyte activ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E3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866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cell activ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E3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102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T cell prolifer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E3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683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immune system proces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6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E3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1250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lymphocyte activ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2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E3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696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leukocyte activ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6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E3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867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cell activ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E3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870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T cell activ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E3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868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T cell activ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E3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672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lymphocyte prolifer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E3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2945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mononuclear cell prolifer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E3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0664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leukocyte prolifer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E3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1251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lymphocyte activ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4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E3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888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B cell prolifer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5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E3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130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T cell prolifer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2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E3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864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B cell activ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E-02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E3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890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B cell prolifer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4E-02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E3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871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B cell activ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E-01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E3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889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B cell prolifer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E-01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5F66" w:rsidRPr="005A093E" w:rsidTr="007477F0">
        <w:trPr>
          <w:trHeight w:val="56"/>
        </w:trPr>
        <w:tc>
          <w:tcPr>
            <w:tcW w:w="1670" w:type="dxa"/>
            <w:vAlign w:val="bottom"/>
          </w:tcPr>
          <w:p w:rsidR="00785F66" w:rsidRPr="005724DD" w:rsidRDefault="00785F66" w:rsidP="005A093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24DD">
              <w:rPr>
                <w:rFonts w:ascii="Times New Roman" w:hAnsi="Times New Roman" w:cs="Times New Roman"/>
                <w:b/>
                <w:sz w:val="24"/>
                <w:szCs w:val="24"/>
              </w:rPr>
              <w:t>Cluster 10</w:t>
            </w:r>
          </w:p>
        </w:tc>
        <w:tc>
          <w:tcPr>
            <w:tcW w:w="4625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:rsidR="00785F66" w:rsidRPr="005A093E" w:rsidRDefault="00C04359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b/>
                <w:sz w:val="24"/>
                <w:szCs w:val="24"/>
              </w:rPr>
              <w:t>3.30</w:t>
            </w:r>
          </w:p>
        </w:tc>
      </w:tr>
      <w:tr w:rsidR="004718BC" w:rsidRPr="005A093E" w:rsidTr="007477F0">
        <w:trPr>
          <w:trHeight w:val="56"/>
        </w:trPr>
        <w:tc>
          <w:tcPr>
            <w:tcW w:w="1670" w:type="dxa"/>
          </w:tcPr>
          <w:p w:rsidR="004718BC" w:rsidRDefault="004718BC">
            <w:r w:rsidRPr="00C64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125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kine activity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C64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8009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okine activity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7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A093E" w:rsidRPr="005A093E" w:rsidTr="007477F0">
        <w:tc>
          <w:tcPr>
            <w:tcW w:w="1670" w:type="dxa"/>
          </w:tcPr>
          <w:p w:rsidR="005A093E" w:rsidRPr="005A093E" w:rsidRDefault="004718BC" w:rsidP="005A09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F</w:t>
            </w:r>
            <w:r w:rsidRPr="0047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FAT</w:t>
            </w:r>
          </w:p>
        </w:tc>
        <w:tc>
          <w:tcPr>
            <w:tcW w:w="4625" w:type="dxa"/>
            <w:vAlign w:val="bottom"/>
          </w:tcPr>
          <w:p w:rsidR="005A093E" w:rsidRPr="005A093E" w:rsidRDefault="005A093E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379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okine receptor binding</w:t>
            </w:r>
          </w:p>
        </w:tc>
        <w:tc>
          <w:tcPr>
            <w:tcW w:w="810" w:type="dxa"/>
            <w:vAlign w:val="bottom"/>
          </w:tcPr>
          <w:p w:rsidR="005A093E" w:rsidRPr="005A093E" w:rsidRDefault="005A093E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0" w:type="dxa"/>
            <w:vAlign w:val="bottom"/>
          </w:tcPr>
          <w:p w:rsidR="005A093E" w:rsidRPr="005A093E" w:rsidRDefault="005A093E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2E-04</w:t>
            </w:r>
          </w:p>
        </w:tc>
        <w:tc>
          <w:tcPr>
            <w:tcW w:w="900" w:type="dxa"/>
          </w:tcPr>
          <w:p w:rsidR="005A093E" w:rsidRPr="005A093E" w:rsidRDefault="005A093E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5F66" w:rsidRPr="005A093E" w:rsidTr="007477F0">
        <w:tc>
          <w:tcPr>
            <w:tcW w:w="1670" w:type="dxa"/>
            <w:vAlign w:val="bottom"/>
          </w:tcPr>
          <w:p w:rsidR="00785F66" w:rsidRPr="005724DD" w:rsidRDefault="00785F66" w:rsidP="005A093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24DD">
              <w:rPr>
                <w:rFonts w:ascii="Times New Roman" w:hAnsi="Times New Roman" w:cs="Times New Roman"/>
                <w:b/>
                <w:sz w:val="24"/>
                <w:szCs w:val="24"/>
              </w:rPr>
              <w:t>Cluster 11</w:t>
            </w:r>
          </w:p>
        </w:tc>
        <w:tc>
          <w:tcPr>
            <w:tcW w:w="4625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:rsidR="00785F66" w:rsidRPr="005A093E" w:rsidRDefault="00C04359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b/>
                <w:sz w:val="24"/>
                <w:szCs w:val="24"/>
              </w:rPr>
              <w:t>3.26</w:t>
            </w: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AC3F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684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immune system proces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E-07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AC3F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584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response to stimulu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3E-05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AC3F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764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e response-regulating signal transduc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AC3F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778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immune response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AC3F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768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e response-regulating cell surface receptor signaling pathway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AC3F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253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ation of immune response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6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AC3F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429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e response-activating cell surface receptor signaling pathway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AC3F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757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e response-activating signal transduc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AC3F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851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gen receptor-mediated signaling pathway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E-02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AC3F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852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cell receptor signaling pathway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E-01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5F66" w:rsidRPr="005A093E" w:rsidTr="007477F0">
        <w:tc>
          <w:tcPr>
            <w:tcW w:w="1670" w:type="dxa"/>
            <w:vAlign w:val="bottom"/>
          </w:tcPr>
          <w:p w:rsidR="00785F66" w:rsidRPr="005724DD" w:rsidRDefault="00785F66" w:rsidP="005A093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24DD">
              <w:rPr>
                <w:rFonts w:ascii="Times New Roman" w:hAnsi="Times New Roman" w:cs="Times New Roman"/>
                <w:b/>
                <w:sz w:val="24"/>
                <w:szCs w:val="24"/>
              </w:rPr>
              <w:t>Cluster 12</w:t>
            </w:r>
          </w:p>
        </w:tc>
        <w:tc>
          <w:tcPr>
            <w:tcW w:w="4625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:rsidR="00785F66" w:rsidRPr="005A093E" w:rsidRDefault="00C04359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b/>
                <w:sz w:val="24"/>
                <w:szCs w:val="24"/>
              </w:rPr>
              <w:t>3.12</w:t>
            </w: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587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2561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yl ribonucleotide binding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4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587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9001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yl nucleotide binding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4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587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525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P binding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3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5F66" w:rsidRPr="005A093E" w:rsidTr="007477F0">
        <w:tc>
          <w:tcPr>
            <w:tcW w:w="1670" w:type="dxa"/>
            <w:vAlign w:val="bottom"/>
          </w:tcPr>
          <w:p w:rsidR="00785F66" w:rsidRPr="005724DD" w:rsidRDefault="00785F66" w:rsidP="005A093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24DD">
              <w:rPr>
                <w:rFonts w:ascii="Times New Roman" w:hAnsi="Times New Roman" w:cs="Times New Roman"/>
                <w:b/>
                <w:sz w:val="24"/>
                <w:szCs w:val="24"/>
              </w:rPr>
              <w:t>Cluster 13</w:t>
            </w:r>
          </w:p>
        </w:tc>
        <w:tc>
          <w:tcPr>
            <w:tcW w:w="4625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:rsidR="00785F66" w:rsidRPr="005A093E" w:rsidRDefault="00C04359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b/>
                <w:sz w:val="24"/>
                <w:szCs w:val="24"/>
              </w:rPr>
              <w:t>2.91</w:t>
            </w: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A260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3167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 binding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9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E-05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A260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6872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l ion binding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7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E-05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A260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3169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ion binding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1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E-05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A260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6914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ition metal ion binding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2E-01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A260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8270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nc ion binding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2E-01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5F66" w:rsidRPr="005A093E" w:rsidTr="007477F0">
        <w:tc>
          <w:tcPr>
            <w:tcW w:w="1670" w:type="dxa"/>
            <w:vAlign w:val="bottom"/>
          </w:tcPr>
          <w:p w:rsidR="00785F66" w:rsidRPr="005724DD" w:rsidRDefault="00785F66" w:rsidP="005A093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24DD">
              <w:rPr>
                <w:rFonts w:ascii="Times New Roman" w:hAnsi="Times New Roman" w:cs="Times New Roman"/>
                <w:b/>
                <w:sz w:val="24"/>
                <w:szCs w:val="24"/>
              </w:rPr>
              <w:t>Cluster 14</w:t>
            </w:r>
          </w:p>
        </w:tc>
        <w:tc>
          <w:tcPr>
            <w:tcW w:w="4625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:rsidR="00785F66" w:rsidRPr="005A093E" w:rsidRDefault="00C04359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b/>
                <w:sz w:val="24"/>
                <w:szCs w:val="24"/>
              </w:rPr>
              <w:t>2.72</w:t>
            </w: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2577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6983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dimerization activity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2E-05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2577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802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entical protein binding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E-02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2577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803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homodimerization activity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E-02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5F66" w:rsidRPr="005A093E" w:rsidTr="007477F0">
        <w:tc>
          <w:tcPr>
            <w:tcW w:w="1670" w:type="dxa"/>
            <w:vAlign w:val="bottom"/>
          </w:tcPr>
          <w:p w:rsidR="00785F66" w:rsidRPr="005724DD" w:rsidRDefault="00785F66" w:rsidP="005A093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24DD">
              <w:rPr>
                <w:rFonts w:ascii="Times New Roman" w:hAnsi="Times New Roman" w:cs="Times New Roman"/>
                <w:b/>
                <w:sz w:val="24"/>
                <w:szCs w:val="24"/>
              </w:rPr>
              <w:t>Cluster 15</w:t>
            </w:r>
          </w:p>
        </w:tc>
        <w:tc>
          <w:tcPr>
            <w:tcW w:w="4625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:rsidR="00785F66" w:rsidRPr="005A093E" w:rsidRDefault="00C04359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b/>
                <w:sz w:val="24"/>
                <w:szCs w:val="24"/>
              </w:rPr>
              <w:t>2.70</w:t>
            </w: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9A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9899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zyme binding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4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9A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9901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kinase binding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9A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9900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ase binding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3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5F66" w:rsidRPr="005A093E" w:rsidTr="007477F0">
        <w:tc>
          <w:tcPr>
            <w:tcW w:w="1670" w:type="dxa"/>
            <w:vAlign w:val="bottom"/>
          </w:tcPr>
          <w:p w:rsidR="00785F66" w:rsidRPr="005724DD" w:rsidRDefault="00785F66" w:rsidP="005A093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24D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luster 16</w:t>
            </w:r>
          </w:p>
        </w:tc>
        <w:tc>
          <w:tcPr>
            <w:tcW w:w="4625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:rsidR="00785F66" w:rsidRPr="005A093E" w:rsidRDefault="00C04359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b/>
                <w:sz w:val="24"/>
                <w:szCs w:val="24"/>
              </w:rPr>
              <w:t>2.52</w:t>
            </w:r>
          </w:p>
        </w:tc>
      </w:tr>
      <w:tr w:rsidR="00785F66" w:rsidRPr="005A093E" w:rsidTr="007477F0">
        <w:tc>
          <w:tcPr>
            <w:tcW w:w="1670" w:type="dxa"/>
            <w:vAlign w:val="bottom"/>
          </w:tcPr>
          <w:p w:rsidR="00785F66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468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amino acid phosphorylation</w:t>
            </w:r>
          </w:p>
        </w:tc>
        <w:tc>
          <w:tcPr>
            <w:tcW w:w="810" w:type="dxa"/>
            <w:vAlign w:val="bottom"/>
          </w:tcPr>
          <w:p w:rsidR="00785F66" w:rsidRPr="005A093E" w:rsidRDefault="00785F66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170" w:type="dxa"/>
            <w:vAlign w:val="bottom"/>
          </w:tcPr>
          <w:p w:rsidR="00785F66" w:rsidRPr="005A093E" w:rsidRDefault="00785F66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E-04</w:t>
            </w:r>
          </w:p>
        </w:tc>
        <w:tc>
          <w:tcPr>
            <w:tcW w:w="900" w:type="dxa"/>
          </w:tcPr>
          <w:p w:rsidR="00785F66" w:rsidRPr="005A093E" w:rsidRDefault="00785F66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DB0E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4672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kinase activity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DB0E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7076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ine nucleotide binding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E1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796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e metabolic proces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E1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793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us metabolic proces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63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2555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ine ribonucleotide binding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63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2553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nucleotide binding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5F66" w:rsidRPr="005A093E" w:rsidTr="007477F0">
        <w:tc>
          <w:tcPr>
            <w:tcW w:w="1670" w:type="dxa"/>
            <w:vAlign w:val="bottom"/>
          </w:tcPr>
          <w:p w:rsidR="00785F66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6310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ylation</w:t>
            </w:r>
          </w:p>
        </w:tc>
        <w:tc>
          <w:tcPr>
            <w:tcW w:w="810" w:type="dxa"/>
            <w:vAlign w:val="bottom"/>
          </w:tcPr>
          <w:p w:rsidR="00785F66" w:rsidRPr="005A093E" w:rsidRDefault="00785F66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170" w:type="dxa"/>
            <w:vAlign w:val="bottom"/>
          </w:tcPr>
          <w:p w:rsidR="00785F66" w:rsidRPr="005A093E" w:rsidRDefault="00785F66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E-03</w:t>
            </w:r>
          </w:p>
        </w:tc>
        <w:tc>
          <w:tcPr>
            <w:tcW w:w="900" w:type="dxa"/>
          </w:tcPr>
          <w:p w:rsidR="00785F66" w:rsidRPr="005A093E" w:rsidRDefault="00785F66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FA35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554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yl nucleotide binding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E-02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FA35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883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ine nucleoside binding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E-02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FA35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2559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yl ribonucleotide binding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E-02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FA35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882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side binding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E-02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FA35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0166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tide binding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E-02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FA35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524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 binding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E-02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FA35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4674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serine/threonine kinase activity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E-01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5F66" w:rsidRPr="005A093E" w:rsidTr="007477F0">
        <w:tc>
          <w:tcPr>
            <w:tcW w:w="1670" w:type="dxa"/>
            <w:vAlign w:val="bottom"/>
          </w:tcPr>
          <w:p w:rsidR="00785F66" w:rsidRPr="005724DD" w:rsidRDefault="00785F66" w:rsidP="005A093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24DD">
              <w:rPr>
                <w:rFonts w:ascii="Times New Roman" w:hAnsi="Times New Roman" w:cs="Times New Roman"/>
                <w:b/>
                <w:sz w:val="24"/>
                <w:szCs w:val="24"/>
              </w:rPr>
              <w:t>Cluster 17</w:t>
            </w:r>
          </w:p>
        </w:tc>
        <w:tc>
          <w:tcPr>
            <w:tcW w:w="4625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:rsidR="00785F66" w:rsidRPr="005A093E" w:rsidRDefault="00C04359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b/>
                <w:sz w:val="24"/>
                <w:szCs w:val="24"/>
              </w:rPr>
              <w:t>2.48</w:t>
            </w: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D72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3068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programmed cell death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0E-05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D72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0942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cell death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5E-05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D72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3065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apoptosi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D72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981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apoptosi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7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D72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3067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programmed cell death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6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D72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0941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cell death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1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D72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17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uction of apoptosi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E-02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D72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2502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uction of programmed cell death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E-02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D72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3069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programmed cell death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E-01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D72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60548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cell death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E-01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D72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3066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apoptosi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E-01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5F66" w:rsidRPr="005A093E" w:rsidTr="007477F0">
        <w:tc>
          <w:tcPr>
            <w:tcW w:w="1670" w:type="dxa"/>
            <w:vAlign w:val="bottom"/>
          </w:tcPr>
          <w:p w:rsidR="00785F66" w:rsidRPr="005724DD" w:rsidRDefault="00785F66" w:rsidP="005A093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24DD">
              <w:rPr>
                <w:rFonts w:ascii="Times New Roman" w:hAnsi="Times New Roman" w:cs="Times New Roman"/>
                <w:b/>
                <w:sz w:val="24"/>
                <w:szCs w:val="24"/>
              </w:rPr>
              <w:t>Cluster 18</w:t>
            </w:r>
          </w:p>
        </w:tc>
        <w:tc>
          <w:tcPr>
            <w:tcW w:w="4625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:rsidR="00785F66" w:rsidRPr="005A093E" w:rsidRDefault="00C04359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b/>
                <w:sz w:val="24"/>
                <w:szCs w:val="24"/>
              </w:rPr>
              <w:t>2.30</w:t>
            </w: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E260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9967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signal transduc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4E-06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E260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0647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cell communic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E-05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E260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0740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protein kinase cascade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7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E260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3123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I-kappaB kinase/NF-kappaB cascade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E-02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E260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3122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I-kappaB kinase/NF-kappaB cascade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E-02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E260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0627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protein kinase cascade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9E-02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E260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3410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MAPKKK cascade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6E-02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E260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3408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MAPKKK cascade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0E-02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5F66" w:rsidRPr="005A093E" w:rsidTr="007477F0">
        <w:tc>
          <w:tcPr>
            <w:tcW w:w="1670" w:type="dxa"/>
            <w:vAlign w:val="bottom"/>
          </w:tcPr>
          <w:p w:rsidR="00785F66" w:rsidRPr="005724DD" w:rsidRDefault="00785F66" w:rsidP="005A093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24DD">
              <w:rPr>
                <w:rFonts w:ascii="Times New Roman" w:hAnsi="Times New Roman" w:cs="Times New Roman"/>
                <w:b/>
                <w:sz w:val="24"/>
                <w:szCs w:val="24"/>
              </w:rPr>
              <w:t>Cluster 19</w:t>
            </w:r>
          </w:p>
        </w:tc>
        <w:tc>
          <w:tcPr>
            <w:tcW w:w="4625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:rsidR="00785F66" w:rsidRPr="005A093E" w:rsidRDefault="00C04359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b/>
                <w:sz w:val="24"/>
                <w:szCs w:val="24"/>
              </w:rPr>
              <w:t>2.27</w:t>
            </w: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94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8F3E30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775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8F3E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activ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E-05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94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8F3E30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5321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8F3E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kocyte activ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9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94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8F3E30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534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8F3E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poietic or lymphoid organ development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2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94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8F3E30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520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8F3E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e system development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0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94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8F3E30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6649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8F3E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ocyte activ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94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8F3E30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097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8F3E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poiesi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3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94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8F3E30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110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8F3E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cell activ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E-02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94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8F3E30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521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8F3E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kocyte differenti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8E-02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94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8F3E30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098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8F3E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ocyte differenti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4E-02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94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217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cell differenti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1E-02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94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113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 cell activ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9E-02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5F66" w:rsidRPr="005A093E" w:rsidTr="007477F0">
        <w:tc>
          <w:tcPr>
            <w:tcW w:w="1670" w:type="dxa"/>
            <w:vAlign w:val="bottom"/>
          </w:tcPr>
          <w:p w:rsidR="00785F66" w:rsidRPr="005724DD" w:rsidRDefault="00785F66" w:rsidP="005A093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24DD">
              <w:rPr>
                <w:rFonts w:ascii="Times New Roman" w:hAnsi="Times New Roman" w:cs="Times New Roman"/>
                <w:b/>
                <w:sz w:val="24"/>
                <w:szCs w:val="24"/>
              </w:rPr>
              <w:t>Cluster 20</w:t>
            </w:r>
          </w:p>
        </w:tc>
        <w:tc>
          <w:tcPr>
            <w:tcW w:w="4625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:rsidR="00785F66" w:rsidRPr="005A093E" w:rsidRDefault="00C04359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b/>
                <w:sz w:val="24"/>
                <w:szCs w:val="24"/>
              </w:rPr>
              <w:t>2.25</w:t>
            </w: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9836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5171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 acid transmembrane transporter activity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9836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5294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te:cation symporter activity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7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9836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5293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porter activity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5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9836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275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e transmembrane transporter activity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9836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5370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te:sodium symporter activity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0E-02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5F66" w:rsidRPr="005A093E" w:rsidTr="007477F0">
        <w:tc>
          <w:tcPr>
            <w:tcW w:w="1670" w:type="dxa"/>
            <w:vAlign w:val="bottom"/>
          </w:tcPr>
          <w:p w:rsidR="00785F66" w:rsidRPr="005724DD" w:rsidRDefault="00785F66" w:rsidP="005A093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24DD">
              <w:rPr>
                <w:rFonts w:ascii="Times New Roman" w:hAnsi="Times New Roman" w:cs="Times New Roman"/>
                <w:b/>
                <w:sz w:val="24"/>
                <w:szCs w:val="24"/>
              </w:rPr>
              <w:t>Cluster 21</w:t>
            </w:r>
          </w:p>
        </w:tc>
        <w:tc>
          <w:tcPr>
            <w:tcW w:w="4625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:rsidR="00785F66" w:rsidRPr="005A093E" w:rsidRDefault="00C04359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b/>
                <w:sz w:val="24"/>
                <w:szCs w:val="24"/>
              </w:rPr>
              <w:t>2.23</w:t>
            </w: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917F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9842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amin binding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5E-05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917F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0279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amin B6 binding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8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917F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170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idoxal phosphate binding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8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917F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037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factor binding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E-01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5F66" w:rsidRPr="005A093E" w:rsidTr="007477F0">
        <w:tc>
          <w:tcPr>
            <w:tcW w:w="1670" w:type="dxa"/>
            <w:vAlign w:val="bottom"/>
          </w:tcPr>
          <w:p w:rsidR="00785F66" w:rsidRPr="005724DD" w:rsidRDefault="00785F66" w:rsidP="005A093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24DD">
              <w:rPr>
                <w:rFonts w:ascii="Times New Roman" w:hAnsi="Times New Roman" w:cs="Times New Roman"/>
                <w:b/>
                <w:sz w:val="24"/>
                <w:szCs w:val="24"/>
              </w:rPr>
              <w:t>Cluster 22</w:t>
            </w:r>
          </w:p>
        </w:tc>
        <w:tc>
          <w:tcPr>
            <w:tcW w:w="4625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:rsidR="00785F66" w:rsidRPr="005A093E" w:rsidRDefault="00C04359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b/>
                <w:sz w:val="24"/>
                <w:szCs w:val="24"/>
              </w:rPr>
              <w:t>2.10</w:t>
            </w: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87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5074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 ion homeostasi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87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5065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l ion homeostasi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87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878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ical homeostasi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87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875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metal ion homeostasi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5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87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801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 homeostasi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9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87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874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calcium ion homeostasi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2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87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5080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ion homeostasi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7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87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592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eostatic proces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87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873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ion homeostasi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87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5082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chemical homeostasi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87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5066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-, tri-valent inorganic cation homeostasi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87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204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vation of cytosolic calcium ion concentr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0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87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9725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homeostasi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1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87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1480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solic calcium ion homeostasi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7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87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003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cation homeostasi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7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87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005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di-, tri-valent inorganic cation homeostasi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1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87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015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inositide-mediated signaling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5E-02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87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0518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phospholipase activity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E-01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87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202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ation of phospholipase C activity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E-01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87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0863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phospholipase C activity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E-01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87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60193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lipase activity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E-01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87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0517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phospholipase activity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E-01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87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200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ation of phospholipase C activity by G-protein coupled receptor protein signaling pathway coupled to IP3 second messenger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E-01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87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60191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lipase activity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E-01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087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1345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hydrolase activity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E-01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5F66" w:rsidRPr="005A093E" w:rsidTr="007477F0">
        <w:tc>
          <w:tcPr>
            <w:tcW w:w="1670" w:type="dxa"/>
            <w:vAlign w:val="bottom"/>
          </w:tcPr>
          <w:p w:rsidR="00785F66" w:rsidRPr="005724DD" w:rsidRDefault="00785F66" w:rsidP="005A093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24DD">
              <w:rPr>
                <w:rFonts w:ascii="Times New Roman" w:hAnsi="Times New Roman" w:cs="Times New Roman"/>
                <w:b/>
                <w:sz w:val="24"/>
                <w:szCs w:val="24"/>
              </w:rPr>
              <w:t>Cluster 23</w:t>
            </w:r>
          </w:p>
        </w:tc>
        <w:tc>
          <w:tcPr>
            <w:tcW w:w="4625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:rsidR="00785F66" w:rsidRPr="005A093E" w:rsidRDefault="00C04359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b/>
                <w:sz w:val="24"/>
                <w:szCs w:val="24"/>
              </w:rPr>
              <w:t>2.07</w:t>
            </w: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4A1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053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mesenchymal cell prolifer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4A1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0464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mesenchymal cell prolifer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4A1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679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epithelial cell prolifer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E-02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4A1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678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epithelial cell prolifer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8E-02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5F66" w:rsidRPr="005A093E" w:rsidTr="007477F0">
        <w:tc>
          <w:tcPr>
            <w:tcW w:w="1670" w:type="dxa"/>
            <w:vAlign w:val="bottom"/>
          </w:tcPr>
          <w:p w:rsidR="00785F66" w:rsidRPr="005724DD" w:rsidRDefault="00785F66" w:rsidP="005A093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24DD">
              <w:rPr>
                <w:rFonts w:ascii="Times New Roman" w:hAnsi="Times New Roman" w:cs="Times New Roman"/>
                <w:b/>
                <w:sz w:val="24"/>
                <w:szCs w:val="24"/>
              </w:rPr>
              <w:t>Cluster 24</w:t>
            </w:r>
          </w:p>
        </w:tc>
        <w:tc>
          <w:tcPr>
            <w:tcW w:w="4625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:rsidR="00785F66" w:rsidRPr="005A093E" w:rsidRDefault="00C04359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07</w:t>
            </w: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357B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1270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cell mo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5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357B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334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cell migra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1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357B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0012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locomotion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E-02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5F66" w:rsidRPr="005A093E" w:rsidTr="007477F0">
        <w:tc>
          <w:tcPr>
            <w:tcW w:w="1670" w:type="dxa"/>
            <w:vAlign w:val="bottom"/>
          </w:tcPr>
          <w:p w:rsidR="00785F66" w:rsidRPr="005724DD" w:rsidRDefault="00785F66" w:rsidP="005A093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24DD">
              <w:rPr>
                <w:rFonts w:ascii="Times New Roman" w:hAnsi="Times New Roman" w:cs="Times New Roman"/>
                <w:b/>
                <w:sz w:val="24"/>
                <w:szCs w:val="24"/>
              </w:rPr>
              <w:t>Cluster 25</w:t>
            </w:r>
          </w:p>
        </w:tc>
        <w:tc>
          <w:tcPr>
            <w:tcW w:w="4625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785F66" w:rsidRPr="005A093E" w:rsidRDefault="00785F66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:rsidR="00785F66" w:rsidRPr="005A093E" w:rsidRDefault="00C04359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05</w:t>
            </w: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AE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633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ty acid biosynthetic proces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8E-04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AE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3559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aturated fatty acid metabolic proces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0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AE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6053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c acid biosynthetic proces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3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AE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6394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xylic acid biosynthetic proces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3E-03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AE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631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ty acid metabolic proces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E-02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18BC" w:rsidRPr="005A093E" w:rsidTr="007477F0">
        <w:tc>
          <w:tcPr>
            <w:tcW w:w="1670" w:type="dxa"/>
          </w:tcPr>
          <w:p w:rsidR="004718BC" w:rsidRDefault="004718BC">
            <w:r w:rsidRPr="00AE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4625" w:type="dxa"/>
            <w:vAlign w:val="bottom"/>
          </w:tcPr>
          <w:p w:rsidR="004718BC" w:rsidRPr="005A093E" w:rsidRDefault="004718BC" w:rsidP="005A09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8610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id biosynthetic process</w:t>
            </w:r>
          </w:p>
        </w:tc>
        <w:tc>
          <w:tcPr>
            <w:tcW w:w="81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70" w:type="dxa"/>
            <w:vAlign w:val="bottom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E-01</w:t>
            </w:r>
          </w:p>
        </w:tc>
        <w:tc>
          <w:tcPr>
            <w:tcW w:w="900" w:type="dxa"/>
          </w:tcPr>
          <w:p w:rsidR="004718BC" w:rsidRPr="005A093E" w:rsidRDefault="004718BC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7726CE" w:rsidRPr="002D5A1B" w:rsidRDefault="007726CE" w:rsidP="007726CE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2D5A1B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2D5A1B">
        <w:rPr>
          <w:rFonts w:ascii="Times New Roman" w:hAnsi="Times New Roman" w:cs="Times New Roman"/>
          <w:sz w:val="18"/>
          <w:szCs w:val="18"/>
        </w:rPr>
        <w:t xml:space="preserve"> Each row corresponds to a Functional Annotation Too</w:t>
      </w:r>
      <w:r w:rsidR="00E05176">
        <w:rPr>
          <w:rFonts w:ascii="Times New Roman" w:hAnsi="Times New Roman" w:cs="Times New Roman"/>
          <w:sz w:val="18"/>
          <w:szCs w:val="18"/>
        </w:rPr>
        <w:t>l (FAT) GO category inside a cluster</w:t>
      </w:r>
      <w:r w:rsidRPr="002D5A1B">
        <w:rPr>
          <w:rFonts w:ascii="Times New Roman" w:hAnsi="Times New Roman" w:cs="Times New Roman"/>
          <w:sz w:val="18"/>
          <w:szCs w:val="18"/>
        </w:rPr>
        <w:t>.</w:t>
      </w:r>
    </w:p>
    <w:p w:rsidR="007726CE" w:rsidRPr="002D5A1B" w:rsidRDefault="007726CE" w:rsidP="007726CE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2D5A1B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2D5A1B">
        <w:rPr>
          <w:rFonts w:ascii="Times New Roman" w:hAnsi="Times New Roman" w:cs="Times New Roman"/>
          <w:sz w:val="18"/>
          <w:szCs w:val="18"/>
        </w:rPr>
        <w:t xml:space="preserve"> GO terms </w:t>
      </w:r>
      <w:r w:rsidR="00E05176">
        <w:rPr>
          <w:rFonts w:ascii="Times New Roman" w:hAnsi="Times New Roman" w:cs="Times New Roman"/>
          <w:sz w:val="18"/>
          <w:szCs w:val="18"/>
        </w:rPr>
        <w:t>inside each cluster</w:t>
      </w:r>
      <w:r w:rsidRPr="002D5A1B">
        <w:rPr>
          <w:rFonts w:ascii="Times New Roman" w:hAnsi="Times New Roman" w:cs="Times New Roman"/>
          <w:sz w:val="18"/>
          <w:szCs w:val="18"/>
        </w:rPr>
        <w:t>.</w:t>
      </w:r>
    </w:p>
    <w:p w:rsidR="007477F0" w:rsidRDefault="007477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A3B9C" w:rsidRDefault="00F77C08" w:rsidP="007E6F7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0910">
        <w:rPr>
          <w:rFonts w:ascii="Times New Roman" w:hAnsi="Times New Roman" w:cs="Times New Roman"/>
          <w:sz w:val="24"/>
          <w:szCs w:val="24"/>
        </w:rPr>
        <w:lastRenderedPageBreak/>
        <w:t>Tabl</w:t>
      </w:r>
      <w:r>
        <w:rPr>
          <w:rFonts w:ascii="Times New Roman" w:hAnsi="Times New Roman" w:cs="Times New Roman"/>
          <w:sz w:val="24"/>
          <w:szCs w:val="24"/>
        </w:rPr>
        <w:t>e</w:t>
      </w:r>
      <w:r w:rsidR="00C83583">
        <w:rPr>
          <w:rFonts w:ascii="Times New Roman" w:hAnsi="Times New Roman" w:cs="Times New Roman"/>
          <w:sz w:val="24"/>
          <w:szCs w:val="24"/>
        </w:rPr>
        <w:t xml:space="preserve"> D</w:t>
      </w:r>
      <w:r w:rsidR="005A3B9C">
        <w:rPr>
          <w:rFonts w:ascii="Times New Roman" w:hAnsi="Times New Roman" w:cs="Times New Roman"/>
          <w:sz w:val="24"/>
          <w:szCs w:val="24"/>
        </w:rPr>
        <w:t xml:space="preserve">. </w:t>
      </w:r>
      <w:r w:rsidR="00561FF6">
        <w:rPr>
          <w:rFonts w:ascii="Times New Roman" w:hAnsi="Times New Roman" w:cs="Times New Roman"/>
          <w:sz w:val="24"/>
          <w:szCs w:val="24"/>
        </w:rPr>
        <w:t xml:space="preserve">Enriched </w:t>
      </w:r>
      <w:r w:rsidR="00B26865">
        <w:rPr>
          <w:rFonts w:ascii="Times New Roman" w:hAnsi="Times New Roman" w:cs="Times New Roman"/>
          <w:sz w:val="24"/>
          <w:szCs w:val="24"/>
        </w:rPr>
        <w:t xml:space="preserve">Gene Set Enrichment Analysis categories </w:t>
      </w:r>
      <w:r w:rsidR="00561FF6">
        <w:rPr>
          <w:rFonts w:ascii="Times New Roman" w:hAnsi="Times New Roman" w:cs="Times New Roman"/>
          <w:sz w:val="24"/>
          <w:szCs w:val="24"/>
        </w:rPr>
        <w:t xml:space="preserve">encompassing </w:t>
      </w:r>
      <w:r w:rsidR="00B26865">
        <w:rPr>
          <w:rFonts w:ascii="Times New Roman" w:hAnsi="Times New Roman" w:cs="Times New Roman"/>
          <w:sz w:val="24"/>
          <w:szCs w:val="24"/>
        </w:rPr>
        <w:t xml:space="preserve">transcript isoforms under-expressed (FDR-adjusted P-value &lt; 0.05 </w:t>
      </w:r>
      <w:r w:rsidR="00561FF6">
        <w:rPr>
          <w:rFonts w:ascii="Times New Roman" w:hAnsi="Times New Roman" w:cs="Times New Roman"/>
          <w:sz w:val="24"/>
          <w:szCs w:val="24"/>
        </w:rPr>
        <w:t xml:space="preserve">and </w:t>
      </w:r>
      <w:r w:rsidR="00B26865">
        <w:rPr>
          <w:rFonts w:ascii="Times New Roman" w:hAnsi="Times New Roman" w:cs="Times New Roman"/>
          <w:sz w:val="24"/>
          <w:szCs w:val="24"/>
        </w:rPr>
        <w:t>&gt; 10 transcript isoforms) and over-</w:t>
      </w:r>
      <w:r w:rsidR="00B26865" w:rsidRPr="00B26865">
        <w:rPr>
          <w:rFonts w:ascii="Times New Roman" w:hAnsi="Times New Roman" w:cs="Times New Roman"/>
          <w:sz w:val="24"/>
          <w:szCs w:val="24"/>
        </w:rPr>
        <w:t xml:space="preserve"> </w:t>
      </w:r>
      <w:r w:rsidR="00B26865">
        <w:rPr>
          <w:rFonts w:ascii="Times New Roman" w:hAnsi="Times New Roman" w:cs="Times New Roman"/>
          <w:sz w:val="24"/>
          <w:szCs w:val="24"/>
        </w:rPr>
        <w:t xml:space="preserve">expressed (Nominal P-value &lt; 0.01 </w:t>
      </w:r>
      <w:r w:rsidR="005724DD">
        <w:rPr>
          <w:rFonts w:ascii="Times New Roman" w:hAnsi="Times New Roman" w:cs="Times New Roman"/>
          <w:sz w:val="24"/>
          <w:szCs w:val="24"/>
        </w:rPr>
        <w:t>and</w:t>
      </w:r>
      <w:r w:rsidR="00B52118">
        <w:rPr>
          <w:rFonts w:ascii="Times New Roman" w:hAnsi="Times New Roman" w:cs="Times New Roman"/>
          <w:sz w:val="24"/>
          <w:szCs w:val="24"/>
        </w:rPr>
        <w:t xml:space="preserve"> </w:t>
      </w:r>
      <w:r w:rsidR="00B26865">
        <w:rPr>
          <w:rFonts w:ascii="Times New Roman" w:hAnsi="Times New Roman" w:cs="Times New Roman"/>
          <w:sz w:val="24"/>
          <w:szCs w:val="24"/>
        </w:rPr>
        <w:t>&gt; 10 transcript isoforms) in microglia relative to macrophages in the wild type mice.</w:t>
      </w:r>
    </w:p>
    <w:tbl>
      <w:tblPr>
        <w:tblStyle w:val="TableGrid"/>
        <w:tblW w:w="8988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5850"/>
        <w:gridCol w:w="810"/>
        <w:gridCol w:w="1170"/>
        <w:gridCol w:w="1158"/>
      </w:tblGrid>
      <w:tr w:rsidR="00C55467" w:rsidTr="007477F0">
        <w:tc>
          <w:tcPr>
            <w:tcW w:w="5850" w:type="dxa"/>
          </w:tcPr>
          <w:p w:rsidR="00C55467" w:rsidRPr="0065011B" w:rsidRDefault="0083419B" w:rsidP="00834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sz w:val="24"/>
                <w:szCs w:val="24"/>
              </w:rPr>
              <w:t xml:space="preserve">Categories </w:t>
            </w:r>
          </w:p>
        </w:tc>
        <w:tc>
          <w:tcPr>
            <w:tcW w:w="810" w:type="dxa"/>
          </w:tcPr>
          <w:p w:rsidR="00C55467" w:rsidRPr="0065011B" w:rsidRDefault="0065011B" w:rsidP="005A3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r w:rsidRPr="006501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="00C55467" w:rsidRPr="006501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C55467" w:rsidRPr="0065011B" w:rsidRDefault="00C55467" w:rsidP="00650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sz w:val="24"/>
                <w:szCs w:val="24"/>
              </w:rPr>
              <w:t xml:space="preserve"> P-value</w:t>
            </w:r>
            <w:r w:rsidR="0065011B" w:rsidRPr="006501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58" w:type="dxa"/>
          </w:tcPr>
          <w:p w:rsidR="00C55467" w:rsidRPr="0065011B" w:rsidRDefault="00C55467" w:rsidP="00650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sz w:val="24"/>
                <w:szCs w:val="24"/>
              </w:rPr>
              <w:t xml:space="preserve">FDR </w:t>
            </w:r>
            <w:r w:rsidR="0065011B" w:rsidRPr="006501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83419B" w:rsidTr="00AA6A89">
        <w:tc>
          <w:tcPr>
            <w:tcW w:w="8988" w:type="dxa"/>
            <w:gridSpan w:val="4"/>
            <w:shd w:val="clear" w:color="auto" w:fill="auto"/>
          </w:tcPr>
          <w:p w:rsidR="0083419B" w:rsidRPr="00AA6A89" w:rsidRDefault="005724DD" w:rsidP="00AA6A89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A6A89">
              <w:rPr>
                <w:rFonts w:ascii="Times New Roman" w:hAnsi="Times New Roman" w:cs="Times New Roman"/>
                <w:b/>
                <w:sz w:val="24"/>
                <w:szCs w:val="24"/>
              </w:rPr>
              <w:t>Under</w:t>
            </w:r>
            <w:r w:rsidR="00B26865" w:rsidRPr="00AA6A89">
              <w:rPr>
                <w:rFonts w:ascii="Times New Roman" w:hAnsi="Times New Roman" w:cs="Times New Roman"/>
                <w:b/>
                <w:sz w:val="24"/>
                <w:szCs w:val="24"/>
              </w:rPr>
              <w:t>-expressed</w:t>
            </w:r>
            <w:r w:rsidR="0083419B" w:rsidRPr="00AA6A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</w:t>
            </w:r>
            <w:r w:rsidR="002B3B4B" w:rsidRPr="00AA6A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icroglia </w:t>
            </w:r>
            <w:r w:rsidR="0083419B" w:rsidRPr="00AA6A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lative to </w:t>
            </w:r>
            <w:r w:rsidR="002B3B4B" w:rsidRPr="00AA6A89">
              <w:rPr>
                <w:rFonts w:ascii="Times New Roman" w:hAnsi="Times New Roman" w:cs="Times New Roman"/>
                <w:b/>
                <w:sz w:val="24"/>
                <w:szCs w:val="24"/>
              </w:rPr>
              <w:t>macrophages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KEGG</w:t>
            </w: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Ribosome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uctural_Constituent_Of_Ribosome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KEGG</w:t>
            </w: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Hematopoietic_Cell_Lineage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e_Response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KEGG</w:t>
            </w: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Primary_Immunodeficiency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e_System_Process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E-03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omotory_Behavior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8E-03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okine_Receptor_Binding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8E-03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okine_Activity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0E-03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kine_Activity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1E-03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0E-03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KEGG</w:t>
            </w: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Leishmania_Infection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E-02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havior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E-02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lase_Activity_Acting_On_Carbon_Nitrogen_Not_Peptidebonds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E-03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E-02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_Protein_Coupled_Receptor_Binding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E-02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KEGG</w:t>
            </w: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B_Cell_Receptor_Signaling_Pathway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E-02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grammed_Cell_Death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E-02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_To_Chemical_Stimulus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E-02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ptosis_Go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E-02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KEGG</w:t>
            </w: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Aminoacyl_Trna_Biosynthesis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E-02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KEGG</w:t>
            </w: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Intestinal_Immune_Network_For_Iga_Production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E-02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_Regulation_Of_Immune_Response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E-03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E-02</w:t>
            </w:r>
          </w:p>
        </w:tc>
      </w:tr>
      <w:tr w:rsidR="00315E57" w:rsidTr="007477F0">
        <w:trPr>
          <w:trHeight w:val="368"/>
        </w:trPr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_Of_Apoptosis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E-02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KEGG</w:t>
            </w: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Cytokine_Cytokine_Receptor_Interaction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E-02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</w:t>
            </w: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Chemokine_Signaling_Pathway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E-02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e_Transmembrane_Transporter_Activity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6E-03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E-02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_Of_Programmed_Cell_Death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E-02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B521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Binding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E-02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</w:t>
            </w: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Spliceosome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3E-02</w:t>
            </w:r>
          </w:p>
        </w:tc>
      </w:tr>
      <w:tr w:rsidR="0083419B" w:rsidTr="00AA6A89">
        <w:tc>
          <w:tcPr>
            <w:tcW w:w="8988" w:type="dxa"/>
            <w:gridSpan w:val="4"/>
            <w:shd w:val="clear" w:color="auto" w:fill="auto"/>
            <w:vAlign w:val="bottom"/>
          </w:tcPr>
          <w:p w:rsidR="0083419B" w:rsidRPr="00AA6A89" w:rsidRDefault="00B52118" w:rsidP="00AA6A89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A6A89">
              <w:rPr>
                <w:rFonts w:ascii="Times New Roman" w:hAnsi="Times New Roman" w:cs="Times New Roman"/>
                <w:b/>
                <w:sz w:val="24"/>
                <w:szCs w:val="24"/>
              </w:rPr>
              <w:t>Over-</w:t>
            </w:r>
            <w:r w:rsidR="005724DD" w:rsidRPr="00AA6A89">
              <w:rPr>
                <w:rFonts w:ascii="Times New Roman" w:hAnsi="Times New Roman" w:cs="Times New Roman"/>
                <w:b/>
                <w:sz w:val="24"/>
                <w:szCs w:val="24"/>
              </w:rPr>
              <w:t>expressed in microglia relative to m</w:t>
            </w:r>
            <w:r w:rsidRPr="00AA6A89">
              <w:rPr>
                <w:rFonts w:ascii="Times New Roman" w:hAnsi="Times New Roman" w:cs="Times New Roman"/>
                <w:b/>
                <w:sz w:val="24"/>
                <w:szCs w:val="24"/>
              </w:rPr>
              <w:t>acrophages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zyme_Linked_Receptor_Protein_Signaling_Pathway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6E-02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_Matrix_Structural_Constituent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3E-02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ransforming_Growth_Factor_Beta_Receptor_Signaling_Pathway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E-01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_Protein_Coupled_Receptor_Activity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E-01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tomical_Structure_Morphogenesis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E-01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</w:t>
            </w: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Tight_Junction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E-01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ite_Development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sz w:val="24"/>
                <w:szCs w:val="24"/>
              </w:rPr>
              <w:t>1.92E-03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E-01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_Receptor_Protein_Serine_Threonine_Kinase_Signaling_Pathway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sz w:val="24"/>
                <w:szCs w:val="24"/>
              </w:rPr>
              <w:t>2.02E-03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5E-02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tern_Specification_Process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sz w:val="24"/>
                <w:szCs w:val="24"/>
              </w:rPr>
              <w:t>2.09E-03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E-01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_Receptor_Protein_Tyrosine_Kinase_Signaling_Pathway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sz w:val="24"/>
                <w:szCs w:val="24"/>
              </w:rPr>
              <w:t>2.11E-03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E-01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</w:t>
            </w: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Abc_Transporters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sz w:val="24"/>
                <w:szCs w:val="24"/>
              </w:rPr>
              <w:t>4.18E-03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E-01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_Receptor_Protein_Kinase_Activity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sz w:val="24"/>
                <w:szCs w:val="24"/>
              </w:rPr>
              <w:t>5.94E-03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E-01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_Sugar_Metabolic_Process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sz w:val="24"/>
                <w:szCs w:val="24"/>
              </w:rPr>
              <w:t>6.01E-03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E-01</w:t>
            </w:r>
          </w:p>
        </w:tc>
      </w:tr>
      <w:tr w:rsidR="00315E57" w:rsidTr="007477F0">
        <w:tc>
          <w:tcPr>
            <w:tcW w:w="5850" w:type="dxa"/>
            <w:vAlign w:val="bottom"/>
          </w:tcPr>
          <w:p w:rsidR="00315E57" w:rsidRPr="0065011B" w:rsidRDefault="00B52118" w:rsidP="00E053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n_Development</w:t>
            </w:r>
          </w:p>
        </w:tc>
        <w:tc>
          <w:tcPr>
            <w:tcW w:w="81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70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sz w:val="24"/>
                <w:szCs w:val="24"/>
              </w:rPr>
              <w:t>9.94E-03</w:t>
            </w:r>
          </w:p>
        </w:tc>
        <w:tc>
          <w:tcPr>
            <w:tcW w:w="1158" w:type="dxa"/>
            <w:vAlign w:val="bottom"/>
          </w:tcPr>
          <w:p w:rsidR="00315E57" w:rsidRPr="0065011B" w:rsidRDefault="00315E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E-01</w:t>
            </w:r>
          </w:p>
        </w:tc>
      </w:tr>
    </w:tbl>
    <w:p w:rsidR="0065011B" w:rsidRPr="00AA6A89" w:rsidRDefault="0065011B" w:rsidP="0065011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6A8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A6A89">
        <w:rPr>
          <w:rFonts w:ascii="Times New Roman" w:hAnsi="Times New Roman" w:cs="Times New Roman"/>
          <w:sz w:val="24"/>
          <w:szCs w:val="24"/>
        </w:rPr>
        <w:t xml:space="preserve"> NG: number of genes </w:t>
      </w:r>
      <w:r w:rsidR="002B3B4B" w:rsidRPr="00AA6A89">
        <w:rPr>
          <w:rFonts w:ascii="Times New Roman" w:hAnsi="Times New Roman" w:cs="Times New Roman"/>
          <w:sz w:val="24"/>
          <w:szCs w:val="24"/>
        </w:rPr>
        <w:t xml:space="preserve">in each </w:t>
      </w:r>
      <w:r w:rsidRPr="00AA6A89">
        <w:rPr>
          <w:rFonts w:ascii="Times New Roman" w:hAnsi="Times New Roman" w:cs="Times New Roman"/>
          <w:sz w:val="24"/>
          <w:szCs w:val="24"/>
        </w:rPr>
        <w:t>enriched category.</w:t>
      </w:r>
    </w:p>
    <w:p w:rsidR="0065011B" w:rsidRPr="00AA6A89" w:rsidRDefault="0065011B" w:rsidP="0065011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6A89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AA6A89">
        <w:rPr>
          <w:rFonts w:ascii="Times New Roman" w:hAnsi="Times New Roman" w:cs="Times New Roman"/>
          <w:sz w:val="24"/>
          <w:szCs w:val="24"/>
        </w:rPr>
        <w:t>P-value: Nominal P-value.</w:t>
      </w:r>
    </w:p>
    <w:p w:rsidR="0065011B" w:rsidRPr="00AA6A89" w:rsidRDefault="0065011B" w:rsidP="0065011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6A89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AA6A89">
        <w:rPr>
          <w:rFonts w:ascii="Times New Roman" w:hAnsi="Times New Roman" w:cs="Times New Roman"/>
          <w:sz w:val="24"/>
          <w:szCs w:val="24"/>
        </w:rPr>
        <w:t xml:space="preserve">FDR: adjusted P-value. </w:t>
      </w:r>
    </w:p>
    <w:p w:rsidR="005724DD" w:rsidRDefault="005724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E6F79" w:rsidRDefault="00F77C08" w:rsidP="007E6F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0910">
        <w:rPr>
          <w:rFonts w:ascii="Times New Roman" w:hAnsi="Times New Roman" w:cs="Times New Roman"/>
          <w:sz w:val="24"/>
          <w:szCs w:val="24"/>
        </w:rPr>
        <w:lastRenderedPageBreak/>
        <w:t>Tabl</w:t>
      </w:r>
      <w:r>
        <w:rPr>
          <w:rFonts w:ascii="Times New Roman" w:hAnsi="Times New Roman" w:cs="Times New Roman"/>
          <w:sz w:val="24"/>
          <w:szCs w:val="24"/>
        </w:rPr>
        <w:t>e</w:t>
      </w:r>
      <w:r w:rsidR="00C83583">
        <w:rPr>
          <w:rFonts w:ascii="Times New Roman" w:hAnsi="Times New Roman" w:cs="Times New Roman"/>
          <w:sz w:val="24"/>
          <w:szCs w:val="24"/>
        </w:rPr>
        <w:t xml:space="preserve"> E</w:t>
      </w:r>
      <w:r w:rsidR="005A3B9C" w:rsidRPr="008933BC">
        <w:rPr>
          <w:rFonts w:ascii="Times New Roman" w:hAnsi="Times New Roman" w:cs="Times New Roman"/>
          <w:sz w:val="24"/>
          <w:szCs w:val="24"/>
        </w:rPr>
        <w:t>.</w:t>
      </w:r>
      <w:r w:rsidR="005A3B9C">
        <w:rPr>
          <w:rFonts w:ascii="Times New Roman" w:hAnsi="Times New Roman" w:cs="Times New Roman"/>
          <w:sz w:val="24"/>
          <w:szCs w:val="24"/>
        </w:rPr>
        <w:t xml:space="preserve"> </w:t>
      </w:r>
      <w:r w:rsidR="007E6F79">
        <w:rPr>
          <w:rFonts w:ascii="Times New Roman" w:hAnsi="Times New Roman" w:cs="Times New Roman"/>
          <w:sz w:val="24"/>
          <w:szCs w:val="24"/>
        </w:rPr>
        <w:t>Genes exhibiting an alternative splicing event between microglia and macrophages in wil</w:t>
      </w:r>
      <w:r w:rsidR="000A2D54">
        <w:rPr>
          <w:rFonts w:ascii="Times New Roman" w:hAnsi="Times New Roman" w:cs="Times New Roman"/>
          <w:sz w:val="24"/>
          <w:szCs w:val="24"/>
        </w:rPr>
        <w:t>d type mice including at least two</w:t>
      </w:r>
      <w:r w:rsidR="007E6F79">
        <w:rPr>
          <w:rFonts w:ascii="Times New Roman" w:hAnsi="Times New Roman" w:cs="Times New Roman"/>
          <w:sz w:val="24"/>
          <w:szCs w:val="24"/>
        </w:rPr>
        <w:t xml:space="preserve"> transcript isoforms and at least </w:t>
      </w:r>
      <w:r w:rsidR="000A2D54">
        <w:rPr>
          <w:rFonts w:ascii="Times New Roman" w:hAnsi="Times New Roman" w:cs="Times New Roman"/>
          <w:sz w:val="24"/>
          <w:szCs w:val="24"/>
        </w:rPr>
        <w:t>one</w:t>
      </w:r>
      <w:r w:rsidR="007E6F79">
        <w:rPr>
          <w:rFonts w:ascii="Times New Roman" w:hAnsi="Times New Roman" w:cs="Times New Roman"/>
          <w:sz w:val="24"/>
          <w:szCs w:val="24"/>
        </w:rPr>
        <w:t xml:space="preserve"> over- or under-expressed (</w:t>
      </w:r>
      <w:r w:rsidR="007E6F79" w:rsidRPr="00E56EB4">
        <w:rPr>
          <w:rFonts w:ascii="Times New Roman" w:eastAsia="Times New Roman" w:hAnsi="Times New Roman" w:cs="Times New Roman"/>
          <w:sz w:val="24"/>
          <w:szCs w:val="24"/>
          <w:lang w:val="en"/>
        </w:rPr>
        <w:t>F</w:t>
      </w:r>
      <w:r w:rsidR="007E6F79">
        <w:rPr>
          <w:rFonts w:ascii="Times New Roman" w:eastAsia="Times New Roman" w:hAnsi="Times New Roman" w:cs="Times New Roman"/>
          <w:sz w:val="24"/>
          <w:szCs w:val="24"/>
          <w:lang w:val="en"/>
        </w:rPr>
        <w:t>DR</w:t>
      </w:r>
      <w:r w:rsidR="007E6F79" w:rsidRPr="00E56EB4">
        <w:rPr>
          <w:rFonts w:ascii="Times New Roman" w:eastAsia="Times New Roman" w:hAnsi="Times New Roman" w:cs="Times New Roman"/>
          <w:sz w:val="24"/>
          <w:szCs w:val="24"/>
          <w:lang w:val="en"/>
        </w:rPr>
        <w:t>-adjusted P-value &lt; 0.05</w:t>
      </w:r>
      <w:r w:rsidR="007E6F79">
        <w:rPr>
          <w:rFonts w:ascii="Times New Roman" w:hAnsi="Times New Roman" w:cs="Times New Roman"/>
          <w:sz w:val="24"/>
          <w:szCs w:val="24"/>
        </w:rPr>
        <w:t>) transcript isoforms between cell types.</w:t>
      </w:r>
    </w:p>
    <w:tbl>
      <w:tblPr>
        <w:tblStyle w:val="TableGrid"/>
        <w:tblW w:w="915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30"/>
        <w:gridCol w:w="4993"/>
        <w:gridCol w:w="846"/>
        <w:gridCol w:w="956"/>
        <w:gridCol w:w="830"/>
      </w:tblGrid>
      <w:tr w:rsidR="007E6F79" w:rsidTr="007477F0">
        <w:tc>
          <w:tcPr>
            <w:tcW w:w="1530" w:type="dxa"/>
          </w:tcPr>
          <w:p w:rsidR="007E6F79" w:rsidRPr="00F45932" w:rsidRDefault="007E6F79" w:rsidP="00C043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  <w:r w:rsidR="00B521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mbol</w:t>
            </w:r>
          </w:p>
        </w:tc>
        <w:tc>
          <w:tcPr>
            <w:tcW w:w="4993" w:type="dxa"/>
            <w:vAlign w:val="center"/>
          </w:tcPr>
          <w:p w:rsidR="007E6F79" w:rsidRPr="00F45932" w:rsidRDefault="007E6F79" w:rsidP="00B52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2CC">
              <w:rPr>
                <w:rFonts w:ascii="Times New Roman" w:hAnsi="Times New Roman" w:cs="Times New Roman"/>
                <w:sz w:val="24"/>
                <w:szCs w:val="24"/>
              </w:rPr>
              <w:t xml:space="preserve">Gene name </w:t>
            </w:r>
          </w:p>
        </w:tc>
        <w:tc>
          <w:tcPr>
            <w:tcW w:w="2632" w:type="dxa"/>
            <w:gridSpan w:val="3"/>
            <w:vAlign w:val="center"/>
          </w:tcPr>
          <w:p w:rsidR="007E6F79" w:rsidRPr="008A423D" w:rsidRDefault="007E6F79" w:rsidP="005E2C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fferential expression  </w:t>
            </w:r>
          </w:p>
        </w:tc>
      </w:tr>
      <w:tr w:rsidR="007E6F79" w:rsidTr="007477F0">
        <w:tc>
          <w:tcPr>
            <w:tcW w:w="1530" w:type="dxa"/>
          </w:tcPr>
          <w:p w:rsidR="007E6F79" w:rsidRPr="00E60D81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3" w:type="dxa"/>
          </w:tcPr>
          <w:p w:rsidR="007E6F79" w:rsidRPr="00E60D81" w:rsidRDefault="007E6F79" w:rsidP="0064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:rsidR="007E6F79" w:rsidRPr="008A423D" w:rsidRDefault="007E6F79" w:rsidP="00501E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color w:val="000000"/>
              </w:rPr>
              <w:t>Over</w:t>
            </w:r>
            <w:r w:rsidRPr="008A423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color w:val="000000"/>
              </w:rPr>
              <w:t>Under</w:t>
            </w:r>
            <w:r w:rsidRPr="008A423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30" w:type="dxa"/>
            <w:vAlign w:val="center"/>
          </w:tcPr>
          <w:p w:rsidR="007E6F79" w:rsidRPr="008A423D" w:rsidRDefault="007E6F79" w:rsidP="00E60D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</w:t>
            </w:r>
            <w:r w:rsidRPr="008A42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Nf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eurofibromatosis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Foxj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orkhead box J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Zfp869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inc finger protein 869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Hspa12a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eat shock protein 12A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Tmpo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hymopoietin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Abr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ctive BCR-related gene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Brd9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romodomain containing 9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Esco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stablishment of cohesion 1 homolog 1 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Hmg20b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igh mobility group 20B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Tm7sf2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ansmembrane 7 superfamily member 2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Fxc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anslocase of inner mitochondrial membrane 10B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Ccdc28b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iled coil domain containing 28B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Ndst1</w:t>
            </w:r>
          </w:p>
        </w:tc>
        <w:tc>
          <w:tcPr>
            <w:tcW w:w="4993" w:type="dxa"/>
          </w:tcPr>
          <w:p w:rsidR="007E6F79" w:rsidRPr="005724DD" w:rsidRDefault="007E6F79" w:rsidP="00647670">
            <w:pPr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 w:rsidRPr="005724D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s-UY"/>
              </w:rPr>
              <w:t>N-deacetylase/N-sulfotransferase (heparan glucosaminyl)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AK154275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dicted gene 4673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Asap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fGAP with SH3 domain, ankyrin repeat and PH domain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Pcyt2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osphate cytidylyltransferase 2, ethanolamine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Cul5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llin 5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Dlgap4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scs, large homolog-associated protein 4</w:t>
            </w:r>
            <w:r w:rsidRPr="00E60D81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Fam175a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mily with sequence similarity 175, member A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Hus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us1 homolog (S. pombe)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Itga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tegrin alpha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Mcph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crocephaly, primary autosomal recessive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Olfm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factomedin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Utp14b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TP14, U3 small nucleolar ribonucleoprotein, homolog B</w:t>
            </w:r>
            <w:r w:rsidRPr="00E60D81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Rbm5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NA binding motif protein 5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Rprd2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gulation of nuclear pre-mRNA domain containing 2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Atp6v0a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Pase, H+ transporting, lysosomal V0 subunit A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E6F79" w:rsidTr="007477F0">
        <w:tc>
          <w:tcPr>
            <w:tcW w:w="1530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Sema4a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ma domain, immunoglobulin domain (Ig), transmembrane domain (TM) and short cytoplasmic domain, (semaphorin) 4A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Zfp672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Z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nc finger protein 672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fp26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Z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nc finger protein 26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Mark3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AP/microtubule affinity-regulating kinase 3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Nfrkb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clear factor related to kappa B binding protein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Pcf1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eavage and polyadenylation factor subunit homolog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4932441J04Rik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IKEN cDNA 4932441J04 gene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Gcap14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iled-coil serine rich 2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Lrrc29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ucine rich repeat containing 29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Ubqln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iquilin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Zxdc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ZXD family zinc finger C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2310015A10Rik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IKEN cDNA 2310015A10 gene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5730419I09Rik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2 calcium-dependent domain containing 5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Acbd6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yl-Coenzyme A binding domain containing 6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Acot7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yl-CoA thioesterase 7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Akap7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 kinase (PRKA) anchor protein 7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Cbx5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romobox 5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Cdk9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clin-dependent kinase 9 (CDC2-related kinase)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Chkb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oline kinase beta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Col18a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llagen, type XVIII, alpha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Eno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olase 1, alpha non-neuron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Ggps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ranylgeranyl diphosphate synthase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Golim4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lgi integral membrane protein 4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Gpatch2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 patch domain containing 2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Kdm3a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sine (K)-specific demethylase 3A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Mkl2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KL/myocardin-like 2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Myadm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eloid-associated differentiation marker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Ppm1h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otein phosphatase 1H (PP2C domain containing)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Ppp2r5e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otein phosphatase 2, regulatory subunit B', epsilon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Ptp4a3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otein tyrosine phosphatase 4a3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Purg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rine-rich element binding protein G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Rnf126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ng finger protein 126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Saal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rum amyloid A-like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Setd1a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T domain containing 1A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Skiv2l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perkiller viralicidic activity 2-like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Smchd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MC hinge domain containing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Snrk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NF related kinase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Snrnp70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all nuclear ribonucleoprotein 70 (U1)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Ube2m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iquitin-conjugating enzyme E2M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Usp45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iquitin specific petidase 45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vep3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man immunodeficiency virus type I enhancer binding protein 3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Hps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ermansky-Pudlak syndrome 1 homolog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Tmem134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ansmembrane protein 134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Dtx3l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ltex 3-like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Efna4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hrin A4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Far2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ty acyl CoA reductase 2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Gng3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anine nucleotide binding protein (G protein), gamma 3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Lrrc49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ucine rich repeat containing 49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Wdr12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D repeat domain 12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Wdr67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BC1 domain family, member 3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Dnm1l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namin 1-like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Arhgap17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ho GTPase activating protein 17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AK197085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DNA sequence BC023829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Carns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nosine synthase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Cdc123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ll division cycle 123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Dyx1c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slexia susceptibility 1 candidate 1 homolog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Eno2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olase 2, gamma neuronal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Grpel2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rpE-like 2, mitochondrial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Lrp12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w density lipoprotein-related protein 12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Sat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ermidine/spermine N1-acetyl transferase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Stoml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omatin-like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Zfp622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Z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nc finger protein 622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9930104L06Rik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IKEN cDNA 9930104L06 gene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Afg3l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FG3-like AAA ATPase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Alg13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paragine-linked glycosylation 13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Arid1b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 rich interactive domain 1B (SWI-like)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Btbd19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TB (POZ) domain containing 19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Ccdc138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iled-coil domain containing 138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Ccdc2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ntrosomal protein 85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Cyp26b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tochrome P450, family 26, subfamily b, polypeptide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Dcun1d5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CN1, defective in cullin neddylation 1, domain containing 5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Dnajc25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naJ (Hsp40) homolog, subfamily C, member 25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Dym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meclin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Higd1a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IG1 domain family, member 1A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Hsf2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at shock factor 2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Ifnar2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terferon (alpha and beta) receptor 2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Kdm5b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sine (K)-specific demethylase 5B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Khdrbs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H domain containing, RNA binding, signal transduction associated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lrk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ller cell lectin-like receptor subfamily K, member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Mrps15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tochondrial ribosomal protein S15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Ofcc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ofacial cleft 1 candidate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Prkcz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otein kinase C, zeta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Ptpn13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otein tyrosine phosphatase, non-receptor type 13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Scaf1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R-related CTD-associated factor 1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Spg7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astic paraplegia 7 homolog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Tpsab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yptase alpha/beta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U2af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2 small nuclear ribonucleoprotein auxiliary factor (U2AF)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Slc25a25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lute carrier family 25 (mitochondrial carrier, phosphate carrier), member 25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Rnf216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ng finger protein 216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Smarcd3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WI/SNF related, matrix associated, actin dependent regulator of chromatin, subfamily d, member 3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Tmem179b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ansmembrane protein 179B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AK079527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dicted gene 5106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AK081414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Acbd5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yl-Coenzyme A binding domain containing 5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Azin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tizyme inhibitor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Ehbp1l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H domain binding protein 1-like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Kdm4b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sine (K)-specific demethylase 4B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Meaf6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YST/Esa1-associated factor 6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Mxi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ax interacting protein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Srrm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rine/arginine repetitive matrix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Tpm3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opomyosin 3, gamma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Yipf6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ip1 domain family, member 6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Zfp935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Z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nc finger protein 935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Cep57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ntrosomal protein 57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Slc4a7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lute carrier family 4, sodium bicarbonate cotransporter, member 7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Zmynd8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Z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nc finger, MYND-type containing 8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Vps53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uolar protein sorting 53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Ctps2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tidine 5'-triphosphate synthase 2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Trim1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ipartite motif-containing 1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Zdhhc20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Z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nc finger, DHHC domain containing 20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Kcnk13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tassium channel, subfamily K, member 13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Tmem41b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ansmembrane protein 41B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Arhgap24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ho GTPase activating protein 24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Asb7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kyrin repeat and SOCS box-containing 7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Btf3l4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sic transcription factor 3-like 4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yp2r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tochrome P450, family 2, subfamily r, polypeptide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Dcaf1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DB1 and CUL4 associated factor 1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Diap3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aphanous homolog 3</w:t>
            </w:r>
            <w:r w:rsidRPr="00E60D81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Dusp14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al specificity phosphatase 14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Fau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inkel-Biskis-Reilly murine sarcoma virus (FBR-MuSV) ubiquitously expressed (fox derived)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Mbd4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thyl-CpG binding domain protein 4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Mettl16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thyltransferase like 16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Nfx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clear transcription factor, X-box binding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Pisd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osphatidylserine decarboxylase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Prkcsh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otein kinase C substrate 80K-H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Psd4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eckstrin and Sec7 domain containing 4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Tial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a1 cytotoxic granule-associated RNA binding protein-like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Trio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iple functional domain (PTPRF interacting)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Wbscr22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illiams Beuren syndrome chromosome region 22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Zfand6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Z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nc finger, AN1-type domain 6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Hmox2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me oxygenase (decycling) 2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Tmem188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D nuclear envelope phosphatase 1 regulatory subunit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Tnrc6b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inucleotide repeat containing 6b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Ahcyl2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-adenosylhomocysteine hydrolase-like 2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Brwd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omodomain and WD repeat domain containing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Celf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tabs>
                <w:tab w:val="left" w:pos="164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UGBP, Elav-like family member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Cep250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tabs>
                <w:tab w:val="left" w:pos="131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ntrosomal protein 250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Rnasel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bonuclease L (2', 5'-oligoisoadenylate synthetase-dependent)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Tmem161a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ansmembrane protein 161A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AK04353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2A histone family, member Y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Wdr33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D repeat domain 33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Clk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DC-like kinase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4933421E11Rik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gand dependent nuclear receptor interacting factor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Hnrnpd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terogeneous nuclear ribonucleoprotein D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Men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ltiple endocrine neoplasia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Nemf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clear export mediator factor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Sec31a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c31 homolog A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Tbp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ATA binding protein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Urgcp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egulator of cell proliferation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Gas2l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owth arrest-specific 2 like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Rad52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AD52 homolog</w:t>
            </w:r>
            <w:r w:rsidRPr="00E60D81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Zfp207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Z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nc finger protein 207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nrnpa2b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terogeneous nuclear ribonucleoprotein A2/B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Tex264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stis expressed gene 264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Acin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optotic chromatin condensation inducer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Ganab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pha glucosidase 2 alpha neutral subunit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Phf1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HD finger protein 1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Mdm4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ansformed mouse 3T3 cell double minute 4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Srsf7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rine/arginine-rich splicing factor 7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Fubp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 upstream element (FUSE) binding protein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Fam132b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mily with sequence similarity 132, member B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Elf2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74-like factor 2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4732471D19Rik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UMO-interacting motifs containing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Cox16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tochrome c oxidase assembly protein 16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Akr1c18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do-keto reductase family 1, member C18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Nvl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clear VCP-like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Ttc19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tratricopeptide repeat domain 19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AK038933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dicted gene 16070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Cys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stin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Gjb6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p junction protein, beta 6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Hhatl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dgehog acyltransferase-like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Slc47a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lute carrier family 47, member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Smn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rvival motor neuron 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Snap91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naptosomal-associated protein 91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Zic4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Z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nc finger protein of the cerebellum 4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Crlf3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tokine receptor-like factor 3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Myl6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osin, light polypeptide 6, alkali, smooth muscle and non-muscle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Arid4a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 rich interactive domain 4A (RBP1-like)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Ly6h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mphocyte antigen 6 complex, locus H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Nme5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ME/NM23 family member 5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Gnb1l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anine nucleotide binding protein (G protein), beta polypeptide 1-like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Mybph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</w:t>
            </w: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osin binding protein H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F79" w:rsidTr="007477F0">
        <w:tc>
          <w:tcPr>
            <w:tcW w:w="1530" w:type="dxa"/>
            <w:vAlign w:val="bottom"/>
          </w:tcPr>
          <w:p w:rsidR="007E6F79" w:rsidRPr="00E60D81" w:rsidRDefault="007E6F79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sz w:val="24"/>
                <w:szCs w:val="24"/>
              </w:rPr>
              <w:t>Sox17</w:t>
            </w:r>
          </w:p>
        </w:tc>
        <w:tc>
          <w:tcPr>
            <w:tcW w:w="4993" w:type="dxa"/>
          </w:tcPr>
          <w:p w:rsidR="007E6F79" w:rsidRPr="00E60D81" w:rsidRDefault="007E6F79" w:rsidP="00647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D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RY (sex determining region Y)-box 17</w:t>
            </w:r>
          </w:p>
        </w:tc>
        <w:tc>
          <w:tcPr>
            <w:tcW w:w="84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6" w:type="dxa"/>
            <w:vAlign w:val="center"/>
          </w:tcPr>
          <w:p w:rsidR="007E6F79" w:rsidRPr="008A423D" w:rsidRDefault="007E6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</w:tcPr>
          <w:p w:rsidR="007E6F79" w:rsidRPr="008A423D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8A423D" w:rsidRPr="00AA6A89" w:rsidRDefault="008A423D" w:rsidP="008A42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A6A89">
        <w:rPr>
          <w:rFonts w:ascii="Times New Roman" w:hAnsi="Times New Roman" w:cs="Times New Roman"/>
          <w:sz w:val="24"/>
          <w:szCs w:val="24"/>
        </w:rPr>
        <w:t xml:space="preserve">1Over: </w:t>
      </w:r>
      <w:r w:rsidR="001A6442" w:rsidRPr="00AA6A89">
        <w:rPr>
          <w:rFonts w:ascii="Times New Roman" w:hAnsi="Times New Roman" w:cs="Times New Roman"/>
          <w:sz w:val="24"/>
          <w:szCs w:val="24"/>
        </w:rPr>
        <w:t xml:space="preserve"> transcript</w:t>
      </w:r>
      <w:r w:rsidRPr="00AA6A89">
        <w:rPr>
          <w:rFonts w:ascii="Times New Roman" w:hAnsi="Times New Roman" w:cs="Times New Roman"/>
          <w:sz w:val="24"/>
          <w:szCs w:val="24"/>
        </w:rPr>
        <w:t xml:space="preserve"> isoforms over</w:t>
      </w:r>
      <w:r w:rsidR="007E6F79" w:rsidRPr="00AA6A89">
        <w:rPr>
          <w:rFonts w:ascii="Times New Roman" w:hAnsi="Times New Roman" w:cs="Times New Roman"/>
          <w:sz w:val="24"/>
          <w:szCs w:val="24"/>
        </w:rPr>
        <w:t>-</w:t>
      </w:r>
      <w:r w:rsidRPr="00AA6A89">
        <w:rPr>
          <w:rFonts w:ascii="Times New Roman" w:hAnsi="Times New Roman" w:cs="Times New Roman"/>
          <w:sz w:val="24"/>
          <w:szCs w:val="24"/>
        </w:rPr>
        <w:t>expressed in macrophage</w:t>
      </w:r>
    </w:p>
    <w:p w:rsidR="008A423D" w:rsidRPr="00AA6A89" w:rsidRDefault="008A423D" w:rsidP="008A42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A6A89">
        <w:rPr>
          <w:rFonts w:ascii="Times New Roman" w:hAnsi="Times New Roman" w:cs="Times New Roman"/>
          <w:sz w:val="24"/>
          <w:szCs w:val="24"/>
        </w:rPr>
        <w:t xml:space="preserve">2Under: transcript isoforms under-expressed in macrophage </w:t>
      </w:r>
    </w:p>
    <w:p w:rsidR="008A423D" w:rsidRPr="00AA6A89" w:rsidRDefault="008A423D" w:rsidP="008A42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A6A89">
        <w:rPr>
          <w:rFonts w:ascii="Times New Roman" w:hAnsi="Times New Roman" w:cs="Times New Roman"/>
          <w:sz w:val="24"/>
          <w:szCs w:val="24"/>
        </w:rPr>
        <w:t xml:space="preserve">3Non: not differentially </w:t>
      </w:r>
      <w:r w:rsidR="001A6442" w:rsidRPr="00AA6A89">
        <w:rPr>
          <w:rFonts w:ascii="Times New Roman" w:hAnsi="Times New Roman" w:cs="Times New Roman"/>
          <w:sz w:val="24"/>
          <w:szCs w:val="24"/>
        </w:rPr>
        <w:t xml:space="preserve">expressed transcript </w:t>
      </w:r>
      <w:r w:rsidRPr="00AA6A89">
        <w:rPr>
          <w:rFonts w:ascii="Times New Roman" w:hAnsi="Times New Roman" w:cs="Times New Roman"/>
          <w:sz w:val="24"/>
          <w:szCs w:val="24"/>
        </w:rPr>
        <w:t>isoforms (FDR-adjusted P-value &lt; 0.05)</w:t>
      </w:r>
    </w:p>
    <w:p w:rsidR="00EF0267" w:rsidRDefault="00EF0267" w:rsidP="005A3B9C"/>
    <w:p w:rsidR="007E6F79" w:rsidRDefault="007E6F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15E2B" w:rsidRDefault="005A3B9C" w:rsidP="00415E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C83583">
        <w:rPr>
          <w:rFonts w:ascii="Times New Roman" w:hAnsi="Times New Roman" w:cs="Times New Roman"/>
          <w:sz w:val="24"/>
          <w:szCs w:val="24"/>
        </w:rPr>
        <w:t xml:space="preserve"> F</w:t>
      </w:r>
      <w:r w:rsidRPr="008933BC">
        <w:rPr>
          <w:rFonts w:ascii="Times New Roman" w:hAnsi="Times New Roman" w:cs="Times New Roman"/>
          <w:sz w:val="24"/>
          <w:szCs w:val="24"/>
        </w:rPr>
        <w:t xml:space="preserve">. </w:t>
      </w:r>
      <w:r w:rsidR="005724DD">
        <w:rPr>
          <w:rFonts w:ascii="Times New Roman" w:hAnsi="Times New Roman" w:cs="Times New Roman"/>
          <w:sz w:val="24"/>
          <w:szCs w:val="24"/>
        </w:rPr>
        <w:t>Enriched (DAVID Enrichment score ES &gt; 2) f</w:t>
      </w:r>
      <w:r w:rsidR="005724DD" w:rsidRPr="008933BC">
        <w:rPr>
          <w:rFonts w:ascii="Times New Roman" w:hAnsi="Times New Roman" w:cs="Times New Roman"/>
          <w:sz w:val="24"/>
          <w:szCs w:val="24"/>
        </w:rPr>
        <w:t>unctional cluster</w:t>
      </w:r>
      <w:r w:rsidR="002F664F">
        <w:rPr>
          <w:rFonts w:ascii="Times New Roman" w:hAnsi="Times New Roman" w:cs="Times New Roman"/>
          <w:sz w:val="24"/>
          <w:szCs w:val="24"/>
        </w:rPr>
        <w:t>s</w:t>
      </w:r>
      <w:r w:rsidR="005724DD">
        <w:rPr>
          <w:rFonts w:ascii="Times New Roman" w:hAnsi="Times New Roman" w:cs="Times New Roman"/>
          <w:sz w:val="24"/>
          <w:szCs w:val="24"/>
        </w:rPr>
        <w:t xml:space="preserve"> </w:t>
      </w:r>
      <w:r w:rsidR="00415E2B" w:rsidRPr="008933BC">
        <w:rPr>
          <w:rFonts w:ascii="Times New Roman" w:hAnsi="Times New Roman" w:cs="Times New Roman"/>
          <w:sz w:val="24"/>
          <w:szCs w:val="24"/>
        </w:rPr>
        <w:t xml:space="preserve">of </w:t>
      </w:r>
      <w:r w:rsidR="00415E2B">
        <w:rPr>
          <w:rFonts w:ascii="Times New Roman" w:hAnsi="Times New Roman" w:cs="Times New Roman"/>
          <w:sz w:val="24"/>
          <w:szCs w:val="24"/>
        </w:rPr>
        <w:t xml:space="preserve">categories </w:t>
      </w:r>
      <w:r w:rsidR="00561FF6">
        <w:rPr>
          <w:rFonts w:ascii="Times New Roman" w:hAnsi="Times New Roman" w:cs="Times New Roman"/>
          <w:sz w:val="24"/>
          <w:szCs w:val="24"/>
        </w:rPr>
        <w:t>e</w:t>
      </w:r>
      <w:r w:rsidR="00D4114E">
        <w:rPr>
          <w:rFonts w:ascii="Times New Roman" w:hAnsi="Times New Roman" w:cs="Times New Roman"/>
          <w:sz w:val="24"/>
          <w:szCs w:val="24"/>
        </w:rPr>
        <w:t>n</w:t>
      </w:r>
      <w:r w:rsidR="00561FF6">
        <w:rPr>
          <w:rFonts w:ascii="Times New Roman" w:hAnsi="Times New Roman" w:cs="Times New Roman"/>
          <w:sz w:val="24"/>
          <w:szCs w:val="24"/>
        </w:rPr>
        <w:t>compassing</w:t>
      </w:r>
      <w:r w:rsidR="00415E2B">
        <w:rPr>
          <w:rFonts w:ascii="Times New Roman" w:hAnsi="Times New Roman" w:cs="Times New Roman"/>
          <w:sz w:val="24"/>
          <w:szCs w:val="24"/>
        </w:rPr>
        <w:t xml:space="preserve"> transcript isoforms </w:t>
      </w:r>
      <w:r w:rsidR="00415E2B" w:rsidRPr="008933BC">
        <w:rPr>
          <w:rFonts w:ascii="Times New Roman" w:hAnsi="Times New Roman" w:cs="Times New Roman"/>
          <w:sz w:val="24"/>
          <w:szCs w:val="24"/>
        </w:rPr>
        <w:t xml:space="preserve">expressed </w:t>
      </w:r>
      <w:r w:rsidR="00415E2B">
        <w:rPr>
          <w:rFonts w:ascii="Times New Roman" w:hAnsi="Times New Roman" w:cs="Times New Roman"/>
          <w:sz w:val="24"/>
          <w:szCs w:val="24"/>
        </w:rPr>
        <w:t xml:space="preserve">solely in </w:t>
      </w:r>
      <w:r w:rsidR="00415E2B" w:rsidRPr="008933BC">
        <w:rPr>
          <w:rFonts w:ascii="Times New Roman" w:hAnsi="Times New Roman" w:cs="Times New Roman"/>
          <w:sz w:val="24"/>
          <w:szCs w:val="24"/>
        </w:rPr>
        <w:t xml:space="preserve">macrophages </w:t>
      </w:r>
      <w:r w:rsidR="00561FF6">
        <w:rPr>
          <w:rFonts w:ascii="Times New Roman" w:hAnsi="Times New Roman" w:cs="Times New Roman"/>
          <w:sz w:val="24"/>
          <w:szCs w:val="24"/>
        </w:rPr>
        <w:t xml:space="preserve">or </w:t>
      </w:r>
      <w:r w:rsidR="00415E2B">
        <w:rPr>
          <w:rFonts w:ascii="Times New Roman" w:hAnsi="Times New Roman" w:cs="Times New Roman"/>
          <w:sz w:val="24"/>
          <w:szCs w:val="24"/>
        </w:rPr>
        <w:t>in microglia</w:t>
      </w:r>
      <w:r w:rsidR="005724DD">
        <w:rPr>
          <w:rFonts w:ascii="Times New Roman" w:hAnsi="Times New Roman" w:cs="Times New Roman"/>
          <w:sz w:val="24"/>
          <w:szCs w:val="24"/>
        </w:rPr>
        <w:t xml:space="preserve"> </w:t>
      </w:r>
      <w:r w:rsidR="00415E2B">
        <w:rPr>
          <w:rFonts w:ascii="Times New Roman" w:hAnsi="Times New Roman" w:cs="Times New Roman"/>
          <w:sz w:val="24"/>
          <w:szCs w:val="24"/>
        </w:rPr>
        <w:t xml:space="preserve">in </w:t>
      </w:r>
      <w:r w:rsidR="005724DD">
        <w:rPr>
          <w:rFonts w:ascii="Times New Roman" w:hAnsi="Times New Roman" w:cs="Times New Roman"/>
          <w:sz w:val="24"/>
          <w:szCs w:val="24"/>
        </w:rPr>
        <w:t xml:space="preserve">wild type </w:t>
      </w:r>
      <w:r w:rsidR="00415E2B">
        <w:rPr>
          <w:rFonts w:ascii="Times New Roman" w:hAnsi="Times New Roman" w:cs="Times New Roman"/>
          <w:sz w:val="24"/>
          <w:szCs w:val="24"/>
        </w:rPr>
        <w:t xml:space="preserve">mice. </w:t>
      </w: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1907"/>
        <w:gridCol w:w="4335"/>
        <w:gridCol w:w="803"/>
        <w:gridCol w:w="1145"/>
        <w:gridCol w:w="714"/>
      </w:tblGrid>
      <w:tr w:rsidR="005A3B9C" w:rsidRPr="00B45398" w:rsidTr="006C7392">
        <w:tc>
          <w:tcPr>
            <w:tcW w:w="1907" w:type="dxa"/>
          </w:tcPr>
          <w:p w:rsidR="005A3B9C" w:rsidRPr="00B45398" w:rsidRDefault="004718BC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Cell type and Category</w:t>
            </w:r>
            <w:r w:rsidR="002D3BEC" w:rsidRPr="002D3B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335" w:type="dxa"/>
          </w:tcPr>
          <w:p w:rsidR="005A3B9C" w:rsidRPr="00B45398" w:rsidRDefault="005A3B9C" w:rsidP="002D3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  <w:r w:rsidR="00415E2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D3BEC" w:rsidRPr="002D3B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03" w:type="dxa"/>
          </w:tcPr>
          <w:p w:rsidR="005A3B9C" w:rsidRPr="00B45398" w:rsidRDefault="002F664F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r w:rsidR="005A3B9C" w:rsidRPr="00B45398">
              <w:rPr>
                <w:rFonts w:ascii="Times New Roman" w:hAnsi="Times New Roman" w:cs="Times New Roman"/>
                <w:sz w:val="24"/>
                <w:szCs w:val="24"/>
              </w:rPr>
              <w:t xml:space="preserve">Count </w:t>
            </w:r>
          </w:p>
        </w:tc>
        <w:tc>
          <w:tcPr>
            <w:tcW w:w="1145" w:type="dxa"/>
          </w:tcPr>
          <w:p w:rsidR="005A3B9C" w:rsidRPr="00B45398" w:rsidRDefault="005A3B9C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714" w:type="dxa"/>
          </w:tcPr>
          <w:p w:rsidR="005A3B9C" w:rsidRPr="00B45398" w:rsidRDefault="005A3B9C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</w:tr>
      <w:tr w:rsidR="00B45398" w:rsidRPr="00B45398" w:rsidTr="006C7392">
        <w:tc>
          <w:tcPr>
            <w:tcW w:w="8904" w:type="dxa"/>
            <w:gridSpan w:val="5"/>
          </w:tcPr>
          <w:p w:rsidR="00B45398" w:rsidRPr="00B45398" w:rsidRDefault="00B4539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b/>
                <w:sz w:val="24"/>
                <w:szCs w:val="24"/>
              </w:rPr>
              <w:t>Macrophage</w:t>
            </w:r>
            <w:r w:rsidR="00561FF6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B453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B52118" w:rsidRPr="00B45398" w:rsidTr="006C7392">
        <w:tc>
          <w:tcPr>
            <w:tcW w:w="1907" w:type="dxa"/>
          </w:tcPr>
          <w:p w:rsidR="00B52118" w:rsidRPr="00B45398" w:rsidRDefault="00B521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uster 1</w:t>
            </w:r>
          </w:p>
        </w:tc>
        <w:tc>
          <w:tcPr>
            <w:tcW w:w="4335" w:type="dxa"/>
            <w:vAlign w:val="bottom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4" w:type="dxa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</w:tr>
      <w:tr w:rsidR="00B45398" w:rsidRPr="00B45398" w:rsidTr="006C7392">
        <w:tc>
          <w:tcPr>
            <w:tcW w:w="1907" w:type="dxa"/>
          </w:tcPr>
          <w:p w:rsidR="00B45398" w:rsidRPr="00B45398" w:rsidRDefault="00B45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335" w:type="dxa"/>
            <w:vAlign w:val="bottom"/>
          </w:tcPr>
          <w:p w:rsidR="00B45398" w:rsidRPr="00B45398" w:rsidRDefault="00B45398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4252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ine-type endopeptidase activity</w:t>
            </w:r>
          </w:p>
        </w:tc>
        <w:tc>
          <w:tcPr>
            <w:tcW w:w="803" w:type="dxa"/>
            <w:vAlign w:val="bottom"/>
          </w:tcPr>
          <w:p w:rsidR="00B45398" w:rsidRPr="00B45398" w:rsidRDefault="00B45398" w:rsidP="005D1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5" w:type="dxa"/>
            <w:vAlign w:val="bottom"/>
          </w:tcPr>
          <w:p w:rsidR="00B45398" w:rsidRPr="00B45398" w:rsidRDefault="00B4539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7E-04</w:t>
            </w:r>
          </w:p>
        </w:tc>
        <w:tc>
          <w:tcPr>
            <w:tcW w:w="714" w:type="dxa"/>
          </w:tcPr>
          <w:p w:rsidR="00B45398" w:rsidRPr="00B45398" w:rsidRDefault="00B4539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398" w:rsidRPr="00B45398" w:rsidTr="006C7392">
        <w:tc>
          <w:tcPr>
            <w:tcW w:w="1907" w:type="dxa"/>
          </w:tcPr>
          <w:p w:rsidR="00B45398" w:rsidRPr="00B45398" w:rsidRDefault="00B45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335" w:type="dxa"/>
            <w:vAlign w:val="bottom"/>
          </w:tcPr>
          <w:p w:rsidR="00B45398" w:rsidRPr="00B45398" w:rsidRDefault="00B45398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8236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ine-type peptidase activity</w:t>
            </w:r>
          </w:p>
        </w:tc>
        <w:tc>
          <w:tcPr>
            <w:tcW w:w="803" w:type="dxa"/>
          </w:tcPr>
          <w:p w:rsidR="00B45398" w:rsidRPr="00B45398" w:rsidRDefault="00B45398" w:rsidP="005D1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5" w:type="dxa"/>
            <w:vAlign w:val="bottom"/>
          </w:tcPr>
          <w:p w:rsidR="00B45398" w:rsidRPr="00B45398" w:rsidRDefault="00B4539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2E-04</w:t>
            </w:r>
          </w:p>
        </w:tc>
        <w:tc>
          <w:tcPr>
            <w:tcW w:w="714" w:type="dxa"/>
          </w:tcPr>
          <w:p w:rsidR="00B45398" w:rsidRPr="00B45398" w:rsidRDefault="00B4539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398" w:rsidRPr="00B45398" w:rsidTr="006C7392">
        <w:tc>
          <w:tcPr>
            <w:tcW w:w="1907" w:type="dxa"/>
          </w:tcPr>
          <w:p w:rsidR="00B45398" w:rsidRPr="00B45398" w:rsidRDefault="00B45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335" w:type="dxa"/>
            <w:vAlign w:val="bottom"/>
          </w:tcPr>
          <w:p w:rsidR="00B45398" w:rsidRPr="00B45398" w:rsidRDefault="00B45398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7171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ine hydrolase activity</w:t>
            </w:r>
          </w:p>
        </w:tc>
        <w:tc>
          <w:tcPr>
            <w:tcW w:w="803" w:type="dxa"/>
          </w:tcPr>
          <w:p w:rsidR="00B45398" w:rsidRPr="00B45398" w:rsidRDefault="00B45398" w:rsidP="005D1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5" w:type="dxa"/>
            <w:vAlign w:val="bottom"/>
          </w:tcPr>
          <w:p w:rsidR="00B45398" w:rsidRPr="00B45398" w:rsidRDefault="00B4539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3E-04</w:t>
            </w:r>
          </w:p>
        </w:tc>
        <w:tc>
          <w:tcPr>
            <w:tcW w:w="714" w:type="dxa"/>
          </w:tcPr>
          <w:p w:rsidR="00B45398" w:rsidRPr="00B45398" w:rsidRDefault="00B4539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398" w:rsidRPr="00B45398" w:rsidTr="006C7392">
        <w:tc>
          <w:tcPr>
            <w:tcW w:w="1907" w:type="dxa"/>
          </w:tcPr>
          <w:p w:rsidR="00B45398" w:rsidRPr="00B45398" w:rsidRDefault="00B45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335" w:type="dxa"/>
            <w:vAlign w:val="bottom"/>
          </w:tcPr>
          <w:p w:rsidR="00B45398" w:rsidRPr="00B45398" w:rsidRDefault="00B45398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4175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peptidase activity</w:t>
            </w:r>
          </w:p>
        </w:tc>
        <w:tc>
          <w:tcPr>
            <w:tcW w:w="803" w:type="dxa"/>
          </w:tcPr>
          <w:p w:rsidR="00B45398" w:rsidRPr="00B45398" w:rsidRDefault="00B45398" w:rsidP="005D1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5" w:type="dxa"/>
            <w:vAlign w:val="bottom"/>
          </w:tcPr>
          <w:p w:rsidR="00B45398" w:rsidRPr="00B45398" w:rsidRDefault="00B4539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1E-03</w:t>
            </w:r>
          </w:p>
        </w:tc>
        <w:tc>
          <w:tcPr>
            <w:tcW w:w="714" w:type="dxa"/>
          </w:tcPr>
          <w:p w:rsidR="00B45398" w:rsidRPr="00B45398" w:rsidRDefault="00B4539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398" w:rsidRPr="00B45398" w:rsidTr="006C7392">
        <w:tc>
          <w:tcPr>
            <w:tcW w:w="1907" w:type="dxa"/>
          </w:tcPr>
          <w:p w:rsidR="00B45398" w:rsidRPr="00B45398" w:rsidRDefault="00B45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335" w:type="dxa"/>
            <w:vAlign w:val="bottom"/>
          </w:tcPr>
          <w:p w:rsidR="00B45398" w:rsidRPr="00B45398" w:rsidRDefault="00B45398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0011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tidase activity, acting on L-amino acid peptides</w:t>
            </w:r>
          </w:p>
        </w:tc>
        <w:tc>
          <w:tcPr>
            <w:tcW w:w="803" w:type="dxa"/>
          </w:tcPr>
          <w:p w:rsidR="00B45398" w:rsidRPr="00B45398" w:rsidRDefault="00B45398" w:rsidP="005D1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5" w:type="dxa"/>
            <w:vAlign w:val="bottom"/>
          </w:tcPr>
          <w:p w:rsidR="00B45398" w:rsidRPr="00B45398" w:rsidRDefault="00B4539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E-02</w:t>
            </w:r>
          </w:p>
        </w:tc>
        <w:tc>
          <w:tcPr>
            <w:tcW w:w="714" w:type="dxa"/>
          </w:tcPr>
          <w:p w:rsidR="00B45398" w:rsidRPr="00B45398" w:rsidRDefault="00B4539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398" w:rsidRPr="00B45398" w:rsidTr="006C7392">
        <w:tc>
          <w:tcPr>
            <w:tcW w:w="1907" w:type="dxa"/>
          </w:tcPr>
          <w:p w:rsidR="00B45398" w:rsidRPr="00B45398" w:rsidRDefault="00B45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335" w:type="dxa"/>
            <w:vAlign w:val="bottom"/>
          </w:tcPr>
          <w:p w:rsidR="00B45398" w:rsidRPr="00B45398" w:rsidRDefault="00B45398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8233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tidase activity</w:t>
            </w:r>
          </w:p>
        </w:tc>
        <w:tc>
          <w:tcPr>
            <w:tcW w:w="803" w:type="dxa"/>
          </w:tcPr>
          <w:p w:rsidR="00B45398" w:rsidRPr="00B45398" w:rsidRDefault="00B45398" w:rsidP="005D1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5" w:type="dxa"/>
            <w:vAlign w:val="bottom"/>
          </w:tcPr>
          <w:p w:rsidR="00B45398" w:rsidRPr="00B45398" w:rsidRDefault="00B4539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E-02</w:t>
            </w:r>
          </w:p>
        </w:tc>
        <w:tc>
          <w:tcPr>
            <w:tcW w:w="714" w:type="dxa"/>
          </w:tcPr>
          <w:p w:rsidR="00B45398" w:rsidRPr="00B45398" w:rsidRDefault="00B4539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B9C" w:rsidRPr="00B45398" w:rsidTr="006C7392">
        <w:tc>
          <w:tcPr>
            <w:tcW w:w="1907" w:type="dxa"/>
          </w:tcPr>
          <w:p w:rsidR="005A3B9C" w:rsidRPr="00B45398" w:rsidRDefault="00B4539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GO_BP_FAT</w:t>
            </w:r>
          </w:p>
        </w:tc>
        <w:tc>
          <w:tcPr>
            <w:tcW w:w="4335" w:type="dxa"/>
            <w:vAlign w:val="bottom"/>
          </w:tcPr>
          <w:p w:rsidR="005A3B9C" w:rsidRPr="00B45398" w:rsidRDefault="005A3B9C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508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olysis</w:t>
            </w:r>
          </w:p>
        </w:tc>
        <w:tc>
          <w:tcPr>
            <w:tcW w:w="803" w:type="dxa"/>
          </w:tcPr>
          <w:p w:rsidR="005A3B9C" w:rsidRPr="00B45398" w:rsidRDefault="005A3B9C" w:rsidP="005D1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5" w:type="dxa"/>
            <w:vAlign w:val="bottom"/>
          </w:tcPr>
          <w:p w:rsidR="005A3B9C" w:rsidRPr="00B45398" w:rsidRDefault="005A3B9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E-02</w:t>
            </w:r>
          </w:p>
        </w:tc>
        <w:tc>
          <w:tcPr>
            <w:tcW w:w="714" w:type="dxa"/>
          </w:tcPr>
          <w:p w:rsidR="005A3B9C" w:rsidRPr="00B45398" w:rsidRDefault="005A3B9C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398" w:rsidRPr="00B45398" w:rsidTr="006C7392">
        <w:tc>
          <w:tcPr>
            <w:tcW w:w="8904" w:type="dxa"/>
            <w:gridSpan w:val="5"/>
          </w:tcPr>
          <w:p w:rsidR="00B45398" w:rsidRPr="00B45398" w:rsidRDefault="00B4539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icroglia </w:t>
            </w:r>
          </w:p>
        </w:tc>
      </w:tr>
      <w:tr w:rsidR="00B45398" w:rsidRPr="00B45398" w:rsidTr="006C7392">
        <w:tc>
          <w:tcPr>
            <w:tcW w:w="1907" w:type="dxa"/>
          </w:tcPr>
          <w:p w:rsidR="00B45398" w:rsidRPr="00B45398" w:rsidRDefault="002D3BEC" w:rsidP="002D3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924">
              <w:rPr>
                <w:rFonts w:ascii="Times New Roman" w:hAnsi="Times New Roman" w:cs="Times New Roman"/>
                <w:sz w:val="24"/>
                <w:szCs w:val="24"/>
              </w:rPr>
              <w:t>Cluster 1</w:t>
            </w:r>
          </w:p>
        </w:tc>
        <w:tc>
          <w:tcPr>
            <w:tcW w:w="4335" w:type="dxa"/>
            <w:vAlign w:val="bottom"/>
          </w:tcPr>
          <w:p w:rsidR="00B45398" w:rsidRPr="00B45398" w:rsidRDefault="00B45398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vAlign w:val="bottom"/>
          </w:tcPr>
          <w:p w:rsidR="00B45398" w:rsidRPr="00B45398" w:rsidRDefault="00B4539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vAlign w:val="bottom"/>
          </w:tcPr>
          <w:p w:rsidR="00B45398" w:rsidRPr="00B45398" w:rsidRDefault="00B4539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4" w:type="dxa"/>
          </w:tcPr>
          <w:p w:rsidR="00B45398" w:rsidRPr="00B45398" w:rsidRDefault="00B5211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</w:tr>
      <w:tr w:rsidR="002D3BEC" w:rsidRPr="00B45398" w:rsidTr="006C7392">
        <w:tc>
          <w:tcPr>
            <w:tcW w:w="1907" w:type="dxa"/>
          </w:tcPr>
          <w:p w:rsidR="002D3BEC" w:rsidRPr="00B45398" w:rsidRDefault="002D3BEC" w:rsidP="00384E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335" w:type="dxa"/>
            <w:vAlign w:val="bottom"/>
          </w:tcPr>
          <w:p w:rsidR="002D3BEC" w:rsidRPr="00B45398" w:rsidRDefault="002D3BEC" w:rsidP="00384E4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22803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ssive transmembrane transporter activity</w:t>
            </w:r>
          </w:p>
        </w:tc>
        <w:tc>
          <w:tcPr>
            <w:tcW w:w="803" w:type="dxa"/>
            <w:vAlign w:val="bottom"/>
          </w:tcPr>
          <w:p w:rsidR="002D3BEC" w:rsidRPr="00B45398" w:rsidRDefault="002D3BEC" w:rsidP="00384E4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45" w:type="dxa"/>
            <w:vAlign w:val="bottom"/>
          </w:tcPr>
          <w:p w:rsidR="002D3BEC" w:rsidRPr="00B45398" w:rsidRDefault="002D3BEC" w:rsidP="00384E4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E-09</w:t>
            </w:r>
          </w:p>
        </w:tc>
        <w:tc>
          <w:tcPr>
            <w:tcW w:w="714" w:type="dxa"/>
          </w:tcPr>
          <w:p w:rsidR="002D3BEC" w:rsidRPr="00B45398" w:rsidRDefault="002D3BEC" w:rsidP="00384E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BEC" w:rsidRPr="00B45398" w:rsidTr="006C7392">
        <w:tc>
          <w:tcPr>
            <w:tcW w:w="1907" w:type="dxa"/>
          </w:tcPr>
          <w:p w:rsidR="002D3BEC" w:rsidRPr="00B45398" w:rsidRDefault="002D3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335" w:type="dxa"/>
            <w:vAlign w:val="bottom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5267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nel activity</w:t>
            </w:r>
          </w:p>
        </w:tc>
        <w:tc>
          <w:tcPr>
            <w:tcW w:w="803" w:type="dxa"/>
            <w:vAlign w:val="bottom"/>
          </w:tcPr>
          <w:p w:rsidR="002D3BEC" w:rsidRPr="00B45398" w:rsidRDefault="002D3BE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45" w:type="dxa"/>
            <w:vAlign w:val="bottom"/>
          </w:tcPr>
          <w:p w:rsidR="002D3BEC" w:rsidRPr="00B45398" w:rsidRDefault="002D3BE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E-09</w:t>
            </w:r>
          </w:p>
        </w:tc>
        <w:tc>
          <w:tcPr>
            <w:tcW w:w="714" w:type="dxa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BEC" w:rsidRPr="00B45398" w:rsidTr="006C7392">
        <w:tc>
          <w:tcPr>
            <w:tcW w:w="1907" w:type="dxa"/>
          </w:tcPr>
          <w:p w:rsidR="002D3BEC" w:rsidRPr="00B45398" w:rsidRDefault="002D3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335" w:type="dxa"/>
            <w:vAlign w:val="bottom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22838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strate specific channel activity</w:t>
            </w:r>
          </w:p>
        </w:tc>
        <w:tc>
          <w:tcPr>
            <w:tcW w:w="803" w:type="dxa"/>
            <w:vAlign w:val="bottom"/>
          </w:tcPr>
          <w:p w:rsidR="002D3BEC" w:rsidRPr="00B45398" w:rsidRDefault="002D3BE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45" w:type="dxa"/>
            <w:vAlign w:val="bottom"/>
          </w:tcPr>
          <w:p w:rsidR="002D3BEC" w:rsidRPr="00B45398" w:rsidRDefault="002D3BE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6E-09</w:t>
            </w:r>
          </w:p>
        </w:tc>
        <w:tc>
          <w:tcPr>
            <w:tcW w:w="714" w:type="dxa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BEC" w:rsidRPr="00B45398" w:rsidTr="006C7392">
        <w:tc>
          <w:tcPr>
            <w:tcW w:w="1907" w:type="dxa"/>
          </w:tcPr>
          <w:p w:rsidR="002D3BEC" w:rsidRPr="00B45398" w:rsidRDefault="002D3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335" w:type="dxa"/>
            <w:vAlign w:val="bottom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216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 channel activity</w:t>
            </w:r>
          </w:p>
        </w:tc>
        <w:tc>
          <w:tcPr>
            <w:tcW w:w="803" w:type="dxa"/>
            <w:vAlign w:val="bottom"/>
          </w:tcPr>
          <w:p w:rsidR="002D3BEC" w:rsidRPr="00B45398" w:rsidRDefault="002D3BE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45" w:type="dxa"/>
            <w:vAlign w:val="bottom"/>
          </w:tcPr>
          <w:p w:rsidR="002D3BEC" w:rsidRPr="00B45398" w:rsidRDefault="002D3BE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E-08</w:t>
            </w:r>
          </w:p>
        </w:tc>
        <w:tc>
          <w:tcPr>
            <w:tcW w:w="714" w:type="dxa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BEC" w:rsidRPr="00B45398" w:rsidTr="006C7392">
        <w:tc>
          <w:tcPr>
            <w:tcW w:w="1907" w:type="dxa"/>
            <w:vAlign w:val="bottom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GO_BP_FAT</w:t>
            </w:r>
          </w:p>
        </w:tc>
        <w:tc>
          <w:tcPr>
            <w:tcW w:w="4335" w:type="dxa"/>
            <w:vAlign w:val="bottom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811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 transport</w:t>
            </w:r>
          </w:p>
        </w:tc>
        <w:tc>
          <w:tcPr>
            <w:tcW w:w="803" w:type="dxa"/>
            <w:vAlign w:val="bottom"/>
          </w:tcPr>
          <w:p w:rsidR="002D3BEC" w:rsidRPr="00B45398" w:rsidRDefault="002D3BE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45" w:type="dxa"/>
            <w:vAlign w:val="bottom"/>
          </w:tcPr>
          <w:p w:rsidR="002D3BEC" w:rsidRPr="00B45398" w:rsidRDefault="002D3BE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4E-07</w:t>
            </w:r>
          </w:p>
        </w:tc>
        <w:tc>
          <w:tcPr>
            <w:tcW w:w="714" w:type="dxa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BEC" w:rsidRPr="00B45398" w:rsidTr="006C7392">
        <w:tc>
          <w:tcPr>
            <w:tcW w:w="1907" w:type="dxa"/>
          </w:tcPr>
          <w:p w:rsidR="002D3BEC" w:rsidRPr="00B45398" w:rsidRDefault="002D3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335" w:type="dxa"/>
            <w:vAlign w:val="bottom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22836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ed channel activity</w:t>
            </w:r>
          </w:p>
        </w:tc>
        <w:tc>
          <w:tcPr>
            <w:tcW w:w="803" w:type="dxa"/>
            <w:vAlign w:val="bottom"/>
          </w:tcPr>
          <w:p w:rsidR="002D3BEC" w:rsidRPr="00B45398" w:rsidRDefault="002D3BE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45" w:type="dxa"/>
            <w:vAlign w:val="bottom"/>
          </w:tcPr>
          <w:p w:rsidR="002D3BEC" w:rsidRPr="00B45398" w:rsidRDefault="002D3BE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E-06</w:t>
            </w:r>
          </w:p>
        </w:tc>
        <w:tc>
          <w:tcPr>
            <w:tcW w:w="714" w:type="dxa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BEC" w:rsidRPr="00B45398" w:rsidTr="006C7392">
        <w:tc>
          <w:tcPr>
            <w:tcW w:w="1907" w:type="dxa"/>
          </w:tcPr>
          <w:p w:rsidR="002D3BEC" w:rsidRPr="00B45398" w:rsidRDefault="002D3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335" w:type="dxa"/>
            <w:vAlign w:val="bottom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261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ion channel activity</w:t>
            </w:r>
          </w:p>
        </w:tc>
        <w:tc>
          <w:tcPr>
            <w:tcW w:w="803" w:type="dxa"/>
            <w:vAlign w:val="bottom"/>
          </w:tcPr>
          <w:p w:rsidR="002D3BEC" w:rsidRPr="00B45398" w:rsidRDefault="002D3BE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45" w:type="dxa"/>
            <w:vAlign w:val="bottom"/>
          </w:tcPr>
          <w:p w:rsidR="002D3BEC" w:rsidRPr="00B45398" w:rsidRDefault="002D3BE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E-05</w:t>
            </w:r>
          </w:p>
        </w:tc>
        <w:tc>
          <w:tcPr>
            <w:tcW w:w="714" w:type="dxa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BEC" w:rsidRPr="00B45398" w:rsidTr="006C7392">
        <w:tc>
          <w:tcPr>
            <w:tcW w:w="1907" w:type="dxa"/>
          </w:tcPr>
          <w:p w:rsidR="002D3BEC" w:rsidRPr="00B45398" w:rsidRDefault="002D3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335" w:type="dxa"/>
            <w:vAlign w:val="bottom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22832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ltage-gated channel activity</w:t>
            </w:r>
          </w:p>
        </w:tc>
        <w:tc>
          <w:tcPr>
            <w:tcW w:w="803" w:type="dxa"/>
            <w:vAlign w:val="bottom"/>
          </w:tcPr>
          <w:p w:rsidR="002D3BEC" w:rsidRPr="00B45398" w:rsidRDefault="002D3BE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5" w:type="dxa"/>
            <w:vAlign w:val="bottom"/>
          </w:tcPr>
          <w:p w:rsidR="002D3BEC" w:rsidRPr="00B45398" w:rsidRDefault="002D3BE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7E-05</w:t>
            </w:r>
          </w:p>
        </w:tc>
        <w:tc>
          <w:tcPr>
            <w:tcW w:w="714" w:type="dxa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BEC" w:rsidRPr="00B45398" w:rsidTr="006C7392">
        <w:tc>
          <w:tcPr>
            <w:tcW w:w="1907" w:type="dxa"/>
          </w:tcPr>
          <w:p w:rsidR="002D3BEC" w:rsidRPr="00B45398" w:rsidRDefault="002D3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335" w:type="dxa"/>
            <w:vAlign w:val="bottom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244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ltage-gated ion channel activity</w:t>
            </w:r>
          </w:p>
        </w:tc>
        <w:tc>
          <w:tcPr>
            <w:tcW w:w="803" w:type="dxa"/>
            <w:vAlign w:val="bottom"/>
          </w:tcPr>
          <w:p w:rsidR="002D3BEC" w:rsidRPr="00B45398" w:rsidRDefault="002D3BE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5" w:type="dxa"/>
            <w:vAlign w:val="bottom"/>
          </w:tcPr>
          <w:p w:rsidR="002D3BEC" w:rsidRPr="00B45398" w:rsidRDefault="002D3BE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7E-05</w:t>
            </w:r>
          </w:p>
        </w:tc>
        <w:tc>
          <w:tcPr>
            <w:tcW w:w="714" w:type="dxa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BEC" w:rsidRPr="00B45398" w:rsidTr="006C7392">
        <w:tc>
          <w:tcPr>
            <w:tcW w:w="1907" w:type="dxa"/>
          </w:tcPr>
          <w:p w:rsidR="002D3BEC" w:rsidRPr="00B45398" w:rsidRDefault="002D3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335" w:type="dxa"/>
            <w:vAlign w:val="bottom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6873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l ion transmembrane transporter activity</w:t>
            </w:r>
          </w:p>
        </w:tc>
        <w:tc>
          <w:tcPr>
            <w:tcW w:w="803" w:type="dxa"/>
            <w:vAlign w:val="bottom"/>
          </w:tcPr>
          <w:p w:rsidR="002D3BEC" w:rsidRPr="00B45398" w:rsidRDefault="002D3BE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45" w:type="dxa"/>
            <w:vAlign w:val="bottom"/>
          </w:tcPr>
          <w:p w:rsidR="002D3BEC" w:rsidRPr="00B45398" w:rsidRDefault="002D3BE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5E-05</w:t>
            </w:r>
          </w:p>
        </w:tc>
        <w:tc>
          <w:tcPr>
            <w:tcW w:w="714" w:type="dxa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BEC" w:rsidRPr="00B45398" w:rsidTr="006C7392">
        <w:tc>
          <w:tcPr>
            <w:tcW w:w="1907" w:type="dxa"/>
          </w:tcPr>
          <w:p w:rsidR="002D3BEC" w:rsidRPr="00B45398" w:rsidRDefault="002D3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335" w:type="dxa"/>
            <w:vAlign w:val="bottom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22843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ltage-gated cation channel activity</w:t>
            </w:r>
          </w:p>
        </w:tc>
        <w:tc>
          <w:tcPr>
            <w:tcW w:w="803" w:type="dxa"/>
            <w:vAlign w:val="bottom"/>
          </w:tcPr>
          <w:p w:rsidR="002D3BEC" w:rsidRPr="00B45398" w:rsidRDefault="002D3BE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45" w:type="dxa"/>
            <w:vAlign w:val="bottom"/>
          </w:tcPr>
          <w:p w:rsidR="002D3BEC" w:rsidRPr="00B45398" w:rsidRDefault="002D3BE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6E-04</w:t>
            </w:r>
          </w:p>
        </w:tc>
        <w:tc>
          <w:tcPr>
            <w:tcW w:w="714" w:type="dxa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BEC" w:rsidRPr="00B45398" w:rsidTr="006C7392">
        <w:tc>
          <w:tcPr>
            <w:tcW w:w="1907" w:type="dxa"/>
          </w:tcPr>
          <w:p w:rsidR="002D3BEC" w:rsidRPr="00B45398" w:rsidRDefault="002D3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GO_BP_FAT</w:t>
            </w:r>
          </w:p>
        </w:tc>
        <w:tc>
          <w:tcPr>
            <w:tcW w:w="4335" w:type="dxa"/>
            <w:vAlign w:val="bottom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812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ion transport</w:t>
            </w:r>
          </w:p>
        </w:tc>
        <w:tc>
          <w:tcPr>
            <w:tcW w:w="803" w:type="dxa"/>
            <w:vAlign w:val="bottom"/>
          </w:tcPr>
          <w:p w:rsidR="002D3BEC" w:rsidRPr="00B45398" w:rsidRDefault="002D3BE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45" w:type="dxa"/>
            <w:vAlign w:val="bottom"/>
          </w:tcPr>
          <w:p w:rsidR="002D3BEC" w:rsidRPr="00B45398" w:rsidRDefault="002D3BE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E-03</w:t>
            </w:r>
          </w:p>
        </w:tc>
        <w:tc>
          <w:tcPr>
            <w:tcW w:w="714" w:type="dxa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BEC" w:rsidRPr="00B45398" w:rsidTr="006C7392">
        <w:tc>
          <w:tcPr>
            <w:tcW w:w="1907" w:type="dxa"/>
          </w:tcPr>
          <w:p w:rsidR="002D3BEC" w:rsidRPr="00B45398" w:rsidRDefault="002D3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GO_BP_FAT</w:t>
            </w:r>
          </w:p>
        </w:tc>
        <w:tc>
          <w:tcPr>
            <w:tcW w:w="4335" w:type="dxa"/>
            <w:vAlign w:val="bottom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001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l ion transport</w:t>
            </w:r>
          </w:p>
        </w:tc>
        <w:tc>
          <w:tcPr>
            <w:tcW w:w="803" w:type="dxa"/>
            <w:vAlign w:val="bottom"/>
          </w:tcPr>
          <w:p w:rsidR="002D3BEC" w:rsidRPr="00B45398" w:rsidRDefault="002D3BE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45" w:type="dxa"/>
            <w:vAlign w:val="bottom"/>
          </w:tcPr>
          <w:p w:rsidR="002D3BEC" w:rsidRPr="00B45398" w:rsidRDefault="002D3BE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E-03</w:t>
            </w:r>
          </w:p>
        </w:tc>
        <w:tc>
          <w:tcPr>
            <w:tcW w:w="714" w:type="dxa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BEC" w:rsidRPr="00B45398" w:rsidTr="006C7392">
        <w:tc>
          <w:tcPr>
            <w:tcW w:w="1907" w:type="dxa"/>
          </w:tcPr>
          <w:p w:rsidR="002D3BEC" w:rsidRPr="00B45398" w:rsidRDefault="002D3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GO_BP_FAT</w:t>
            </w:r>
          </w:p>
        </w:tc>
        <w:tc>
          <w:tcPr>
            <w:tcW w:w="4335" w:type="dxa"/>
            <w:vAlign w:val="bottom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5085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 transport</w:t>
            </w:r>
          </w:p>
        </w:tc>
        <w:tc>
          <w:tcPr>
            <w:tcW w:w="803" w:type="dxa"/>
            <w:vAlign w:val="bottom"/>
          </w:tcPr>
          <w:p w:rsidR="002D3BEC" w:rsidRPr="00B45398" w:rsidRDefault="002D3BE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45" w:type="dxa"/>
            <w:vAlign w:val="bottom"/>
          </w:tcPr>
          <w:p w:rsidR="002D3BEC" w:rsidRPr="00B45398" w:rsidRDefault="002D3BE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E-03</w:t>
            </w:r>
          </w:p>
        </w:tc>
        <w:tc>
          <w:tcPr>
            <w:tcW w:w="714" w:type="dxa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BEC" w:rsidRPr="00B45398" w:rsidTr="006C7392">
        <w:tc>
          <w:tcPr>
            <w:tcW w:w="1907" w:type="dxa"/>
          </w:tcPr>
          <w:p w:rsidR="002D3BEC" w:rsidRPr="00B45398" w:rsidRDefault="002D3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335" w:type="dxa"/>
            <w:vAlign w:val="bottom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267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 channel activity</w:t>
            </w:r>
          </w:p>
        </w:tc>
        <w:tc>
          <w:tcPr>
            <w:tcW w:w="803" w:type="dxa"/>
            <w:vAlign w:val="bottom"/>
          </w:tcPr>
          <w:p w:rsidR="002D3BEC" w:rsidRPr="00B45398" w:rsidRDefault="002D3BE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45" w:type="dxa"/>
            <w:vAlign w:val="bottom"/>
          </w:tcPr>
          <w:p w:rsidR="002D3BEC" w:rsidRPr="00B45398" w:rsidRDefault="002D3BE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E-02</w:t>
            </w:r>
          </w:p>
        </w:tc>
        <w:tc>
          <w:tcPr>
            <w:tcW w:w="714" w:type="dxa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BEC" w:rsidRPr="00B45398" w:rsidTr="006C7392">
        <w:tc>
          <w:tcPr>
            <w:tcW w:w="1907" w:type="dxa"/>
          </w:tcPr>
          <w:p w:rsidR="002D3BEC" w:rsidRPr="00B45398" w:rsidRDefault="002D3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_ MF_FAT </w:t>
            </w:r>
          </w:p>
        </w:tc>
        <w:tc>
          <w:tcPr>
            <w:tcW w:w="4335" w:type="dxa"/>
            <w:vAlign w:val="bottom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249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ltage-gated potassium channel activity</w:t>
            </w:r>
          </w:p>
        </w:tc>
        <w:tc>
          <w:tcPr>
            <w:tcW w:w="803" w:type="dxa"/>
            <w:vAlign w:val="bottom"/>
          </w:tcPr>
          <w:p w:rsidR="002D3BEC" w:rsidRPr="00B45398" w:rsidRDefault="002D3BE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45" w:type="dxa"/>
            <w:vAlign w:val="bottom"/>
          </w:tcPr>
          <w:p w:rsidR="002D3BEC" w:rsidRPr="00B45398" w:rsidRDefault="002D3BE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E-02</w:t>
            </w:r>
          </w:p>
        </w:tc>
        <w:tc>
          <w:tcPr>
            <w:tcW w:w="714" w:type="dxa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BEC" w:rsidRPr="00B45398" w:rsidTr="006C7392">
        <w:tc>
          <w:tcPr>
            <w:tcW w:w="1907" w:type="dxa"/>
          </w:tcPr>
          <w:p w:rsidR="002D3BEC" w:rsidRPr="00B45398" w:rsidRDefault="002D3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GO_BP_FAT</w:t>
            </w:r>
          </w:p>
        </w:tc>
        <w:tc>
          <w:tcPr>
            <w:tcW w:w="4335" w:type="dxa"/>
            <w:vAlign w:val="bottom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813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 ion transport</w:t>
            </w:r>
          </w:p>
        </w:tc>
        <w:tc>
          <w:tcPr>
            <w:tcW w:w="803" w:type="dxa"/>
            <w:vAlign w:val="bottom"/>
          </w:tcPr>
          <w:p w:rsidR="002D3BEC" w:rsidRPr="00B45398" w:rsidRDefault="002D3BE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45" w:type="dxa"/>
            <w:vAlign w:val="bottom"/>
          </w:tcPr>
          <w:p w:rsidR="002D3BEC" w:rsidRPr="00B45398" w:rsidRDefault="002D3BE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E-02</w:t>
            </w:r>
          </w:p>
        </w:tc>
        <w:tc>
          <w:tcPr>
            <w:tcW w:w="714" w:type="dxa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BEC" w:rsidRPr="00B45398" w:rsidTr="006C7392">
        <w:tc>
          <w:tcPr>
            <w:tcW w:w="1907" w:type="dxa"/>
          </w:tcPr>
          <w:p w:rsidR="002D3BEC" w:rsidRPr="00B45398" w:rsidRDefault="002D3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GO_BP_FAT</w:t>
            </w:r>
          </w:p>
        </w:tc>
        <w:tc>
          <w:tcPr>
            <w:tcW w:w="4335" w:type="dxa"/>
            <w:vAlign w:val="bottom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5672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valent inorganic cation transport</w:t>
            </w:r>
          </w:p>
        </w:tc>
        <w:tc>
          <w:tcPr>
            <w:tcW w:w="803" w:type="dxa"/>
            <w:vAlign w:val="bottom"/>
          </w:tcPr>
          <w:p w:rsidR="002D3BEC" w:rsidRPr="00B45398" w:rsidRDefault="002D3BE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45" w:type="dxa"/>
            <w:vAlign w:val="bottom"/>
          </w:tcPr>
          <w:p w:rsidR="002D3BEC" w:rsidRPr="00B45398" w:rsidRDefault="002D3BE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E-02</w:t>
            </w:r>
          </w:p>
        </w:tc>
        <w:tc>
          <w:tcPr>
            <w:tcW w:w="714" w:type="dxa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BEC" w:rsidRPr="00B45398" w:rsidTr="006C7392">
        <w:tc>
          <w:tcPr>
            <w:tcW w:w="1907" w:type="dxa"/>
            <w:vAlign w:val="bottom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 MF_FAT</w:t>
            </w:r>
          </w:p>
        </w:tc>
        <w:tc>
          <w:tcPr>
            <w:tcW w:w="4335" w:type="dxa"/>
            <w:vAlign w:val="bottom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1420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kali metal ion binding</w:t>
            </w:r>
          </w:p>
        </w:tc>
        <w:tc>
          <w:tcPr>
            <w:tcW w:w="803" w:type="dxa"/>
            <w:vAlign w:val="bottom"/>
          </w:tcPr>
          <w:p w:rsidR="002D3BEC" w:rsidRPr="00B45398" w:rsidRDefault="002D3BE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45" w:type="dxa"/>
            <w:vAlign w:val="bottom"/>
          </w:tcPr>
          <w:p w:rsidR="002D3BEC" w:rsidRPr="00B45398" w:rsidRDefault="002D3BE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E-02</w:t>
            </w:r>
          </w:p>
        </w:tc>
        <w:tc>
          <w:tcPr>
            <w:tcW w:w="714" w:type="dxa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BEC" w:rsidRPr="00B45398" w:rsidTr="006C7392">
        <w:tc>
          <w:tcPr>
            <w:tcW w:w="1907" w:type="dxa"/>
            <w:vAlign w:val="bottom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 MF_FAT</w:t>
            </w:r>
          </w:p>
        </w:tc>
        <w:tc>
          <w:tcPr>
            <w:tcW w:w="4335" w:type="dxa"/>
            <w:vAlign w:val="bottom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955</w:t>
            </w:r>
            <w:r w:rsidR="00C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 ion binding</w:t>
            </w:r>
          </w:p>
        </w:tc>
        <w:tc>
          <w:tcPr>
            <w:tcW w:w="803" w:type="dxa"/>
            <w:vAlign w:val="bottom"/>
          </w:tcPr>
          <w:p w:rsidR="002D3BEC" w:rsidRPr="00B45398" w:rsidRDefault="002D3BE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5" w:type="dxa"/>
            <w:vAlign w:val="bottom"/>
          </w:tcPr>
          <w:p w:rsidR="002D3BEC" w:rsidRPr="00B45398" w:rsidRDefault="002D3BEC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4E-02</w:t>
            </w:r>
          </w:p>
        </w:tc>
        <w:tc>
          <w:tcPr>
            <w:tcW w:w="714" w:type="dxa"/>
          </w:tcPr>
          <w:p w:rsidR="002D3BEC" w:rsidRPr="00B45398" w:rsidRDefault="002D3BEC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2118" w:rsidRPr="00B45398" w:rsidTr="006C7392">
        <w:tc>
          <w:tcPr>
            <w:tcW w:w="1907" w:type="dxa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uster 2</w:t>
            </w:r>
          </w:p>
        </w:tc>
        <w:tc>
          <w:tcPr>
            <w:tcW w:w="4335" w:type="dxa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</w:tr>
      <w:tr w:rsidR="00B52118" w:rsidRPr="00B45398" w:rsidTr="006C7392">
        <w:tc>
          <w:tcPr>
            <w:tcW w:w="1907" w:type="dxa"/>
          </w:tcPr>
          <w:p w:rsidR="00B52118" w:rsidRPr="00B45398" w:rsidRDefault="00B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GO_BP_FAT</w:t>
            </w:r>
          </w:p>
        </w:tc>
        <w:tc>
          <w:tcPr>
            <w:tcW w:w="4335" w:type="dxa"/>
            <w:vAlign w:val="bottom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8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ical homeostasis</w:t>
            </w:r>
          </w:p>
        </w:tc>
        <w:tc>
          <w:tcPr>
            <w:tcW w:w="803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45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E-04</w:t>
            </w:r>
          </w:p>
        </w:tc>
        <w:tc>
          <w:tcPr>
            <w:tcW w:w="714" w:type="dxa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2118" w:rsidRPr="00B45398" w:rsidTr="006C7392">
        <w:tc>
          <w:tcPr>
            <w:tcW w:w="1907" w:type="dxa"/>
          </w:tcPr>
          <w:p w:rsidR="00B52118" w:rsidRPr="00B45398" w:rsidRDefault="00B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GO_BP_FAT</w:t>
            </w:r>
          </w:p>
        </w:tc>
        <w:tc>
          <w:tcPr>
            <w:tcW w:w="4335" w:type="dxa"/>
            <w:vAlign w:val="bottom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3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membrane potential</w:t>
            </w:r>
          </w:p>
        </w:tc>
        <w:tc>
          <w:tcPr>
            <w:tcW w:w="803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45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E-04</w:t>
            </w:r>
          </w:p>
        </w:tc>
        <w:tc>
          <w:tcPr>
            <w:tcW w:w="714" w:type="dxa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2118" w:rsidRPr="00B45398" w:rsidTr="006C7392">
        <w:tc>
          <w:tcPr>
            <w:tcW w:w="1907" w:type="dxa"/>
          </w:tcPr>
          <w:p w:rsidR="00B52118" w:rsidRPr="00B45398" w:rsidRDefault="00B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GO_BP_FAT</w:t>
            </w:r>
          </w:p>
        </w:tc>
        <w:tc>
          <w:tcPr>
            <w:tcW w:w="4335" w:type="dxa"/>
            <w:vAlign w:val="bottom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50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chemical homeostasis</w:t>
            </w:r>
          </w:p>
        </w:tc>
        <w:tc>
          <w:tcPr>
            <w:tcW w:w="803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45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E-04</w:t>
            </w:r>
          </w:p>
        </w:tc>
        <w:tc>
          <w:tcPr>
            <w:tcW w:w="714" w:type="dxa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2118" w:rsidRPr="00B45398" w:rsidTr="006C7392">
        <w:tc>
          <w:tcPr>
            <w:tcW w:w="1907" w:type="dxa"/>
          </w:tcPr>
          <w:p w:rsidR="00B52118" w:rsidRPr="00B45398" w:rsidRDefault="00B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GO_BP_FAT</w:t>
            </w:r>
          </w:p>
        </w:tc>
        <w:tc>
          <w:tcPr>
            <w:tcW w:w="4335" w:type="dxa"/>
            <w:vAlign w:val="bottom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8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ion homeostasis</w:t>
            </w:r>
          </w:p>
        </w:tc>
        <w:tc>
          <w:tcPr>
            <w:tcW w:w="803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5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3E-04</w:t>
            </w:r>
          </w:p>
        </w:tc>
        <w:tc>
          <w:tcPr>
            <w:tcW w:w="714" w:type="dxa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2118" w:rsidRPr="00B45398" w:rsidTr="006C7392">
        <w:tc>
          <w:tcPr>
            <w:tcW w:w="1907" w:type="dxa"/>
          </w:tcPr>
          <w:p w:rsidR="00B52118" w:rsidRPr="00B45398" w:rsidRDefault="00B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GO_BP_FAT</w:t>
            </w:r>
          </w:p>
        </w:tc>
        <w:tc>
          <w:tcPr>
            <w:tcW w:w="4335" w:type="dxa"/>
            <w:vAlign w:val="bottom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8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 homeostasis</w:t>
            </w:r>
          </w:p>
        </w:tc>
        <w:tc>
          <w:tcPr>
            <w:tcW w:w="803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5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E-03</w:t>
            </w:r>
          </w:p>
        </w:tc>
        <w:tc>
          <w:tcPr>
            <w:tcW w:w="714" w:type="dxa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2118" w:rsidRPr="00B45398" w:rsidTr="006C7392">
        <w:tc>
          <w:tcPr>
            <w:tcW w:w="1907" w:type="dxa"/>
          </w:tcPr>
          <w:p w:rsidR="00B52118" w:rsidRPr="00B45398" w:rsidRDefault="00B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GO_BP_FAT</w:t>
            </w:r>
          </w:p>
        </w:tc>
        <w:tc>
          <w:tcPr>
            <w:tcW w:w="4335" w:type="dxa"/>
            <w:vAlign w:val="bottom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97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homeostasis</w:t>
            </w:r>
          </w:p>
        </w:tc>
        <w:tc>
          <w:tcPr>
            <w:tcW w:w="803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45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E-03</w:t>
            </w:r>
          </w:p>
        </w:tc>
        <w:tc>
          <w:tcPr>
            <w:tcW w:w="714" w:type="dxa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2118" w:rsidRPr="00B45398" w:rsidTr="006C7392">
        <w:tc>
          <w:tcPr>
            <w:tcW w:w="1907" w:type="dxa"/>
          </w:tcPr>
          <w:p w:rsidR="00B52118" w:rsidRPr="00B45398" w:rsidRDefault="00B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GO_BP_FAT</w:t>
            </w:r>
          </w:p>
        </w:tc>
        <w:tc>
          <w:tcPr>
            <w:tcW w:w="4335" w:type="dxa"/>
            <w:vAlign w:val="bottom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5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eostatic process</w:t>
            </w:r>
          </w:p>
        </w:tc>
        <w:tc>
          <w:tcPr>
            <w:tcW w:w="803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45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9E-03</w:t>
            </w:r>
          </w:p>
        </w:tc>
        <w:tc>
          <w:tcPr>
            <w:tcW w:w="714" w:type="dxa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2118" w:rsidRPr="00B45398" w:rsidTr="006C7392">
        <w:tc>
          <w:tcPr>
            <w:tcW w:w="1907" w:type="dxa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uster 3</w:t>
            </w:r>
          </w:p>
        </w:tc>
        <w:tc>
          <w:tcPr>
            <w:tcW w:w="4335" w:type="dxa"/>
            <w:vAlign w:val="bottom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</w:tr>
      <w:tr w:rsidR="00B52118" w:rsidRPr="00B45398" w:rsidTr="006C7392">
        <w:tc>
          <w:tcPr>
            <w:tcW w:w="1907" w:type="dxa"/>
          </w:tcPr>
          <w:p w:rsidR="00B52118" w:rsidRPr="00B45398" w:rsidRDefault="00B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GO_BP_FAT</w:t>
            </w:r>
          </w:p>
        </w:tc>
        <w:tc>
          <w:tcPr>
            <w:tcW w:w="4335" w:type="dxa"/>
            <w:vAlign w:val="bottom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2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-cell signaling</w:t>
            </w:r>
          </w:p>
        </w:tc>
        <w:tc>
          <w:tcPr>
            <w:tcW w:w="803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45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E-06</w:t>
            </w:r>
          </w:p>
        </w:tc>
        <w:tc>
          <w:tcPr>
            <w:tcW w:w="714" w:type="dxa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2118" w:rsidRPr="00B45398" w:rsidTr="006C7392">
        <w:tc>
          <w:tcPr>
            <w:tcW w:w="1907" w:type="dxa"/>
          </w:tcPr>
          <w:p w:rsidR="00B52118" w:rsidRPr="00B45398" w:rsidRDefault="00B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GO_BP_FAT</w:t>
            </w:r>
          </w:p>
        </w:tc>
        <w:tc>
          <w:tcPr>
            <w:tcW w:w="4335" w:type="dxa"/>
            <w:vAlign w:val="bottom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92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ission of nerve impulse</w:t>
            </w:r>
          </w:p>
        </w:tc>
        <w:tc>
          <w:tcPr>
            <w:tcW w:w="803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45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E-05</w:t>
            </w:r>
          </w:p>
        </w:tc>
        <w:tc>
          <w:tcPr>
            <w:tcW w:w="714" w:type="dxa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2118" w:rsidRPr="00B45398" w:rsidTr="006C7392">
        <w:tc>
          <w:tcPr>
            <w:tcW w:w="1907" w:type="dxa"/>
          </w:tcPr>
          <w:p w:rsidR="00B52118" w:rsidRPr="00B45398" w:rsidRDefault="00B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GO_BP_FAT</w:t>
            </w:r>
          </w:p>
        </w:tc>
        <w:tc>
          <w:tcPr>
            <w:tcW w:w="4335" w:type="dxa"/>
            <w:vAlign w:val="bottom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2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aptic transmission</w:t>
            </w:r>
          </w:p>
        </w:tc>
        <w:tc>
          <w:tcPr>
            <w:tcW w:w="803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45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0E-04</w:t>
            </w:r>
          </w:p>
        </w:tc>
        <w:tc>
          <w:tcPr>
            <w:tcW w:w="714" w:type="dxa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2118" w:rsidRPr="00B45398" w:rsidTr="006C7392">
        <w:tc>
          <w:tcPr>
            <w:tcW w:w="1907" w:type="dxa"/>
          </w:tcPr>
          <w:p w:rsidR="00B52118" w:rsidRPr="00B45398" w:rsidRDefault="00B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GO_BP_FAT</w:t>
            </w:r>
          </w:p>
        </w:tc>
        <w:tc>
          <w:tcPr>
            <w:tcW w:w="4335" w:type="dxa"/>
            <w:vAlign w:val="bottom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69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retion</w:t>
            </w:r>
          </w:p>
        </w:tc>
        <w:tc>
          <w:tcPr>
            <w:tcW w:w="803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5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8E-04</w:t>
            </w:r>
          </w:p>
        </w:tc>
        <w:tc>
          <w:tcPr>
            <w:tcW w:w="714" w:type="dxa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2118" w:rsidRPr="00B45398" w:rsidTr="006C7392">
        <w:tc>
          <w:tcPr>
            <w:tcW w:w="1907" w:type="dxa"/>
          </w:tcPr>
          <w:p w:rsidR="00B52118" w:rsidRPr="00B45398" w:rsidRDefault="00B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GO_BP_FAT</w:t>
            </w:r>
          </w:p>
        </w:tc>
        <w:tc>
          <w:tcPr>
            <w:tcW w:w="4335" w:type="dxa"/>
            <w:vAlign w:val="bottom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30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ration of a signal involved in cell-cell signaling</w:t>
            </w:r>
          </w:p>
        </w:tc>
        <w:tc>
          <w:tcPr>
            <w:tcW w:w="803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45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E-03</w:t>
            </w:r>
          </w:p>
        </w:tc>
        <w:tc>
          <w:tcPr>
            <w:tcW w:w="714" w:type="dxa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2118" w:rsidRPr="00B45398" w:rsidTr="006C7392">
        <w:tc>
          <w:tcPr>
            <w:tcW w:w="1907" w:type="dxa"/>
          </w:tcPr>
          <w:p w:rsidR="00B52118" w:rsidRPr="00B45398" w:rsidRDefault="00B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GO_BP_FAT</w:t>
            </w:r>
          </w:p>
        </w:tc>
        <w:tc>
          <w:tcPr>
            <w:tcW w:w="4335" w:type="dxa"/>
            <w:vAlign w:val="bottom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68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rmone secretion</w:t>
            </w:r>
          </w:p>
        </w:tc>
        <w:tc>
          <w:tcPr>
            <w:tcW w:w="803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5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E-03</w:t>
            </w:r>
          </w:p>
        </w:tc>
        <w:tc>
          <w:tcPr>
            <w:tcW w:w="714" w:type="dxa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2118" w:rsidRPr="00B45398" w:rsidTr="006C7392">
        <w:tc>
          <w:tcPr>
            <w:tcW w:w="1907" w:type="dxa"/>
          </w:tcPr>
          <w:p w:rsidR="00B52118" w:rsidRPr="00B45398" w:rsidRDefault="00B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GO_BP_FAT</w:t>
            </w:r>
          </w:p>
        </w:tc>
        <w:tc>
          <w:tcPr>
            <w:tcW w:w="4335" w:type="dxa"/>
            <w:vAlign w:val="bottom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99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rmone transport</w:t>
            </w:r>
          </w:p>
        </w:tc>
        <w:tc>
          <w:tcPr>
            <w:tcW w:w="803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5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E-03</w:t>
            </w:r>
          </w:p>
        </w:tc>
        <w:tc>
          <w:tcPr>
            <w:tcW w:w="714" w:type="dxa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2118" w:rsidRPr="00B45398" w:rsidTr="006C7392">
        <w:tc>
          <w:tcPr>
            <w:tcW w:w="1907" w:type="dxa"/>
          </w:tcPr>
          <w:p w:rsidR="00B52118" w:rsidRPr="00B45398" w:rsidRDefault="00B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GO_BP_FAT</w:t>
            </w:r>
          </w:p>
        </w:tc>
        <w:tc>
          <w:tcPr>
            <w:tcW w:w="4335" w:type="dxa"/>
            <w:vAlign w:val="bottom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29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retion by cell</w:t>
            </w:r>
          </w:p>
        </w:tc>
        <w:tc>
          <w:tcPr>
            <w:tcW w:w="803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45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9E-03</w:t>
            </w:r>
          </w:p>
        </w:tc>
        <w:tc>
          <w:tcPr>
            <w:tcW w:w="714" w:type="dxa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2118" w:rsidRPr="00B45398" w:rsidTr="006C7392">
        <w:tc>
          <w:tcPr>
            <w:tcW w:w="1907" w:type="dxa"/>
          </w:tcPr>
          <w:p w:rsidR="00B52118" w:rsidRPr="00B45398" w:rsidRDefault="00B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GO_BP_FAT</w:t>
            </w:r>
          </w:p>
        </w:tc>
        <w:tc>
          <w:tcPr>
            <w:tcW w:w="4335" w:type="dxa"/>
            <w:vAlign w:val="bottom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08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hormone levels</w:t>
            </w:r>
          </w:p>
        </w:tc>
        <w:tc>
          <w:tcPr>
            <w:tcW w:w="803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45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1E-03</w:t>
            </w:r>
          </w:p>
        </w:tc>
        <w:tc>
          <w:tcPr>
            <w:tcW w:w="714" w:type="dxa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2118" w:rsidRPr="00B45398" w:rsidTr="006C7392">
        <w:tc>
          <w:tcPr>
            <w:tcW w:w="1907" w:type="dxa"/>
          </w:tcPr>
          <w:p w:rsidR="00B52118" w:rsidRPr="00B45398" w:rsidRDefault="00B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GO_BP_FAT</w:t>
            </w:r>
          </w:p>
        </w:tc>
        <w:tc>
          <w:tcPr>
            <w:tcW w:w="4335" w:type="dxa"/>
            <w:vAlign w:val="bottom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0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tide hormone secretion</w:t>
            </w:r>
          </w:p>
        </w:tc>
        <w:tc>
          <w:tcPr>
            <w:tcW w:w="803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5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6E-02</w:t>
            </w:r>
          </w:p>
        </w:tc>
        <w:tc>
          <w:tcPr>
            <w:tcW w:w="714" w:type="dxa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2118" w:rsidRPr="00B45398" w:rsidTr="006C7392">
        <w:tc>
          <w:tcPr>
            <w:tcW w:w="1907" w:type="dxa"/>
          </w:tcPr>
          <w:p w:rsidR="00B52118" w:rsidRPr="00B45398" w:rsidRDefault="00B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GO_BP_FAT</w:t>
            </w:r>
          </w:p>
        </w:tc>
        <w:tc>
          <w:tcPr>
            <w:tcW w:w="4335" w:type="dxa"/>
            <w:vAlign w:val="bottom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7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tide secretion</w:t>
            </w:r>
          </w:p>
        </w:tc>
        <w:tc>
          <w:tcPr>
            <w:tcW w:w="803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5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8E-02</w:t>
            </w:r>
          </w:p>
        </w:tc>
        <w:tc>
          <w:tcPr>
            <w:tcW w:w="714" w:type="dxa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2118" w:rsidRPr="00B45398" w:rsidTr="006C7392">
        <w:tc>
          <w:tcPr>
            <w:tcW w:w="1907" w:type="dxa"/>
          </w:tcPr>
          <w:p w:rsidR="00B52118" w:rsidRPr="00B45398" w:rsidRDefault="00B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GO_BP_FAT</w:t>
            </w:r>
          </w:p>
        </w:tc>
        <w:tc>
          <w:tcPr>
            <w:tcW w:w="4335" w:type="dxa"/>
            <w:vAlign w:val="bottom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58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tide transport</w:t>
            </w:r>
          </w:p>
        </w:tc>
        <w:tc>
          <w:tcPr>
            <w:tcW w:w="803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5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E-01</w:t>
            </w:r>
          </w:p>
        </w:tc>
        <w:tc>
          <w:tcPr>
            <w:tcW w:w="714" w:type="dxa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2118" w:rsidRPr="00B45398" w:rsidTr="006C7392">
        <w:tc>
          <w:tcPr>
            <w:tcW w:w="1907" w:type="dxa"/>
          </w:tcPr>
          <w:p w:rsidR="00B52118" w:rsidRPr="00B45398" w:rsidRDefault="00B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GO_BP_FAT</w:t>
            </w:r>
          </w:p>
        </w:tc>
        <w:tc>
          <w:tcPr>
            <w:tcW w:w="4335" w:type="dxa"/>
            <w:vAlign w:val="bottom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8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ocytosis</w:t>
            </w:r>
          </w:p>
        </w:tc>
        <w:tc>
          <w:tcPr>
            <w:tcW w:w="803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5" w:type="dxa"/>
            <w:vAlign w:val="bottom"/>
          </w:tcPr>
          <w:p w:rsidR="00B52118" w:rsidRPr="00B45398" w:rsidRDefault="00B52118" w:rsidP="005D1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E-01</w:t>
            </w:r>
          </w:p>
        </w:tc>
        <w:tc>
          <w:tcPr>
            <w:tcW w:w="714" w:type="dxa"/>
          </w:tcPr>
          <w:p w:rsidR="00B52118" w:rsidRPr="00B45398" w:rsidRDefault="00B52118" w:rsidP="005D1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D3BEC" w:rsidRPr="00AA6A89" w:rsidRDefault="002D3BEC" w:rsidP="002D3BE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6A89">
        <w:rPr>
          <w:rFonts w:ascii="Times New Roman" w:hAnsi="Times New Roman" w:cs="Times New Roman"/>
          <w:sz w:val="24"/>
          <w:szCs w:val="24"/>
          <w:vertAlign w:val="superscript"/>
        </w:rPr>
        <w:t xml:space="preserve">          1</w:t>
      </w:r>
      <w:r w:rsidRPr="00AA6A89">
        <w:rPr>
          <w:rFonts w:ascii="Times New Roman" w:hAnsi="Times New Roman" w:cs="Times New Roman"/>
          <w:sz w:val="24"/>
          <w:szCs w:val="24"/>
        </w:rPr>
        <w:t xml:space="preserve"> Each row corresponds to a Functional Annotation Tool (FAT) GO category inside a cluster.</w:t>
      </w:r>
    </w:p>
    <w:p w:rsidR="002D3BEC" w:rsidRPr="00AA6A89" w:rsidRDefault="002D3BEC" w:rsidP="002D3BE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6A89">
        <w:rPr>
          <w:rFonts w:ascii="Times New Roman" w:hAnsi="Times New Roman" w:cs="Times New Roman"/>
          <w:sz w:val="24"/>
          <w:szCs w:val="24"/>
          <w:vertAlign w:val="superscript"/>
        </w:rPr>
        <w:t xml:space="preserve">          2</w:t>
      </w:r>
      <w:r w:rsidRPr="00AA6A89">
        <w:rPr>
          <w:rFonts w:ascii="Times New Roman" w:hAnsi="Times New Roman" w:cs="Times New Roman"/>
          <w:sz w:val="24"/>
          <w:szCs w:val="24"/>
        </w:rPr>
        <w:t xml:space="preserve"> GO terms inside each cluster.</w:t>
      </w:r>
    </w:p>
    <w:p w:rsidR="006C7392" w:rsidRDefault="006C73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97CE4" w:rsidRDefault="00DD1DEF" w:rsidP="00DD1D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C83583">
        <w:rPr>
          <w:rFonts w:ascii="Times New Roman" w:hAnsi="Times New Roman" w:cs="Times New Roman"/>
          <w:sz w:val="24"/>
          <w:szCs w:val="24"/>
        </w:rPr>
        <w:t xml:space="preserve"> 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297CE4">
        <w:rPr>
          <w:rFonts w:ascii="Times New Roman" w:hAnsi="Times New Roman" w:cs="Times New Roman"/>
          <w:sz w:val="24"/>
          <w:szCs w:val="24"/>
        </w:rPr>
        <w:t>D</w:t>
      </w:r>
      <w:r w:rsidR="00297CE4" w:rsidRPr="006B53C4">
        <w:rPr>
          <w:rFonts w:ascii="Times New Roman" w:hAnsi="Times New Roman" w:cs="Times New Roman"/>
          <w:sz w:val="24"/>
          <w:szCs w:val="24"/>
        </w:rPr>
        <w:t xml:space="preserve">ifferentially expressed </w:t>
      </w:r>
      <w:r w:rsidR="00297CE4">
        <w:rPr>
          <w:rFonts w:ascii="Times New Roman" w:hAnsi="Times New Roman" w:cs="Times New Roman"/>
          <w:sz w:val="24"/>
          <w:szCs w:val="24"/>
        </w:rPr>
        <w:t>genes (FDR-adjusted P-value &lt; 0.05</w:t>
      </w:r>
      <w:r w:rsidR="00297CE4" w:rsidRPr="006B53C4">
        <w:rPr>
          <w:rFonts w:ascii="Times New Roman" w:hAnsi="Times New Roman" w:cs="Times New Roman"/>
          <w:sz w:val="24"/>
          <w:szCs w:val="24"/>
        </w:rPr>
        <w:t xml:space="preserve">) </w:t>
      </w:r>
      <w:r w:rsidR="00F8154B" w:rsidRPr="006B53C4">
        <w:rPr>
          <w:rFonts w:ascii="Times New Roman" w:hAnsi="Times New Roman" w:cs="Times New Roman"/>
          <w:sz w:val="24"/>
          <w:szCs w:val="24"/>
        </w:rPr>
        <w:t xml:space="preserve">between </w:t>
      </w:r>
      <w:r w:rsidR="00F8154B">
        <w:rPr>
          <w:rFonts w:ascii="Times New Roman" w:hAnsi="Times New Roman" w:cs="Times New Roman"/>
          <w:sz w:val="24"/>
          <w:szCs w:val="24"/>
        </w:rPr>
        <w:t>wild type (</w:t>
      </w:r>
      <w:r w:rsidR="00F8154B" w:rsidRPr="006B53C4">
        <w:rPr>
          <w:rFonts w:ascii="Times New Roman" w:hAnsi="Times New Roman" w:cs="Times New Roman"/>
          <w:sz w:val="24"/>
          <w:szCs w:val="24"/>
        </w:rPr>
        <w:t>WT</w:t>
      </w:r>
      <w:r w:rsidR="00F8154B">
        <w:rPr>
          <w:rFonts w:ascii="Times New Roman" w:hAnsi="Times New Roman" w:cs="Times New Roman"/>
          <w:sz w:val="24"/>
          <w:szCs w:val="24"/>
        </w:rPr>
        <w:t>)</w:t>
      </w:r>
      <w:r w:rsidR="00F8154B" w:rsidRPr="006B53C4">
        <w:rPr>
          <w:rFonts w:ascii="Times New Roman" w:hAnsi="Times New Roman" w:cs="Times New Roman"/>
          <w:sz w:val="24"/>
          <w:szCs w:val="24"/>
        </w:rPr>
        <w:t xml:space="preserve"> and </w:t>
      </w:r>
      <w:r w:rsidR="00F8154B">
        <w:rPr>
          <w:rFonts w:ascii="Times New Roman" w:hAnsi="Times New Roman" w:cs="Times New Roman"/>
          <w:sz w:val="24"/>
          <w:szCs w:val="24"/>
        </w:rPr>
        <w:t xml:space="preserve">IDO1-knockout (KO) </w:t>
      </w:r>
      <w:r w:rsidR="00561FF6">
        <w:rPr>
          <w:rFonts w:ascii="Times New Roman" w:hAnsi="Times New Roman" w:cs="Times New Roman"/>
          <w:sz w:val="24"/>
          <w:szCs w:val="24"/>
        </w:rPr>
        <w:t>mice</w:t>
      </w:r>
      <w:r w:rsidR="00561FF6" w:rsidRPr="006B53C4">
        <w:rPr>
          <w:rFonts w:ascii="Times New Roman" w:hAnsi="Times New Roman" w:cs="Times New Roman"/>
          <w:sz w:val="24"/>
          <w:szCs w:val="24"/>
        </w:rPr>
        <w:t xml:space="preserve"> </w:t>
      </w:r>
      <w:r w:rsidR="00F8154B" w:rsidRPr="006B53C4">
        <w:rPr>
          <w:rFonts w:ascii="Times New Roman" w:hAnsi="Times New Roman" w:cs="Times New Roman"/>
          <w:sz w:val="24"/>
          <w:szCs w:val="24"/>
        </w:rPr>
        <w:t>within cell type</w:t>
      </w:r>
      <w:r w:rsidR="00F8154B">
        <w:rPr>
          <w:rFonts w:ascii="Times New Roman" w:hAnsi="Times New Roman" w:cs="Times New Roman"/>
          <w:sz w:val="24"/>
          <w:szCs w:val="24"/>
        </w:rPr>
        <w:t>, including log</w:t>
      </w:r>
      <w:r w:rsidR="00F8154B" w:rsidRPr="005724D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8154B">
        <w:rPr>
          <w:rFonts w:ascii="Times New Roman" w:hAnsi="Times New Roman" w:cs="Times New Roman"/>
          <w:sz w:val="24"/>
          <w:szCs w:val="24"/>
        </w:rPr>
        <w:t xml:space="preserve">(fold ratio). </w:t>
      </w:r>
    </w:p>
    <w:p w:rsidR="00F8154B" w:rsidRDefault="00F8154B" w:rsidP="00DD1D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640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1440"/>
        <w:gridCol w:w="5400"/>
        <w:gridCol w:w="1800"/>
      </w:tblGrid>
      <w:tr w:rsidR="006C7392" w:rsidRPr="00AE7691" w:rsidTr="006C7392">
        <w:tc>
          <w:tcPr>
            <w:tcW w:w="1440" w:type="dxa"/>
          </w:tcPr>
          <w:p w:rsidR="006C7392" w:rsidRPr="009A72CC" w:rsidRDefault="006C7392" w:rsidP="00C04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2CC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5400" w:type="dxa"/>
          </w:tcPr>
          <w:p w:rsidR="006C7392" w:rsidRPr="009A72CC" w:rsidRDefault="006C7392" w:rsidP="00B521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2CC">
              <w:rPr>
                <w:rFonts w:ascii="Times New Roman" w:hAnsi="Times New Roman" w:cs="Times New Roman"/>
                <w:sz w:val="24"/>
                <w:szCs w:val="24"/>
              </w:rPr>
              <w:t xml:space="preserve">Gene name </w:t>
            </w:r>
          </w:p>
        </w:tc>
        <w:tc>
          <w:tcPr>
            <w:tcW w:w="1800" w:type="dxa"/>
          </w:tcPr>
          <w:p w:rsidR="006C7392" w:rsidRPr="009A72CC" w:rsidRDefault="006C7392" w:rsidP="00C04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A1B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7F69B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A72CC">
              <w:rPr>
                <w:rFonts w:ascii="Times New Roman" w:hAnsi="Times New Roman" w:cs="Times New Roman"/>
                <w:sz w:val="24"/>
                <w:szCs w:val="24"/>
              </w:rPr>
              <w:t>(WT/ IDO1-KO)</w:t>
            </w:r>
          </w:p>
        </w:tc>
      </w:tr>
      <w:tr w:rsidR="006C7392" w:rsidRPr="00AE7691" w:rsidTr="008729ED">
        <w:trPr>
          <w:trHeight w:val="350"/>
        </w:trPr>
        <w:tc>
          <w:tcPr>
            <w:tcW w:w="8640" w:type="dxa"/>
            <w:gridSpan w:val="3"/>
            <w:shd w:val="clear" w:color="auto" w:fill="auto"/>
          </w:tcPr>
          <w:p w:rsidR="006C7392" w:rsidRPr="00AA6A89" w:rsidRDefault="008729ED" w:rsidP="008729ED">
            <w:pPr>
              <w:tabs>
                <w:tab w:val="left" w:pos="859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A6A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icroglia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Bcas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reast carcinoma amplified sequence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2.31951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Kif5a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inesin family member 5A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2.25243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Mbp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yelin basic protein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2.10829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Mobp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yelin-associated oligodendrocytic basic protein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1.8695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Ifnb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nterferon beta 1, fibroblast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1.63948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Mid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idline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1.61391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Klk6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allikrein related-peptidase 6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1.45666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lekhb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leckstrin homology domain containing, family B (evectins) member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1.34113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rr18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oline rich 18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1.22566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Unc13c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nc-13 homolog C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1.18053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Kif5c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inesin family member 5C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1.17307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Gjb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p junction protein, beta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1.1064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100b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100 protein, beta polypeptide, neural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1.09079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Hapln2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yaluronan and proteoglycan link protein 2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1.05284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Olig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ligodendrocyte transcription factor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1.04173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tmn4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tathmin-like 4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1.03925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Tmem151a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ransmembrane protein 151A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1.03658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Mog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yelin oligodendrocyte glycoprotein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1.03153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Opalin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oligodendrocytic myelin paranodal and inner loop protein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1.02265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Tmem125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transmembrane protein 125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1.01846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Tubb4a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tubulin, beta 4A class IVA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972721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Olig2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oligodendrocyte transcription factor 2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959413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ldn1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laudin 1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954688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Map6d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MAP6 domain containing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943816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lp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roteolipid protein (myelin)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943353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pock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parc/osteonectin, cwcv and kazal-like domains proteoglycan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940586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Nkain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Na+/K+ transporting ATPase interacting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933082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Rell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RELT-like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933034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Tmem88b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transmembrane protein 88B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929952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Gpr37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G protein-coupled receptor 37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925465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ox10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RY (sex determining region Y)-box 10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89782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Lgi3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leucine-rich repeat LGI family, member 3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894414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Jph4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junctophilin 4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885661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Fa2h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fatty acid 2-hydroxylase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879607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Tubb3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tubulin, beta 3 class III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872596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Il33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interleukin 33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871807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Kcna6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otassium voltage-gated channel, shaker-related, subfamily, member 6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869428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ntn2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ontactin 2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848411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Mapt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microtubule-associated protein tau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839774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Lrrn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leucine rich repeat protein 1, neuronal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838271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Efnb3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ephrin B3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834591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Ermn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ermin, ERM-like protein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814256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Dusp26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dual specificity phosphatase 26 (putative)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811775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Gjc3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gap junction protein, gamma 3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800036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llp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lasma membrane proteolipid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798515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Aspa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aspartoacylase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785977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Kcna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otassium voltage-gated channel, shaker-related subfamily, member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777877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Hcn2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hyperpolarization-activated, cyclic nucleotide-gated K+ 2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772187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mtm6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KLF-like MARVEL transmembrane domain containing 6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771987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ez6l2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eizure related 6 homolog like 2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766402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Adamts4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a disintegrin-like and metallopeptidase (reprolysin type) with thrombospondin type 1 motif, 4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760244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Fez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fasciculation and elongation protein zeta 1 (zygin I)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757503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Tmem229a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transmembrane protein 229A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749488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Efhd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EF hand domain containing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742199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rcin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RC kinase signaling inhibitor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740682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Hba-a2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hemoglobin alpha, adult chain 2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730706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ept4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ptin 4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727578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lc15a2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olute carrier family 15 (H+/peptide transporter), member 2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712033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lain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LAIN motif family, member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694269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Kndc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kinase non-catalytic C-lobe domain (KIND) containing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689484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tprd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rotein tyrosine phosphatase, receptor type, D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673478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 xml:space="preserve">Beta-s, </w:t>
            </w:r>
            <w:r w:rsidRPr="00AE76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bb-bs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hemoglobin, beta adult s chain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668602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1810011O10Rik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RIKEN cDNA 1810011O10 gene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657675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Hbb-b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hemoglobin, beta adult major chain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618422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pp1r16b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rotein phosphatase 1, regulatory (inhibitor) subunit 16B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593925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 xml:space="preserve">Mal, </w:t>
            </w:r>
            <w:r w:rsidRPr="00AE76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pv17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myelin and lymphocyte protein, T cell differentiation protein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528305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Aplp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amyloid beta (A4) precursor-like protein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477909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Mag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myelin-associated glycoprotein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451227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AK140265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424154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cr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hemokine (C-C motif) receptor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503946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Oasl2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2'-5' oligoadenylate synthetase-like 2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507449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Emilin2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elastin microfibril interfacer 2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510399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Hp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haptoglobin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55794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100a6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100 calcium binding protein A6 (calcyclin)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641146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xcr2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hemokine (C-X-C motif) receptor 2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644654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Glipr2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GLI pathogenesis-related 2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655396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Ms4a4c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membrane-spanning 4-domains, subfamily A, member 4C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661402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Ifitm6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interferon induced transmembrane protein 6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674877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Fpr2,</w:t>
            </w:r>
            <w:r w:rsidRPr="00AE76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Fpr-rs2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formyl peptide receptor 2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773126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Ly6c2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lymphocyte antigen 6 complex, locus C2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781014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9930111J21Rik2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RIKEN cDNA 9930111J21 gene 2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83463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lfn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chlafen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883383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Zbp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Z-DNA binding protein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898679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Irg1, Cad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immunoresponsive gene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94192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Gbp2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guanylate binding protein 2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976531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Dynlt1a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dynein light chain Tctex-type 1A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09003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Oas3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2'-5' oligoadenylate synthetase 3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14147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Myoc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myocilin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19444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Upp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uridine phosphorylase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4118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Asprv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aspartic peptidase, retroviral-like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42676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fb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omplement factor B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44362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Lrg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leucine-rich alpha-2-glycoprotein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44589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Ly6i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lymphocyte antigen 6 complex, locus I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49055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oagulation factor X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54624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lac8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lacenta-specific 8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58291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Ifitm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interferon induced transmembrane protein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61129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ga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glycoprotein hormones, alpha subunit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71623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omc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ro-opiomelanocortin-alpha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88438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teap4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TEAP family member 4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2.28338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ele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electin, endothelial cell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2.52165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aa3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erum amyloid A 3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3.31996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Darc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atypical chemokine receptor 1 (Duffy blood group)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4.21202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lc15a2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olute carrier family 15 (H+/peptide transporter), member 2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1.02185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AF032968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910461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Rpl39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ribosomal protein L39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683357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Apoc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apolipoprotein C-I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499185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Diras2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DIRAS family, GTP-binding RAS-like 2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430628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Rell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RELT-like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0.394837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AI607873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expressed sequence AI607873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408308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3110043O21Rik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RIKEN cDNA 3110043O21 gene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424056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Denr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density-regulated protein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425078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dc42ep3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DC42 effector protein (Rho GTPase binding) 3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427249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Dab2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disabled 2, mitogen-responsive phosphoprotein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428076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Lrrc25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leucine rich repeat containing 25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432013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nf149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ing finger protein 149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440681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erpinb1a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erine (or cysteine) peptidase inhibitor, clade B, member 1a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440809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Ms4a6d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membrane-spanning 4-domains, subfamily A, member 6D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447812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Mcpt4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mast cell protease 4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453525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Fabp4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fatty acid binding protein 4, adipocyte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457382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Mtmr10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myotubularin related protein 10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458651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Rabgef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RAB guanine nucleotide exchange factor (GEF)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468681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gms2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phingomyelin synthase 2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471271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Fam198b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family with sequence similarity 198, member B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481518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Fabp7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fatty acid binding protein 7, brain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484375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Nr4a3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nuclear receptor subfamily 4, group A, member 3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486816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pred2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prouty-related, EVH1 domain containing 2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491944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Il2rb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interleukin 2 receptor, beta chain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494466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Hk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hexokinase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496041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Map3k6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mitogen-activated protein kinase kinase kinase 6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505601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Raph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Ras association (RalGDS/AF-6) and pleckstrin homology domains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50607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ar13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arbonic anhydrase 13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508375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Tmtc2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transmembrane and tetratricopeptide repeat containing 2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516123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Irs2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insulin receptor substrate 2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519234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Ell2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elongation factor RNA polymerase II 2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520129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Mdm2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transformed mouse 3T3 cell double minute 2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52368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hsy3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hondroitin sulfate synthase 3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529572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eli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ellino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530077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ol18a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ollagen, type XVIII, alpha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532345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Gja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gap junction protein, alpha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551029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Itk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IL2 inducible T cell kinase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552151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dk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yclin-dependent kinase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569789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pfibp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TPRF interacting protein, binding protein 1 (liprin beta 1)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570935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Il6st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nterleukin 6 signal transducer (oncostatin M receptor)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574248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Maff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v-maf musculoaponeurotic fibrosarcoma oncogene family, protein F (avian)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574938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dgfa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latelet derived growth factor, alpha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579277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Adarb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adenosine deaminase, RNA-specific, B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579901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Batf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basic leucine zipper transcription factor, ATF-like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582655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d209a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D209a antigen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583251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Tmem2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transmembrane protein 2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592894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ish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ytokine inducible SH2-containing protein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597133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Hilpda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hypoxia inducible lipid droplet associated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60093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Vcam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vascular cell adhesion molecule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601169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ls3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lastin 3 (T-isoform)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613584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Gfpt2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glutamine fructose-6-phosphate transaminase 2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617881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Dpysl3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dihydropyrimidinase-like 3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623074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lc39a14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olute carrier family 39 (zinc transporter), member 14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623419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2ry6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yrimidinergic receptor P2Y, G-protein coupled, 6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627337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Ube2c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ubiquitin-conjugating enzyme E2C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627589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Hk2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hexokinase 2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628917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Niacr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ydroxycarboxylic acid receptor 2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649111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Arg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arginase, liver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653281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Bach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BTB and CNC homology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657532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reb3l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AMP responsive element binding protein 3-like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659339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Muc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mucin 1, transmembrane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735784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d274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D274 antigen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736441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rocr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rotein C receptor, endothelial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741626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d109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D109 antigen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741908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tges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rostaglandin E synthase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761752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kap2l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ytoskeleton associated protein 2-like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78086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mpk2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ytidine monophosphate (UMP-CMP) kinase 2, mitochondrial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800451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Tnip3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TNFAIP3 interacting protein 3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801418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lc7a2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olute carrier family 7 (cationic amino acid transporter, y+ system), member 2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814024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Ifit2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interferon-induced protein with tetratricopeptide repeats 2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836908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erpine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erine (or cysteine) peptidase inhibitor, clade E, member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84992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Rhou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ras homolog gene family, member U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855325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Gdf15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growth differentiation factor 15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870927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Arc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activity regulated cytoskeletal-associated protein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892317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330154J02Rik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IKEN cDNA 9330154J02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907147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lat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lasminogen activator, tissue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907668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Kif1a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kinesin family member 1A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918973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2ry2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urinergic receptor P2Y, G-protein coupled 2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921321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ema3c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ema domain, immunoglobulin domain (Ig), short basic domain, secreted, (semaphorin) 3C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935194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tumor necrosis factor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950365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Armcx6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armadillo repeat containing, X-linked 6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95732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dpn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odoplanin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967963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Ifi205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interferon activated gene 205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970983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AK03305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980102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hlda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leckstrin homology-like domain, family A, member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985195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Tnfaip6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tumor necrosis factor alpha induced protein 6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0.998676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pap2b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hosphatidic acid phosphatase type 2B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01547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Ereg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piregulin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02293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cl2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hemokine (C-C motif) ligand 2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03105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hemokine (C-X-C motif) ligand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0372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Dynlt1a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dynein light chain Tctex-type 1A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03961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mim3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mall integral membrane protein 3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04504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931440P22Rik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RIKEN cDNA 4931440P22 gene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05963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h25h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holesterol 25-hydroxylase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11404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Edn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endothelin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11512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rok2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rokineticin 2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18488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Gm11110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redicted gene 11110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18812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Rnd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Rho family GTPase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20347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Tnfsf14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tumor necrosis factor (ligand) superfamily, member 14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21585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tgs2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rostaglandin-endoperoxide synthase 2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23965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agulation factor III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25211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Mx2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MX dynamin-like GTPase 2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26361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lamf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ignaling lymphocytic activation molecule family member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3301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100a9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100 calcium binding protein A9 (calgranulin B)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34386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teap4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TEAP family member 4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34444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AK00912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38488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Gm14023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redicted gene 14023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40604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hemokine (C-C motif) ligand 3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42794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cl5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hemokine (C-C motif) ligand 5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45147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Il13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interleukin 13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46847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Gzmb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granzyme B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4749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Hba-a2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hemoglobin alpha, adult chain 2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48106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Areg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amphiregulin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487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crn4l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CR4 carbon catabolite repression 4-like (S. cerevisiae)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48888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Il10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interleukin 10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51638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Hbegf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heparin-binding EGF-like growth factor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52455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Lif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leukemia inhibitory factor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5645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Art3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ADP-ribosyltransferase 3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60061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Beta-s,</w:t>
            </w:r>
            <w:r w:rsidRPr="00AE76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Hbb-bs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hemoglobin, beta adult s chain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61749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Lipg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lipase, endothelial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64734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Ifih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interferon induced with helicase C domain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66035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Rsad2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radical S-adenosyl methionine domain containing 2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74366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cl7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hemokine (C-C motif) ligand 7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75504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Tulp4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tubby like protein 4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76346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Isg15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ISG15 ubiquitin-like modifier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92341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tgs2os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rostaglandin-endoperoxide synthase 2, opposite strand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1.97375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Gm14446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redicted gene 14446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2.05192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cl4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hemokine (C-C motif) ligand 4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2.13478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Il19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interleukin 19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2.35677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sf2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olony stimulating factor 2 (granulocyte-macrophage)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2.46113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Ifnb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interferon beta 1, fibroblast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2.64361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let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placenta expressed transcript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2.64581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Oasl1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2'-5' oligoadenylate synthetase-like 1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2.74147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Sele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lectin, endothelial cell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3.03502</w:t>
            </w:r>
          </w:p>
        </w:tc>
      </w:tr>
      <w:tr w:rsidR="00FA482D" w:rsidRPr="00AE7691" w:rsidTr="006C7392">
        <w:tc>
          <w:tcPr>
            <w:tcW w:w="144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Csf3</w:t>
            </w:r>
          </w:p>
        </w:tc>
        <w:tc>
          <w:tcPr>
            <w:tcW w:w="5400" w:type="dxa"/>
            <w:vAlign w:val="bottom"/>
          </w:tcPr>
          <w:p w:rsidR="00FA482D" w:rsidRPr="00AE7691" w:rsidRDefault="00FA482D" w:rsidP="00053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lony stimulating factor 3 (granulocyte)</w:t>
            </w:r>
          </w:p>
        </w:tc>
        <w:tc>
          <w:tcPr>
            <w:tcW w:w="1800" w:type="dxa"/>
            <w:vAlign w:val="bottom"/>
          </w:tcPr>
          <w:p w:rsidR="00FA482D" w:rsidRPr="00AE7691" w:rsidRDefault="00FA482D" w:rsidP="00053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691">
              <w:rPr>
                <w:rFonts w:ascii="Times New Roman" w:hAnsi="Times New Roman" w:cs="Times New Roman"/>
                <w:sz w:val="24"/>
                <w:szCs w:val="24"/>
              </w:rPr>
              <w:t>-3.53356</w:t>
            </w:r>
          </w:p>
        </w:tc>
      </w:tr>
    </w:tbl>
    <w:p w:rsidR="0059210A" w:rsidRDefault="0059210A" w:rsidP="00DC43EB">
      <w:pPr>
        <w:rPr>
          <w:rFonts w:ascii="Times New Roman" w:hAnsi="Times New Roman" w:cs="Times New Roman"/>
        </w:rPr>
      </w:pPr>
    </w:p>
    <w:p w:rsidR="0059210A" w:rsidRDefault="005921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9210A" w:rsidRDefault="0059210A" w:rsidP="0059210A">
      <w:pPr>
        <w:autoSpaceDE w:val="0"/>
        <w:autoSpaceDN w:val="0"/>
        <w:adjustRightInd w:val="0"/>
        <w:spacing w:after="0" w:line="240" w:lineRule="auto"/>
      </w:pPr>
      <w:r>
        <w:rPr>
          <w:noProof/>
        </w:rPr>
        <w:drawing>
          <wp:inline distT="0" distB="0" distL="0" distR="0" wp14:anchorId="562616DB" wp14:editId="0E47B70A">
            <wp:extent cx="5076825" cy="3019425"/>
            <wp:effectExtent l="0" t="0" r="0" b="0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9210A" w:rsidRDefault="0059210A" w:rsidP="0059210A"/>
    <w:p w:rsidR="0059210A" w:rsidRPr="00D373BB" w:rsidRDefault="0059210A" w:rsidP="0059210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73BB">
        <w:rPr>
          <w:rFonts w:ascii="Times New Roman" w:hAnsi="Times New Roman" w:cs="Times New Roman"/>
          <w:sz w:val="24"/>
          <w:szCs w:val="24"/>
        </w:rPr>
        <w:t>Fig</w:t>
      </w:r>
      <w:r w:rsidR="00C83583">
        <w:rPr>
          <w:rFonts w:ascii="Times New Roman" w:hAnsi="Times New Roman" w:cs="Times New Roman"/>
          <w:sz w:val="24"/>
          <w:szCs w:val="24"/>
        </w:rPr>
        <w:t xml:space="preserve"> A</w:t>
      </w:r>
      <w:r w:rsidRPr="00D373B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Distribution of </w:t>
      </w:r>
      <w:r w:rsidRPr="00D373BB">
        <w:rPr>
          <w:rFonts w:ascii="Times New Roman" w:hAnsi="Times New Roman" w:cs="Times New Roman"/>
          <w:sz w:val="24"/>
          <w:szCs w:val="24"/>
        </w:rPr>
        <w:t xml:space="preserve">expression </w:t>
      </w:r>
      <w:r>
        <w:rPr>
          <w:rFonts w:ascii="Times New Roman" w:hAnsi="Times New Roman" w:cs="Times New Roman"/>
          <w:sz w:val="24"/>
          <w:szCs w:val="24"/>
        </w:rPr>
        <w:t xml:space="preserve">levels expressed in </w:t>
      </w:r>
      <w:r w:rsidRPr="00D373BB">
        <w:rPr>
          <w:rFonts w:ascii="Times New Roman" w:hAnsi="Times New Roman" w:cs="Times New Roman"/>
          <w:sz w:val="24"/>
          <w:szCs w:val="24"/>
        </w:rPr>
        <w:t xml:space="preserve">fragments per kilobase of transcript per million mapped fragments (FPKMs)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D373BB">
        <w:rPr>
          <w:rFonts w:ascii="Times New Roman" w:hAnsi="Times New Roman" w:cs="Times New Roman"/>
          <w:sz w:val="24"/>
          <w:szCs w:val="24"/>
        </w:rPr>
        <w:t xml:space="preserve"> 2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373BB">
        <w:rPr>
          <w:rFonts w:ascii="Times New Roman" w:hAnsi="Times New Roman" w:cs="Times New Roman"/>
          <w:sz w:val="24"/>
          <w:szCs w:val="24"/>
        </w:rPr>
        <w:t xml:space="preserve">403 </w:t>
      </w:r>
      <w:r>
        <w:rPr>
          <w:rFonts w:ascii="Times New Roman" w:hAnsi="Times New Roman" w:cs="Times New Roman"/>
          <w:sz w:val="24"/>
          <w:szCs w:val="24"/>
        </w:rPr>
        <w:t xml:space="preserve">annotated </w:t>
      </w:r>
      <w:r w:rsidRPr="00D373BB">
        <w:rPr>
          <w:rFonts w:ascii="Times New Roman" w:hAnsi="Times New Roman" w:cs="Times New Roman"/>
          <w:sz w:val="24"/>
          <w:szCs w:val="24"/>
        </w:rPr>
        <w:t xml:space="preserve">genes </w:t>
      </w:r>
      <w:r>
        <w:rPr>
          <w:rFonts w:ascii="Times New Roman" w:hAnsi="Times New Roman" w:cs="Times New Roman"/>
          <w:sz w:val="24"/>
          <w:szCs w:val="24"/>
        </w:rPr>
        <w:t xml:space="preserve">with at least 5 reads per transcript </w:t>
      </w:r>
      <w:r w:rsidR="00561FF6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IDO1-knockout </w:t>
      </w:r>
      <w:r w:rsidR="00561FF6">
        <w:rPr>
          <w:rFonts w:ascii="Times New Roman" w:hAnsi="Times New Roman" w:cs="Times New Roman"/>
          <w:sz w:val="24"/>
          <w:szCs w:val="24"/>
        </w:rPr>
        <w:t xml:space="preserve">microglia </w:t>
      </w:r>
      <w:r>
        <w:rPr>
          <w:rFonts w:ascii="Times New Roman" w:hAnsi="Times New Roman" w:cs="Times New Roman"/>
          <w:sz w:val="24"/>
          <w:szCs w:val="24"/>
        </w:rPr>
        <w:t xml:space="preserve">(IDO1_KO_Brain), wild type </w:t>
      </w:r>
      <w:r w:rsidR="00561FF6">
        <w:rPr>
          <w:rFonts w:ascii="Times New Roman" w:hAnsi="Times New Roman" w:cs="Times New Roman"/>
          <w:sz w:val="24"/>
          <w:szCs w:val="24"/>
        </w:rPr>
        <w:t xml:space="preserve">microglia </w:t>
      </w:r>
      <w:r>
        <w:rPr>
          <w:rFonts w:ascii="Times New Roman" w:hAnsi="Times New Roman" w:cs="Times New Roman"/>
          <w:sz w:val="24"/>
          <w:szCs w:val="24"/>
        </w:rPr>
        <w:t xml:space="preserve">(Wild_Brain), IDO1-knockout </w:t>
      </w:r>
      <w:r w:rsidR="00561FF6">
        <w:rPr>
          <w:rFonts w:ascii="Times New Roman" w:hAnsi="Times New Roman" w:cs="Times New Roman"/>
          <w:sz w:val="24"/>
          <w:szCs w:val="24"/>
        </w:rPr>
        <w:t xml:space="preserve">macrophages </w:t>
      </w:r>
      <w:r>
        <w:rPr>
          <w:rFonts w:ascii="Times New Roman" w:hAnsi="Times New Roman" w:cs="Times New Roman"/>
          <w:sz w:val="24"/>
          <w:szCs w:val="24"/>
        </w:rPr>
        <w:t xml:space="preserve">(IDO1_KO_Peritoneo), and wild type </w:t>
      </w:r>
      <w:r w:rsidR="00561FF6">
        <w:rPr>
          <w:rFonts w:ascii="Times New Roman" w:hAnsi="Times New Roman" w:cs="Times New Roman"/>
          <w:sz w:val="24"/>
          <w:szCs w:val="24"/>
        </w:rPr>
        <w:t xml:space="preserve">macrophages </w:t>
      </w:r>
      <w:r>
        <w:rPr>
          <w:rFonts w:ascii="Times New Roman" w:hAnsi="Times New Roman" w:cs="Times New Roman"/>
          <w:sz w:val="24"/>
          <w:szCs w:val="24"/>
        </w:rPr>
        <w:t xml:space="preserve">(Wild_Peritoneo). </w:t>
      </w:r>
    </w:p>
    <w:p w:rsidR="00514635" w:rsidRDefault="00514635" w:rsidP="00DC43EB">
      <w:pPr>
        <w:rPr>
          <w:rFonts w:ascii="Times New Roman" w:hAnsi="Times New Roman" w:cs="Times New Roman"/>
        </w:rPr>
      </w:pPr>
    </w:p>
    <w:sectPr w:rsidR="00514635" w:rsidSect="00FA48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056"/>
    <w:rsid w:val="0000270F"/>
    <w:rsid w:val="00012C21"/>
    <w:rsid w:val="00023729"/>
    <w:rsid w:val="000268FC"/>
    <w:rsid w:val="0003458F"/>
    <w:rsid w:val="0003483C"/>
    <w:rsid w:val="0003726F"/>
    <w:rsid w:val="00041D2D"/>
    <w:rsid w:val="00042587"/>
    <w:rsid w:val="00050190"/>
    <w:rsid w:val="00053DDF"/>
    <w:rsid w:val="00053E5D"/>
    <w:rsid w:val="00055965"/>
    <w:rsid w:val="000610EE"/>
    <w:rsid w:val="00061D11"/>
    <w:rsid w:val="00061D73"/>
    <w:rsid w:val="00064311"/>
    <w:rsid w:val="0006786B"/>
    <w:rsid w:val="00067AB6"/>
    <w:rsid w:val="0007200C"/>
    <w:rsid w:val="00073F33"/>
    <w:rsid w:val="000756B7"/>
    <w:rsid w:val="00075862"/>
    <w:rsid w:val="00075E66"/>
    <w:rsid w:val="00077638"/>
    <w:rsid w:val="00077C54"/>
    <w:rsid w:val="00087B14"/>
    <w:rsid w:val="00095965"/>
    <w:rsid w:val="000A0077"/>
    <w:rsid w:val="000A08FD"/>
    <w:rsid w:val="000A2D54"/>
    <w:rsid w:val="000A5C7C"/>
    <w:rsid w:val="000A617F"/>
    <w:rsid w:val="000A67DB"/>
    <w:rsid w:val="000A6D5C"/>
    <w:rsid w:val="000B0889"/>
    <w:rsid w:val="000B1913"/>
    <w:rsid w:val="000C1367"/>
    <w:rsid w:val="000D0798"/>
    <w:rsid w:val="000D2251"/>
    <w:rsid w:val="000D58B2"/>
    <w:rsid w:val="000D5B7A"/>
    <w:rsid w:val="000D650B"/>
    <w:rsid w:val="000E0A4A"/>
    <w:rsid w:val="000E1227"/>
    <w:rsid w:val="000E2F2B"/>
    <w:rsid w:val="000E4229"/>
    <w:rsid w:val="000E457A"/>
    <w:rsid w:val="000F4A2F"/>
    <w:rsid w:val="000F4A8D"/>
    <w:rsid w:val="000F503C"/>
    <w:rsid w:val="001018B9"/>
    <w:rsid w:val="00106F9C"/>
    <w:rsid w:val="0011188D"/>
    <w:rsid w:val="001153BC"/>
    <w:rsid w:val="00117BCD"/>
    <w:rsid w:val="00120006"/>
    <w:rsid w:val="00130910"/>
    <w:rsid w:val="00136820"/>
    <w:rsid w:val="001369B0"/>
    <w:rsid w:val="0013766F"/>
    <w:rsid w:val="00140350"/>
    <w:rsid w:val="0014039F"/>
    <w:rsid w:val="00140832"/>
    <w:rsid w:val="001413E7"/>
    <w:rsid w:val="001422DE"/>
    <w:rsid w:val="00142405"/>
    <w:rsid w:val="0014533B"/>
    <w:rsid w:val="00146479"/>
    <w:rsid w:val="0015787F"/>
    <w:rsid w:val="00161DA1"/>
    <w:rsid w:val="00164548"/>
    <w:rsid w:val="0016572B"/>
    <w:rsid w:val="00170883"/>
    <w:rsid w:val="0017267B"/>
    <w:rsid w:val="001739C3"/>
    <w:rsid w:val="00181207"/>
    <w:rsid w:val="00183A03"/>
    <w:rsid w:val="001933D7"/>
    <w:rsid w:val="001943DC"/>
    <w:rsid w:val="00194E8E"/>
    <w:rsid w:val="00195255"/>
    <w:rsid w:val="00197B99"/>
    <w:rsid w:val="001A4BF8"/>
    <w:rsid w:val="001A6442"/>
    <w:rsid w:val="001A76A2"/>
    <w:rsid w:val="001B04AA"/>
    <w:rsid w:val="001B11A4"/>
    <w:rsid w:val="001B1A6D"/>
    <w:rsid w:val="001B29C7"/>
    <w:rsid w:val="001B6995"/>
    <w:rsid w:val="001C35F0"/>
    <w:rsid w:val="001D1BCB"/>
    <w:rsid w:val="001D5E94"/>
    <w:rsid w:val="001E49C0"/>
    <w:rsid w:val="001E7288"/>
    <w:rsid w:val="001F0D67"/>
    <w:rsid w:val="001F1FD3"/>
    <w:rsid w:val="001F6251"/>
    <w:rsid w:val="001F7935"/>
    <w:rsid w:val="00200579"/>
    <w:rsid w:val="002024B7"/>
    <w:rsid w:val="00203459"/>
    <w:rsid w:val="0020528B"/>
    <w:rsid w:val="00221D0F"/>
    <w:rsid w:val="0022205E"/>
    <w:rsid w:val="002269ED"/>
    <w:rsid w:val="002338AA"/>
    <w:rsid w:val="00233EAF"/>
    <w:rsid w:val="0023518A"/>
    <w:rsid w:val="0023716E"/>
    <w:rsid w:val="00241002"/>
    <w:rsid w:val="002414FE"/>
    <w:rsid w:val="00241D0F"/>
    <w:rsid w:val="00246B96"/>
    <w:rsid w:val="002508EC"/>
    <w:rsid w:val="0026049F"/>
    <w:rsid w:val="002747CA"/>
    <w:rsid w:val="00274B8F"/>
    <w:rsid w:val="002754FB"/>
    <w:rsid w:val="0027619E"/>
    <w:rsid w:val="00283880"/>
    <w:rsid w:val="002857A1"/>
    <w:rsid w:val="00285E76"/>
    <w:rsid w:val="00297CE4"/>
    <w:rsid w:val="002A2C7C"/>
    <w:rsid w:val="002B0D5C"/>
    <w:rsid w:val="002B21E0"/>
    <w:rsid w:val="002B3B4B"/>
    <w:rsid w:val="002C2ECC"/>
    <w:rsid w:val="002C572A"/>
    <w:rsid w:val="002C5D7C"/>
    <w:rsid w:val="002C7808"/>
    <w:rsid w:val="002D106F"/>
    <w:rsid w:val="002D3BEC"/>
    <w:rsid w:val="002D6434"/>
    <w:rsid w:val="002D6C92"/>
    <w:rsid w:val="002E019D"/>
    <w:rsid w:val="002E0C94"/>
    <w:rsid w:val="002E1162"/>
    <w:rsid w:val="002E5557"/>
    <w:rsid w:val="002F664F"/>
    <w:rsid w:val="00301F95"/>
    <w:rsid w:val="003055F3"/>
    <w:rsid w:val="00307E58"/>
    <w:rsid w:val="00313D9D"/>
    <w:rsid w:val="00315E57"/>
    <w:rsid w:val="00320381"/>
    <w:rsid w:val="00323BEE"/>
    <w:rsid w:val="0032583C"/>
    <w:rsid w:val="003412B6"/>
    <w:rsid w:val="003455B0"/>
    <w:rsid w:val="0034771A"/>
    <w:rsid w:val="00351C09"/>
    <w:rsid w:val="00353015"/>
    <w:rsid w:val="00353C2B"/>
    <w:rsid w:val="003621F4"/>
    <w:rsid w:val="003632C6"/>
    <w:rsid w:val="00363F6D"/>
    <w:rsid w:val="00364BFD"/>
    <w:rsid w:val="0037489F"/>
    <w:rsid w:val="00374F29"/>
    <w:rsid w:val="00376A27"/>
    <w:rsid w:val="00383282"/>
    <w:rsid w:val="0038427B"/>
    <w:rsid w:val="003846FD"/>
    <w:rsid w:val="00384E4E"/>
    <w:rsid w:val="00384FD7"/>
    <w:rsid w:val="0039033D"/>
    <w:rsid w:val="00394759"/>
    <w:rsid w:val="003A248E"/>
    <w:rsid w:val="003A2B00"/>
    <w:rsid w:val="003A632B"/>
    <w:rsid w:val="003B011D"/>
    <w:rsid w:val="003B0CE2"/>
    <w:rsid w:val="003B36A4"/>
    <w:rsid w:val="003B4DFA"/>
    <w:rsid w:val="003B5B50"/>
    <w:rsid w:val="003C041D"/>
    <w:rsid w:val="003C087A"/>
    <w:rsid w:val="003C33FE"/>
    <w:rsid w:val="003C388E"/>
    <w:rsid w:val="003D1A7B"/>
    <w:rsid w:val="003D24E3"/>
    <w:rsid w:val="003D6275"/>
    <w:rsid w:val="003F5151"/>
    <w:rsid w:val="003F56C5"/>
    <w:rsid w:val="004004DD"/>
    <w:rsid w:val="00404A48"/>
    <w:rsid w:val="00406C03"/>
    <w:rsid w:val="00406FF0"/>
    <w:rsid w:val="004102D3"/>
    <w:rsid w:val="00415E2B"/>
    <w:rsid w:val="004165D4"/>
    <w:rsid w:val="004206C7"/>
    <w:rsid w:val="00423DCF"/>
    <w:rsid w:val="0042614B"/>
    <w:rsid w:val="00426302"/>
    <w:rsid w:val="004303CF"/>
    <w:rsid w:val="00432424"/>
    <w:rsid w:val="00432CF0"/>
    <w:rsid w:val="00433416"/>
    <w:rsid w:val="00435EF7"/>
    <w:rsid w:val="00436158"/>
    <w:rsid w:val="00437C8F"/>
    <w:rsid w:val="00440898"/>
    <w:rsid w:val="004423CD"/>
    <w:rsid w:val="004502C6"/>
    <w:rsid w:val="00450425"/>
    <w:rsid w:val="00451F3D"/>
    <w:rsid w:val="00453C6E"/>
    <w:rsid w:val="00453CCB"/>
    <w:rsid w:val="004554FE"/>
    <w:rsid w:val="0046474D"/>
    <w:rsid w:val="00466517"/>
    <w:rsid w:val="0047081B"/>
    <w:rsid w:val="0047105D"/>
    <w:rsid w:val="004718BC"/>
    <w:rsid w:val="00474D37"/>
    <w:rsid w:val="0047675F"/>
    <w:rsid w:val="00496A8A"/>
    <w:rsid w:val="004A2518"/>
    <w:rsid w:val="004A2D91"/>
    <w:rsid w:val="004A4D4D"/>
    <w:rsid w:val="004A71DE"/>
    <w:rsid w:val="004A7BBA"/>
    <w:rsid w:val="004B152D"/>
    <w:rsid w:val="004B180D"/>
    <w:rsid w:val="004B425A"/>
    <w:rsid w:val="004B6D1E"/>
    <w:rsid w:val="004B757F"/>
    <w:rsid w:val="004C1D34"/>
    <w:rsid w:val="004C37CA"/>
    <w:rsid w:val="004C7140"/>
    <w:rsid w:val="004D363E"/>
    <w:rsid w:val="004D4E21"/>
    <w:rsid w:val="004D56C5"/>
    <w:rsid w:val="004E0230"/>
    <w:rsid w:val="004E322A"/>
    <w:rsid w:val="004E6BFD"/>
    <w:rsid w:val="004F1E7C"/>
    <w:rsid w:val="005006F7"/>
    <w:rsid w:val="00500AE0"/>
    <w:rsid w:val="00501E0E"/>
    <w:rsid w:val="00504783"/>
    <w:rsid w:val="00507EB1"/>
    <w:rsid w:val="00511CD9"/>
    <w:rsid w:val="005123B0"/>
    <w:rsid w:val="00514635"/>
    <w:rsid w:val="00516F4A"/>
    <w:rsid w:val="00517F5D"/>
    <w:rsid w:val="0052263F"/>
    <w:rsid w:val="00524C9D"/>
    <w:rsid w:val="005316B1"/>
    <w:rsid w:val="00541DB1"/>
    <w:rsid w:val="0054587F"/>
    <w:rsid w:val="005459C6"/>
    <w:rsid w:val="00555C13"/>
    <w:rsid w:val="00556AC5"/>
    <w:rsid w:val="0055773A"/>
    <w:rsid w:val="00561FF6"/>
    <w:rsid w:val="00566DAF"/>
    <w:rsid w:val="005701E5"/>
    <w:rsid w:val="0057196F"/>
    <w:rsid w:val="00571E1F"/>
    <w:rsid w:val="005724DD"/>
    <w:rsid w:val="00572666"/>
    <w:rsid w:val="00573507"/>
    <w:rsid w:val="00576CDA"/>
    <w:rsid w:val="00577DEA"/>
    <w:rsid w:val="0058224B"/>
    <w:rsid w:val="00582792"/>
    <w:rsid w:val="00585ABB"/>
    <w:rsid w:val="0059210A"/>
    <w:rsid w:val="0059297D"/>
    <w:rsid w:val="005A093E"/>
    <w:rsid w:val="005A14B2"/>
    <w:rsid w:val="005A310B"/>
    <w:rsid w:val="005A3B9C"/>
    <w:rsid w:val="005B0B25"/>
    <w:rsid w:val="005B0CDC"/>
    <w:rsid w:val="005B1567"/>
    <w:rsid w:val="005B1716"/>
    <w:rsid w:val="005B640E"/>
    <w:rsid w:val="005C5A88"/>
    <w:rsid w:val="005D1D5B"/>
    <w:rsid w:val="005D480D"/>
    <w:rsid w:val="005E2C44"/>
    <w:rsid w:val="006013A4"/>
    <w:rsid w:val="00603D43"/>
    <w:rsid w:val="0061277F"/>
    <w:rsid w:val="0061280B"/>
    <w:rsid w:val="00623F7E"/>
    <w:rsid w:val="00625A03"/>
    <w:rsid w:val="00633F7B"/>
    <w:rsid w:val="006347F3"/>
    <w:rsid w:val="00634D85"/>
    <w:rsid w:val="00640AB7"/>
    <w:rsid w:val="00640BC7"/>
    <w:rsid w:val="00646CE5"/>
    <w:rsid w:val="00647670"/>
    <w:rsid w:val="0065011B"/>
    <w:rsid w:val="00651605"/>
    <w:rsid w:val="0065356B"/>
    <w:rsid w:val="00653A47"/>
    <w:rsid w:val="00653B25"/>
    <w:rsid w:val="00654815"/>
    <w:rsid w:val="00654872"/>
    <w:rsid w:val="00654C4F"/>
    <w:rsid w:val="00663DE8"/>
    <w:rsid w:val="006645AB"/>
    <w:rsid w:val="00666DE5"/>
    <w:rsid w:val="00666E3E"/>
    <w:rsid w:val="006708A8"/>
    <w:rsid w:val="00672B18"/>
    <w:rsid w:val="00672E9C"/>
    <w:rsid w:val="00673D5A"/>
    <w:rsid w:val="006750F1"/>
    <w:rsid w:val="00680504"/>
    <w:rsid w:val="00682E45"/>
    <w:rsid w:val="00682FBF"/>
    <w:rsid w:val="006830AB"/>
    <w:rsid w:val="006852E5"/>
    <w:rsid w:val="00693634"/>
    <w:rsid w:val="00694919"/>
    <w:rsid w:val="00694F2A"/>
    <w:rsid w:val="00697ACC"/>
    <w:rsid w:val="00697D6B"/>
    <w:rsid w:val="006A07A4"/>
    <w:rsid w:val="006A3CBF"/>
    <w:rsid w:val="006A7902"/>
    <w:rsid w:val="006B3313"/>
    <w:rsid w:val="006B3560"/>
    <w:rsid w:val="006B39E7"/>
    <w:rsid w:val="006B3E6A"/>
    <w:rsid w:val="006C0D7F"/>
    <w:rsid w:val="006C1055"/>
    <w:rsid w:val="006C1439"/>
    <w:rsid w:val="006C16FF"/>
    <w:rsid w:val="006C6229"/>
    <w:rsid w:val="006C7392"/>
    <w:rsid w:val="006D7165"/>
    <w:rsid w:val="006D7C8E"/>
    <w:rsid w:val="006E0BA5"/>
    <w:rsid w:val="006E3BD8"/>
    <w:rsid w:val="006E4115"/>
    <w:rsid w:val="006E4C9E"/>
    <w:rsid w:val="006E73EF"/>
    <w:rsid w:val="006F0AB6"/>
    <w:rsid w:val="006F2625"/>
    <w:rsid w:val="006F2723"/>
    <w:rsid w:val="006F49C6"/>
    <w:rsid w:val="006F6735"/>
    <w:rsid w:val="00700510"/>
    <w:rsid w:val="0070550D"/>
    <w:rsid w:val="00716D54"/>
    <w:rsid w:val="007174AC"/>
    <w:rsid w:val="00726D9F"/>
    <w:rsid w:val="00733DBC"/>
    <w:rsid w:val="00734752"/>
    <w:rsid w:val="00734E2E"/>
    <w:rsid w:val="0074262F"/>
    <w:rsid w:val="00743D29"/>
    <w:rsid w:val="007441BE"/>
    <w:rsid w:val="00745CEA"/>
    <w:rsid w:val="007477F0"/>
    <w:rsid w:val="00754EC4"/>
    <w:rsid w:val="00755604"/>
    <w:rsid w:val="0075616F"/>
    <w:rsid w:val="007726CE"/>
    <w:rsid w:val="007726FE"/>
    <w:rsid w:val="0077401F"/>
    <w:rsid w:val="007776F1"/>
    <w:rsid w:val="00777F52"/>
    <w:rsid w:val="007813BC"/>
    <w:rsid w:val="00783002"/>
    <w:rsid w:val="00784B43"/>
    <w:rsid w:val="00785F66"/>
    <w:rsid w:val="00787A92"/>
    <w:rsid w:val="00793E49"/>
    <w:rsid w:val="0079753C"/>
    <w:rsid w:val="007A0954"/>
    <w:rsid w:val="007A0EAF"/>
    <w:rsid w:val="007A2E35"/>
    <w:rsid w:val="007A5331"/>
    <w:rsid w:val="007A78C8"/>
    <w:rsid w:val="007B337B"/>
    <w:rsid w:val="007B35C6"/>
    <w:rsid w:val="007B4755"/>
    <w:rsid w:val="007B5D2F"/>
    <w:rsid w:val="007B60B8"/>
    <w:rsid w:val="007B6D33"/>
    <w:rsid w:val="007B6DB0"/>
    <w:rsid w:val="007C1E8B"/>
    <w:rsid w:val="007C2175"/>
    <w:rsid w:val="007C4583"/>
    <w:rsid w:val="007C4843"/>
    <w:rsid w:val="007C6465"/>
    <w:rsid w:val="007C6BBA"/>
    <w:rsid w:val="007C6DC4"/>
    <w:rsid w:val="007D1AE1"/>
    <w:rsid w:val="007D35D6"/>
    <w:rsid w:val="007E6F79"/>
    <w:rsid w:val="007F40DF"/>
    <w:rsid w:val="007F4799"/>
    <w:rsid w:val="007F6978"/>
    <w:rsid w:val="00802B06"/>
    <w:rsid w:val="008054E5"/>
    <w:rsid w:val="008063AC"/>
    <w:rsid w:val="0081597D"/>
    <w:rsid w:val="008161D9"/>
    <w:rsid w:val="008166DA"/>
    <w:rsid w:val="008206F3"/>
    <w:rsid w:val="00824A6F"/>
    <w:rsid w:val="0083419B"/>
    <w:rsid w:val="00835760"/>
    <w:rsid w:val="008367A3"/>
    <w:rsid w:val="00841C2A"/>
    <w:rsid w:val="00842568"/>
    <w:rsid w:val="00843762"/>
    <w:rsid w:val="00844CC5"/>
    <w:rsid w:val="00846DD6"/>
    <w:rsid w:val="00847896"/>
    <w:rsid w:val="00860F38"/>
    <w:rsid w:val="00861282"/>
    <w:rsid w:val="0087109B"/>
    <w:rsid w:val="00871663"/>
    <w:rsid w:val="00872219"/>
    <w:rsid w:val="0087233C"/>
    <w:rsid w:val="008729ED"/>
    <w:rsid w:val="00877582"/>
    <w:rsid w:val="00877A51"/>
    <w:rsid w:val="008802A2"/>
    <w:rsid w:val="00880DCD"/>
    <w:rsid w:val="0088107B"/>
    <w:rsid w:val="008831C2"/>
    <w:rsid w:val="00891534"/>
    <w:rsid w:val="008933BC"/>
    <w:rsid w:val="008947A5"/>
    <w:rsid w:val="00897F0F"/>
    <w:rsid w:val="008A0085"/>
    <w:rsid w:val="008A423D"/>
    <w:rsid w:val="008B1E35"/>
    <w:rsid w:val="008B35C8"/>
    <w:rsid w:val="008B4831"/>
    <w:rsid w:val="008B5070"/>
    <w:rsid w:val="008B6E05"/>
    <w:rsid w:val="008C1599"/>
    <w:rsid w:val="008C1E1B"/>
    <w:rsid w:val="008C7E84"/>
    <w:rsid w:val="008D209C"/>
    <w:rsid w:val="008D6F39"/>
    <w:rsid w:val="008D78A5"/>
    <w:rsid w:val="008E08C1"/>
    <w:rsid w:val="008E59CA"/>
    <w:rsid w:val="008F0F5B"/>
    <w:rsid w:val="008F3E30"/>
    <w:rsid w:val="008F551F"/>
    <w:rsid w:val="008F5EB2"/>
    <w:rsid w:val="008F74B2"/>
    <w:rsid w:val="008F7576"/>
    <w:rsid w:val="009001F1"/>
    <w:rsid w:val="009028A0"/>
    <w:rsid w:val="00903E21"/>
    <w:rsid w:val="00913AB6"/>
    <w:rsid w:val="0091456C"/>
    <w:rsid w:val="0092010D"/>
    <w:rsid w:val="00923A98"/>
    <w:rsid w:val="00923CF5"/>
    <w:rsid w:val="009242D2"/>
    <w:rsid w:val="00925AB3"/>
    <w:rsid w:val="00933314"/>
    <w:rsid w:val="00935E6F"/>
    <w:rsid w:val="009375AC"/>
    <w:rsid w:val="00937E01"/>
    <w:rsid w:val="009421FB"/>
    <w:rsid w:val="0095660F"/>
    <w:rsid w:val="00956857"/>
    <w:rsid w:val="0096581A"/>
    <w:rsid w:val="00966816"/>
    <w:rsid w:val="009668C0"/>
    <w:rsid w:val="00972075"/>
    <w:rsid w:val="00973278"/>
    <w:rsid w:val="009741ED"/>
    <w:rsid w:val="009756E8"/>
    <w:rsid w:val="00975A09"/>
    <w:rsid w:val="00981260"/>
    <w:rsid w:val="009832C0"/>
    <w:rsid w:val="00986A2B"/>
    <w:rsid w:val="009A45A1"/>
    <w:rsid w:val="009A65FF"/>
    <w:rsid w:val="009B5CAB"/>
    <w:rsid w:val="009B73E2"/>
    <w:rsid w:val="009B78B6"/>
    <w:rsid w:val="009C3495"/>
    <w:rsid w:val="009C5B70"/>
    <w:rsid w:val="009D0ED3"/>
    <w:rsid w:val="009D301B"/>
    <w:rsid w:val="009D3CE4"/>
    <w:rsid w:val="009D5056"/>
    <w:rsid w:val="009D7947"/>
    <w:rsid w:val="009E0140"/>
    <w:rsid w:val="009E4675"/>
    <w:rsid w:val="009E71E9"/>
    <w:rsid w:val="009E7AB5"/>
    <w:rsid w:val="009F0EE6"/>
    <w:rsid w:val="009F1E63"/>
    <w:rsid w:val="009F49DF"/>
    <w:rsid w:val="009F54C5"/>
    <w:rsid w:val="009F7DB3"/>
    <w:rsid w:val="00A02139"/>
    <w:rsid w:val="00A06719"/>
    <w:rsid w:val="00A07E66"/>
    <w:rsid w:val="00A10900"/>
    <w:rsid w:val="00A16ECF"/>
    <w:rsid w:val="00A17A72"/>
    <w:rsid w:val="00A207C5"/>
    <w:rsid w:val="00A20E35"/>
    <w:rsid w:val="00A31416"/>
    <w:rsid w:val="00A3254E"/>
    <w:rsid w:val="00A326E5"/>
    <w:rsid w:val="00A40187"/>
    <w:rsid w:val="00A40DD6"/>
    <w:rsid w:val="00A44751"/>
    <w:rsid w:val="00A457A2"/>
    <w:rsid w:val="00A467B4"/>
    <w:rsid w:val="00A507B8"/>
    <w:rsid w:val="00A53F49"/>
    <w:rsid w:val="00A569C4"/>
    <w:rsid w:val="00A60566"/>
    <w:rsid w:val="00A64F37"/>
    <w:rsid w:val="00A7263C"/>
    <w:rsid w:val="00A852B8"/>
    <w:rsid w:val="00A91452"/>
    <w:rsid w:val="00A923CF"/>
    <w:rsid w:val="00A929B1"/>
    <w:rsid w:val="00A97347"/>
    <w:rsid w:val="00AA6A89"/>
    <w:rsid w:val="00AA6AC5"/>
    <w:rsid w:val="00AB3579"/>
    <w:rsid w:val="00AB4845"/>
    <w:rsid w:val="00AB5EE3"/>
    <w:rsid w:val="00AC3AF9"/>
    <w:rsid w:val="00AC4552"/>
    <w:rsid w:val="00AD3704"/>
    <w:rsid w:val="00AD3B0F"/>
    <w:rsid w:val="00AF3EAA"/>
    <w:rsid w:val="00B03648"/>
    <w:rsid w:val="00B0543C"/>
    <w:rsid w:val="00B1223B"/>
    <w:rsid w:val="00B13395"/>
    <w:rsid w:val="00B26865"/>
    <w:rsid w:val="00B26DE2"/>
    <w:rsid w:val="00B347B1"/>
    <w:rsid w:val="00B35780"/>
    <w:rsid w:val="00B45398"/>
    <w:rsid w:val="00B4580A"/>
    <w:rsid w:val="00B52118"/>
    <w:rsid w:val="00B52F8F"/>
    <w:rsid w:val="00B6629C"/>
    <w:rsid w:val="00B72F0B"/>
    <w:rsid w:val="00B771D5"/>
    <w:rsid w:val="00B91E2B"/>
    <w:rsid w:val="00BA1323"/>
    <w:rsid w:val="00BA16B3"/>
    <w:rsid w:val="00BA27AD"/>
    <w:rsid w:val="00BA2CA9"/>
    <w:rsid w:val="00BA45FA"/>
    <w:rsid w:val="00BA5235"/>
    <w:rsid w:val="00BA75C6"/>
    <w:rsid w:val="00BA7C58"/>
    <w:rsid w:val="00BB37D3"/>
    <w:rsid w:val="00BB4A23"/>
    <w:rsid w:val="00BB55C1"/>
    <w:rsid w:val="00BB5B46"/>
    <w:rsid w:val="00BB70E8"/>
    <w:rsid w:val="00BB79B4"/>
    <w:rsid w:val="00BC2276"/>
    <w:rsid w:val="00BC32FC"/>
    <w:rsid w:val="00BC5A70"/>
    <w:rsid w:val="00BD0D11"/>
    <w:rsid w:val="00BD37A2"/>
    <w:rsid w:val="00BD610A"/>
    <w:rsid w:val="00BD6C45"/>
    <w:rsid w:val="00BD6E7E"/>
    <w:rsid w:val="00BD73CF"/>
    <w:rsid w:val="00BD7AE5"/>
    <w:rsid w:val="00BE1EE6"/>
    <w:rsid w:val="00BE681D"/>
    <w:rsid w:val="00BF15F6"/>
    <w:rsid w:val="00BF3E96"/>
    <w:rsid w:val="00BF45FB"/>
    <w:rsid w:val="00BF7B27"/>
    <w:rsid w:val="00C00D5F"/>
    <w:rsid w:val="00C02382"/>
    <w:rsid w:val="00C04359"/>
    <w:rsid w:val="00C06877"/>
    <w:rsid w:val="00C10546"/>
    <w:rsid w:val="00C12314"/>
    <w:rsid w:val="00C175F8"/>
    <w:rsid w:val="00C21E39"/>
    <w:rsid w:val="00C278E6"/>
    <w:rsid w:val="00C30B86"/>
    <w:rsid w:val="00C31C54"/>
    <w:rsid w:val="00C353F2"/>
    <w:rsid w:val="00C47EED"/>
    <w:rsid w:val="00C50C7A"/>
    <w:rsid w:val="00C51448"/>
    <w:rsid w:val="00C5262D"/>
    <w:rsid w:val="00C53C93"/>
    <w:rsid w:val="00C55467"/>
    <w:rsid w:val="00C60EB1"/>
    <w:rsid w:val="00C613EC"/>
    <w:rsid w:val="00C65C3E"/>
    <w:rsid w:val="00C76DC4"/>
    <w:rsid w:val="00C82E7A"/>
    <w:rsid w:val="00C83583"/>
    <w:rsid w:val="00C85521"/>
    <w:rsid w:val="00C90D70"/>
    <w:rsid w:val="00C95104"/>
    <w:rsid w:val="00C97F75"/>
    <w:rsid w:val="00CA08E2"/>
    <w:rsid w:val="00CA2AC1"/>
    <w:rsid w:val="00CA4A5A"/>
    <w:rsid w:val="00CB32DD"/>
    <w:rsid w:val="00CC2E3C"/>
    <w:rsid w:val="00CD006F"/>
    <w:rsid w:val="00CD032A"/>
    <w:rsid w:val="00CD3C9D"/>
    <w:rsid w:val="00CE4EEC"/>
    <w:rsid w:val="00CF25B7"/>
    <w:rsid w:val="00CF3B96"/>
    <w:rsid w:val="00CF4066"/>
    <w:rsid w:val="00CF45F9"/>
    <w:rsid w:val="00D06BE3"/>
    <w:rsid w:val="00D1327E"/>
    <w:rsid w:val="00D149AA"/>
    <w:rsid w:val="00D15680"/>
    <w:rsid w:val="00D163F5"/>
    <w:rsid w:val="00D1673C"/>
    <w:rsid w:val="00D17B60"/>
    <w:rsid w:val="00D2150B"/>
    <w:rsid w:val="00D4114E"/>
    <w:rsid w:val="00D41DE6"/>
    <w:rsid w:val="00D42EB6"/>
    <w:rsid w:val="00D44FBC"/>
    <w:rsid w:val="00D453CF"/>
    <w:rsid w:val="00D53CC5"/>
    <w:rsid w:val="00D54CF4"/>
    <w:rsid w:val="00D61113"/>
    <w:rsid w:val="00D61A79"/>
    <w:rsid w:val="00D73D4B"/>
    <w:rsid w:val="00D744F2"/>
    <w:rsid w:val="00D75553"/>
    <w:rsid w:val="00D839EA"/>
    <w:rsid w:val="00D8504E"/>
    <w:rsid w:val="00D872E6"/>
    <w:rsid w:val="00DA0E29"/>
    <w:rsid w:val="00DA19D0"/>
    <w:rsid w:val="00DA3E48"/>
    <w:rsid w:val="00DA4165"/>
    <w:rsid w:val="00DB36BA"/>
    <w:rsid w:val="00DB625F"/>
    <w:rsid w:val="00DC14E7"/>
    <w:rsid w:val="00DC2A47"/>
    <w:rsid w:val="00DC2F0F"/>
    <w:rsid w:val="00DC43EB"/>
    <w:rsid w:val="00DD0CA4"/>
    <w:rsid w:val="00DD1DEF"/>
    <w:rsid w:val="00DD36AB"/>
    <w:rsid w:val="00DD422D"/>
    <w:rsid w:val="00DD442C"/>
    <w:rsid w:val="00DD6EE8"/>
    <w:rsid w:val="00DD6F99"/>
    <w:rsid w:val="00DE4064"/>
    <w:rsid w:val="00DE62B2"/>
    <w:rsid w:val="00DE6A85"/>
    <w:rsid w:val="00DF3AAC"/>
    <w:rsid w:val="00E00886"/>
    <w:rsid w:val="00E05176"/>
    <w:rsid w:val="00E053B8"/>
    <w:rsid w:val="00E0687C"/>
    <w:rsid w:val="00E16279"/>
    <w:rsid w:val="00E16432"/>
    <w:rsid w:val="00E20677"/>
    <w:rsid w:val="00E23B53"/>
    <w:rsid w:val="00E2701C"/>
    <w:rsid w:val="00E303EB"/>
    <w:rsid w:val="00E34CAE"/>
    <w:rsid w:val="00E40CB6"/>
    <w:rsid w:val="00E50AB6"/>
    <w:rsid w:val="00E511D6"/>
    <w:rsid w:val="00E512DF"/>
    <w:rsid w:val="00E51B5D"/>
    <w:rsid w:val="00E5258F"/>
    <w:rsid w:val="00E53B23"/>
    <w:rsid w:val="00E60D81"/>
    <w:rsid w:val="00E62702"/>
    <w:rsid w:val="00E62A5C"/>
    <w:rsid w:val="00E75566"/>
    <w:rsid w:val="00E7610D"/>
    <w:rsid w:val="00E8168F"/>
    <w:rsid w:val="00E81B00"/>
    <w:rsid w:val="00E81BD5"/>
    <w:rsid w:val="00E81D1C"/>
    <w:rsid w:val="00E8384B"/>
    <w:rsid w:val="00E83A98"/>
    <w:rsid w:val="00E83C08"/>
    <w:rsid w:val="00E9279E"/>
    <w:rsid w:val="00E951E1"/>
    <w:rsid w:val="00E96C47"/>
    <w:rsid w:val="00EA1131"/>
    <w:rsid w:val="00EA59A7"/>
    <w:rsid w:val="00EB168E"/>
    <w:rsid w:val="00EB451E"/>
    <w:rsid w:val="00EB6C04"/>
    <w:rsid w:val="00EB7E4A"/>
    <w:rsid w:val="00EC097A"/>
    <w:rsid w:val="00EC15CE"/>
    <w:rsid w:val="00EC2316"/>
    <w:rsid w:val="00EC2807"/>
    <w:rsid w:val="00EC3D19"/>
    <w:rsid w:val="00EC7DC9"/>
    <w:rsid w:val="00EE3A0C"/>
    <w:rsid w:val="00EE4EB9"/>
    <w:rsid w:val="00EE5440"/>
    <w:rsid w:val="00EF0267"/>
    <w:rsid w:val="00EF2AD5"/>
    <w:rsid w:val="00EF5D09"/>
    <w:rsid w:val="00EF608F"/>
    <w:rsid w:val="00EF7F73"/>
    <w:rsid w:val="00F00A8F"/>
    <w:rsid w:val="00F013CE"/>
    <w:rsid w:val="00F027F8"/>
    <w:rsid w:val="00F04A9C"/>
    <w:rsid w:val="00F05A9B"/>
    <w:rsid w:val="00F1113D"/>
    <w:rsid w:val="00F1478E"/>
    <w:rsid w:val="00F20286"/>
    <w:rsid w:val="00F23030"/>
    <w:rsid w:val="00F32E84"/>
    <w:rsid w:val="00F33B24"/>
    <w:rsid w:val="00F35817"/>
    <w:rsid w:val="00F35A11"/>
    <w:rsid w:val="00F35BE7"/>
    <w:rsid w:val="00F41353"/>
    <w:rsid w:val="00F43425"/>
    <w:rsid w:val="00F45C33"/>
    <w:rsid w:val="00F4750B"/>
    <w:rsid w:val="00F50179"/>
    <w:rsid w:val="00F51C8C"/>
    <w:rsid w:val="00F534DF"/>
    <w:rsid w:val="00F5374E"/>
    <w:rsid w:val="00F57862"/>
    <w:rsid w:val="00F62605"/>
    <w:rsid w:val="00F707A4"/>
    <w:rsid w:val="00F70F9F"/>
    <w:rsid w:val="00F7141D"/>
    <w:rsid w:val="00F73732"/>
    <w:rsid w:val="00F758FC"/>
    <w:rsid w:val="00F77C08"/>
    <w:rsid w:val="00F77CC9"/>
    <w:rsid w:val="00F800EB"/>
    <w:rsid w:val="00F8154B"/>
    <w:rsid w:val="00F86167"/>
    <w:rsid w:val="00F93AE9"/>
    <w:rsid w:val="00F940EE"/>
    <w:rsid w:val="00F962FD"/>
    <w:rsid w:val="00F9660F"/>
    <w:rsid w:val="00F9688B"/>
    <w:rsid w:val="00FA07EE"/>
    <w:rsid w:val="00FA3260"/>
    <w:rsid w:val="00FA482D"/>
    <w:rsid w:val="00FB0062"/>
    <w:rsid w:val="00FB05FE"/>
    <w:rsid w:val="00FB1B79"/>
    <w:rsid w:val="00FB3FFB"/>
    <w:rsid w:val="00FB4865"/>
    <w:rsid w:val="00FB6DAB"/>
    <w:rsid w:val="00FD1E3D"/>
    <w:rsid w:val="00FD25E5"/>
    <w:rsid w:val="00FD3DF0"/>
    <w:rsid w:val="00FD4C50"/>
    <w:rsid w:val="00FD5877"/>
    <w:rsid w:val="00FD5DF9"/>
    <w:rsid w:val="00FE05FD"/>
    <w:rsid w:val="00FE11FB"/>
    <w:rsid w:val="00FE1945"/>
    <w:rsid w:val="00FE1AF4"/>
    <w:rsid w:val="00FF4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F11DBE9-24A8-44E9-B8BB-A75067806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50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8367A3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412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2B6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7A5331"/>
  </w:style>
  <w:style w:type="character" w:styleId="CommentReference">
    <w:name w:val="annotation reference"/>
    <w:basedOn w:val="DefaultParagraphFont"/>
    <w:uiPriority w:val="99"/>
    <w:semiHidden/>
    <w:unhideWhenUsed/>
    <w:rsid w:val="00C043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43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43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3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3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32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3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RNAdepression\Depression_RNASeq_Salin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>
        <c:manualLayout>
          <c:layoutTarget val="inner"/>
          <c:xMode val="edge"/>
          <c:yMode val="edge"/>
          <c:x val="0.13010001329571133"/>
          <c:y val="4.6267087276550982E-2"/>
          <c:w val="0.84238278845538306"/>
          <c:h val="0.70734295437045158"/>
        </c:manualLayout>
      </c:layout>
      <c:bar3DChart>
        <c:barDir val="col"/>
        <c:grouping val="clustered"/>
        <c:varyColors val="0"/>
        <c:ser>
          <c:idx val="0"/>
          <c:order val="0"/>
          <c:tx>
            <c:strRef>
              <c:f>Sheet5!$N$1</c:f>
              <c:strCache>
                <c:ptCount val="1"/>
                <c:pt idx="0">
                  <c:v>IDO1_KO_Brain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invertIfNegative val="0"/>
          <c:cat>
            <c:strRef>
              <c:f>Sheet5!$M$2:$M$6</c:f>
              <c:strCache>
                <c:ptCount val="5"/>
                <c:pt idx="0">
                  <c:v>0</c:v>
                </c:pt>
                <c:pt idx="1">
                  <c:v>0-10</c:v>
                </c:pt>
                <c:pt idx="2">
                  <c:v>10-100</c:v>
                </c:pt>
                <c:pt idx="3">
                  <c:v>100-1,000</c:v>
                </c:pt>
                <c:pt idx="4">
                  <c:v>&gt;1,000</c:v>
                </c:pt>
              </c:strCache>
            </c:strRef>
          </c:cat>
          <c:val>
            <c:numRef>
              <c:f>Sheet5!$N$2:$N$6</c:f>
              <c:numCache>
                <c:formatCode>General</c:formatCode>
                <c:ptCount val="5"/>
                <c:pt idx="0">
                  <c:v>8517</c:v>
                </c:pt>
                <c:pt idx="1">
                  <c:v>14172</c:v>
                </c:pt>
                <c:pt idx="2">
                  <c:v>5270</c:v>
                </c:pt>
                <c:pt idx="3">
                  <c:v>433</c:v>
                </c:pt>
                <c:pt idx="4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62D-4D3A-BB7A-25A121ADC079}"/>
            </c:ext>
          </c:extLst>
        </c:ser>
        <c:ser>
          <c:idx val="1"/>
          <c:order val="1"/>
          <c:tx>
            <c:strRef>
              <c:f>Sheet5!$O$1</c:f>
              <c:strCache>
                <c:ptCount val="1"/>
                <c:pt idx="0">
                  <c:v>Wild_Brain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cat>
            <c:strRef>
              <c:f>Sheet5!$M$2:$M$6</c:f>
              <c:strCache>
                <c:ptCount val="5"/>
                <c:pt idx="0">
                  <c:v>0</c:v>
                </c:pt>
                <c:pt idx="1">
                  <c:v>0-10</c:v>
                </c:pt>
                <c:pt idx="2">
                  <c:v>10-100</c:v>
                </c:pt>
                <c:pt idx="3">
                  <c:v>100-1,000</c:v>
                </c:pt>
                <c:pt idx="4">
                  <c:v>&gt;1,000</c:v>
                </c:pt>
              </c:strCache>
            </c:strRef>
          </c:cat>
          <c:val>
            <c:numRef>
              <c:f>Sheet5!$O$2:$O$6</c:f>
              <c:numCache>
                <c:formatCode>General</c:formatCode>
                <c:ptCount val="5"/>
                <c:pt idx="0">
                  <c:v>8568</c:v>
                </c:pt>
                <c:pt idx="1">
                  <c:v>14137</c:v>
                </c:pt>
                <c:pt idx="2">
                  <c:v>5246</c:v>
                </c:pt>
                <c:pt idx="3">
                  <c:v>440</c:v>
                </c:pt>
                <c:pt idx="4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62D-4D3A-BB7A-25A121ADC079}"/>
            </c:ext>
          </c:extLst>
        </c:ser>
        <c:ser>
          <c:idx val="2"/>
          <c:order val="2"/>
          <c:tx>
            <c:strRef>
              <c:f>Sheet5!$P$1</c:f>
              <c:strCache>
                <c:ptCount val="1"/>
                <c:pt idx="0">
                  <c:v>IDO1_KO_Peritoneo</c:v>
                </c:pt>
              </c:strCache>
            </c:strRef>
          </c:tx>
          <c:spPr>
            <a:pattFill prst="pct10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cat>
            <c:strRef>
              <c:f>Sheet5!$M$2:$M$6</c:f>
              <c:strCache>
                <c:ptCount val="5"/>
                <c:pt idx="0">
                  <c:v>0</c:v>
                </c:pt>
                <c:pt idx="1">
                  <c:v>0-10</c:v>
                </c:pt>
                <c:pt idx="2">
                  <c:v>10-100</c:v>
                </c:pt>
                <c:pt idx="3">
                  <c:v>100-1,000</c:v>
                </c:pt>
                <c:pt idx="4">
                  <c:v>&gt;1,000</c:v>
                </c:pt>
              </c:strCache>
            </c:strRef>
          </c:cat>
          <c:val>
            <c:numRef>
              <c:f>Sheet5!$P$2:$P$6</c:f>
              <c:numCache>
                <c:formatCode>General</c:formatCode>
                <c:ptCount val="5"/>
                <c:pt idx="0">
                  <c:v>10172</c:v>
                </c:pt>
                <c:pt idx="1">
                  <c:v>12236</c:v>
                </c:pt>
                <c:pt idx="2">
                  <c:v>5299</c:v>
                </c:pt>
                <c:pt idx="3">
                  <c:v>673</c:v>
                </c:pt>
                <c:pt idx="4">
                  <c:v>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62D-4D3A-BB7A-25A121ADC079}"/>
            </c:ext>
          </c:extLst>
        </c:ser>
        <c:ser>
          <c:idx val="3"/>
          <c:order val="3"/>
          <c:tx>
            <c:strRef>
              <c:f>Sheet5!$Q$1</c:f>
              <c:strCache>
                <c:ptCount val="1"/>
                <c:pt idx="0">
                  <c:v>Wild_Peritoneo</c:v>
                </c:pt>
              </c:strCache>
            </c:strRef>
          </c:tx>
          <c:spPr>
            <a:pattFill prst="solidDmnd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cat>
            <c:strRef>
              <c:f>Sheet5!$M$2:$M$6</c:f>
              <c:strCache>
                <c:ptCount val="5"/>
                <c:pt idx="0">
                  <c:v>0</c:v>
                </c:pt>
                <c:pt idx="1">
                  <c:v>0-10</c:v>
                </c:pt>
                <c:pt idx="2">
                  <c:v>10-100</c:v>
                </c:pt>
                <c:pt idx="3">
                  <c:v>100-1,000</c:v>
                </c:pt>
                <c:pt idx="4">
                  <c:v>&gt;1,000</c:v>
                </c:pt>
              </c:strCache>
            </c:strRef>
          </c:cat>
          <c:val>
            <c:numRef>
              <c:f>Sheet5!$Q$2:$Q$6</c:f>
              <c:numCache>
                <c:formatCode>General</c:formatCode>
                <c:ptCount val="5"/>
                <c:pt idx="0">
                  <c:v>10257</c:v>
                </c:pt>
                <c:pt idx="1">
                  <c:v>12179</c:v>
                </c:pt>
                <c:pt idx="2">
                  <c:v>5288</c:v>
                </c:pt>
                <c:pt idx="3">
                  <c:v>651</c:v>
                </c:pt>
                <c:pt idx="4">
                  <c:v>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62D-4D3A-BB7A-25A121ADC0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-609604640"/>
        <c:axId val="-609605184"/>
        <c:axId val="0"/>
      </c:bar3DChart>
      <c:catAx>
        <c:axId val="-6096046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4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4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PKM</a:t>
                </a:r>
              </a:p>
            </c:rich>
          </c:tx>
          <c:layout>
            <c:manualLayout>
              <c:xMode val="edge"/>
              <c:yMode val="edge"/>
              <c:x val="0.46502213489730304"/>
              <c:y val="0.80744115187494281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-609605184"/>
        <c:crosses val="autoZero"/>
        <c:auto val="1"/>
        <c:lblAlgn val="ctr"/>
        <c:lblOffset val="100"/>
        <c:noMultiLvlLbl val="0"/>
      </c:catAx>
      <c:valAx>
        <c:axId val="-60960518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4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4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genes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-609604640"/>
        <c:crosses val="autoZero"/>
        <c:crossBetween val="between"/>
      </c:valAx>
    </c:plotArea>
    <c:legend>
      <c:legendPos val="b"/>
      <c:overlay val="0"/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96A4A1-8803-4B5A-8EC1-4E94635C03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7086</Words>
  <Characters>40394</Characters>
  <Application>Microsoft Office Word</Application>
  <DocSecurity>0</DocSecurity>
  <Lines>336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47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onzalez-Pena Fundora, Dianelys</dc:creator>
  <cp:lastModifiedBy>JJ Editorial</cp:lastModifiedBy>
  <cp:revision>2</cp:revision>
  <cp:lastPrinted>2014-07-30T19:33:00Z</cp:lastPrinted>
  <dcterms:created xsi:type="dcterms:W3CDTF">2016-06-09T18:26:00Z</dcterms:created>
  <dcterms:modified xsi:type="dcterms:W3CDTF">2016-06-09T18:26:00Z</dcterms:modified>
</cp:coreProperties>
</file>